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A6876" w14:textId="77777777" w:rsidR="00595642" w:rsidRPr="008E0559" w:rsidRDefault="00595642" w:rsidP="00595642">
      <w:pPr>
        <w:rPr>
          <w:rFonts w:ascii="Times New Roman" w:hAnsi="Times New Roman" w:cs="Times New Roman"/>
          <w:b/>
          <w:bCs/>
        </w:rPr>
      </w:pPr>
      <w:r w:rsidRPr="008E0559">
        <w:rPr>
          <w:rFonts w:ascii="Times New Roman" w:hAnsi="Times New Roman" w:cs="Times New Roman"/>
          <w:b/>
          <w:bCs/>
        </w:rPr>
        <w:t xml:space="preserve">Supplemental Table 1: Summary of all Behavior for Studies Evaluating CGRP Direct Effects on Migraine-like Behavior </w:t>
      </w:r>
    </w:p>
    <w:p w14:paraId="0446526F" w14:textId="77777777" w:rsidR="00595642" w:rsidRDefault="00595642" w:rsidP="00595642">
      <w:pPr>
        <w:rPr>
          <w:rFonts w:ascii="Times New Roman" w:hAnsi="Times New Roman" w:cs="Times New Roman"/>
        </w:rPr>
      </w:pPr>
    </w:p>
    <w:tbl>
      <w:tblPr>
        <w:tblStyle w:val="PlainTable5"/>
        <w:tblW w:w="11131" w:type="dxa"/>
        <w:tblInd w:w="-843" w:type="dxa"/>
        <w:tblLook w:val="04A0" w:firstRow="1" w:lastRow="0" w:firstColumn="1" w:lastColumn="0" w:noHBand="0" w:noVBand="1"/>
      </w:tblPr>
      <w:tblGrid>
        <w:gridCol w:w="1344"/>
        <w:gridCol w:w="2002"/>
        <w:gridCol w:w="1074"/>
        <w:gridCol w:w="1362"/>
        <w:gridCol w:w="828"/>
        <w:gridCol w:w="642"/>
        <w:gridCol w:w="1636"/>
        <w:gridCol w:w="2243"/>
      </w:tblGrid>
      <w:tr w:rsidR="00595642" w:rsidRPr="00C521A3" w14:paraId="1E747CFB" w14:textId="77777777" w:rsidTr="005D56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4" w:type="dxa"/>
          </w:tcPr>
          <w:p w14:paraId="18D51E74" w14:textId="77777777" w:rsidR="00595642" w:rsidRPr="008E0559" w:rsidRDefault="00595642" w:rsidP="005D5673">
            <w:pPr>
              <w:ind w:right="131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b/>
                <w:bCs/>
                <w:i w:val="0"/>
                <w:iCs w:val="0"/>
                <w:sz w:val="15"/>
                <w:szCs w:val="15"/>
              </w:rPr>
              <w:t>Source</w:t>
            </w:r>
          </w:p>
        </w:tc>
        <w:tc>
          <w:tcPr>
            <w:tcW w:w="2002" w:type="dxa"/>
          </w:tcPr>
          <w:p w14:paraId="42FE0F79" w14:textId="77777777" w:rsidR="00595642" w:rsidRPr="008E0559" w:rsidRDefault="00595642" w:rsidP="005D5673">
            <w:pPr>
              <w:ind w:right="-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in Assay/Test</w:t>
            </w:r>
          </w:p>
        </w:tc>
        <w:tc>
          <w:tcPr>
            <w:tcW w:w="1074" w:type="dxa"/>
          </w:tcPr>
          <w:p w14:paraId="27A46BCD" w14:textId="77777777" w:rsidR="00595642" w:rsidRPr="008E0559" w:rsidRDefault="00595642" w:rsidP="005D5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igraine</w:t>
            </w:r>
          </w:p>
          <w:p w14:paraId="69C85EF4" w14:textId="77777777" w:rsidR="00595642" w:rsidRPr="008E0559" w:rsidRDefault="00595642" w:rsidP="005D5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</w:t>
            </w:r>
          </w:p>
        </w:tc>
        <w:tc>
          <w:tcPr>
            <w:tcW w:w="1362" w:type="dxa"/>
          </w:tcPr>
          <w:p w14:paraId="46EF9B6B" w14:textId="77777777" w:rsidR="00595642" w:rsidRPr="008E0559" w:rsidRDefault="00595642" w:rsidP="005D5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nimal</w:t>
            </w:r>
          </w:p>
        </w:tc>
        <w:tc>
          <w:tcPr>
            <w:tcW w:w="828" w:type="dxa"/>
          </w:tcPr>
          <w:p w14:paraId="712A3D79" w14:textId="77777777" w:rsidR="00595642" w:rsidRPr="008E0559" w:rsidRDefault="00595642" w:rsidP="005D5673">
            <w:pPr>
              <w:ind w:right="317" w:firstLine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x</w:t>
            </w:r>
          </w:p>
        </w:tc>
        <w:tc>
          <w:tcPr>
            <w:tcW w:w="642" w:type="dxa"/>
          </w:tcPr>
          <w:p w14:paraId="7C85307B" w14:textId="77777777" w:rsidR="00595642" w:rsidRPr="008E0559" w:rsidRDefault="00595642" w:rsidP="005D5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igure in Paper</w:t>
            </w:r>
          </w:p>
        </w:tc>
        <w:tc>
          <w:tcPr>
            <w:tcW w:w="1636" w:type="dxa"/>
          </w:tcPr>
          <w:p w14:paraId="1CA1E3AF" w14:textId="77777777" w:rsidR="00595642" w:rsidRPr="008E0559" w:rsidRDefault="00595642" w:rsidP="005D5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reatment</w:t>
            </w:r>
          </w:p>
        </w:tc>
        <w:tc>
          <w:tcPr>
            <w:tcW w:w="2243" w:type="dxa"/>
          </w:tcPr>
          <w:p w14:paraId="09A873F0" w14:textId="77777777" w:rsidR="00595642" w:rsidRPr="008E0559" w:rsidRDefault="00595642" w:rsidP="005D5673">
            <w:pPr>
              <w:ind w:right="-8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in Effect</w:t>
            </w:r>
          </w:p>
        </w:tc>
      </w:tr>
      <w:tr w:rsidR="00595642" w:rsidRPr="00C521A3" w14:paraId="4C268767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75EB64E6" w14:textId="77777777" w:rsidR="00595642" w:rsidRPr="008E0559" w:rsidRDefault="00595642" w:rsidP="005D5673">
            <w:pPr>
              <w:tabs>
                <w:tab w:val="left" w:pos="299"/>
              </w:tabs>
              <w:ind w:right="-103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Huang et al. 2016</w:t>
            </w:r>
          </w:p>
        </w:tc>
        <w:tc>
          <w:tcPr>
            <w:tcW w:w="2002" w:type="dxa"/>
            <w:vAlign w:val="center"/>
          </w:tcPr>
          <w:p w14:paraId="628AC2D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cifensive behavior </w:t>
            </w:r>
          </w:p>
        </w:tc>
        <w:tc>
          <w:tcPr>
            <w:tcW w:w="1074" w:type="dxa"/>
            <w:vAlign w:val="center"/>
          </w:tcPr>
          <w:p w14:paraId="0061928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3A3F893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wiss-Webster mice</w:t>
            </w:r>
          </w:p>
        </w:tc>
        <w:tc>
          <w:tcPr>
            <w:tcW w:w="828" w:type="dxa"/>
            <w:vAlign w:val="center"/>
          </w:tcPr>
          <w:p w14:paraId="327F7E43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601BA78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7C</w:t>
            </w:r>
          </w:p>
        </w:tc>
        <w:tc>
          <w:tcPr>
            <w:tcW w:w="1636" w:type="dxa"/>
            <w:vAlign w:val="center"/>
          </w:tcPr>
          <w:p w14:paraId="1FF7DCE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Dura CGRP (100 </w:t>
            </w:r>
            <w:r w:rsidRPr="008E0559">
              <w:rPr>
                <w:rFonts w:ascii="Times New Roman" w:eastAsia="Symbol" w:hAnsi="Times New Roman" w:cs="Times New Roman"/>
                <w:sz w:val="15"/>
                <w:szCs w:val="15"/>
              </w:rPr>
              <w:t>m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)</w:t>
            </w:r>
          </w:p>
        </w:tc>
        <w:tc>
          <w:tcPr>
            <w:tcW w:w="2243" w:type="dxa"/>
            <w:vAlign w:val="center"/>
          </w:tcPr>
          <w:p w14:paraId="02E2A6D2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  <w:tr w:rsidR="00595642" w:rsidRPr="00C521A3" w14:paraId="69AFE74B" w14:textId="77777777" w:rsidTr="005D567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bottom w:val="single" w:sz="4" w:space="0" w:color="auto"/>
            </w:tcBorders>
          </w:tcPr>
          <w:p w14:paraId="7D254E56" w14:textId="77777777" w:rsidR="00595642" w:rsidRPr="008E0559" w:rsidRDefault="00595642" w:rsidP="005D5673">
            <w:pPr>
              <w:tabs>
                <w:tab w:val="left" w:pos="299"/>
              </w:tabs>
              <w:ind w:right="-103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vAlign w:val="center"/>
          </w:tcPr>
          <w:p w14:paraId="1B3B3AD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cifensive behavior 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4A4E39A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3605AD4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wiss-Webster mic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12D65EAF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44FB0EC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7C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6E72D2C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Dura CGRP (1 </w:t>
            </w:r>
            <w:r w:rsidRPr="008E0559">
              <w:rPr>
                <w:rFonts w:ascii="Times New Roman" w:eastAsia="Symbol" w:hAnsi="Times New Roman" w:cs="Times New Roman"/>
                <w:sz w:val="15"/>
                <w:szCs w:val="15"/>
              </w:rPr>
              <w:t>m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)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460C8750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  <w:tr w:rsidR="00595642" w:rsidRPr="00C521A3" w14:paraId="6360FA1E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1C492348" w14:textId="77777777" w:rsidR="00595642" w:rsidRPr="008E0559" w:rsidRDefault="00595642" w:rsidP="005D5673">
            <w:pPr>
              <w:tabs>
                <w:tab w:val="left" w:pos="299"/>
              </w:tabs>
              <w:ind w:right="-103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ornelison et al. 2016</w:t>
            </w:r>
          </w:p>
        </w:tc>
        <w:tc>
          <w:tcPr>
            <w:tcW w:w="2002" w:type="dxa"/>
            <w:vAlign w:val="center"/>
          </w:tcPr>
          <w:p w14:paraId="3CDB3E6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von Frey </w:t>
            </w:r>
          </w:p>
          <w:p w14:paraId="41F4ABB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nocifensive head withdrawal)</w:t>
            </w:r>
          </w:p>
        </w:tc>
        <w:tc>
          <w:tcPr>
            <w:tcW w:w="1074" w:type="dxa"/>
            <w:vAlign w:val="center"/>
          </w:tcPr>
          <w:p w14:paraId="626C3FD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6DDA8D1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vAlign w:val="center"/>
          </w:tcPr>
          <w:p w14:paraId="7464D2EC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5AFCA0E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A</w:t>
            </w:r>
          </w:p>
        </w:tc>
        <w:tc>
          <w:tcPr>
            <w:tcW w:w="1636" w:type="dxa"/>
            <w:vAlign w:val="center"/>
          </w:tcPr>
          <w:p w14:paraId="28B5401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Intracisternal CGRP (1 </w:t>
            </w:r>
            <w:r w:rsidRPr="008E0559">
              <w:rPr>
                <w:rFonts w:ascii="Times New Roman" w:eastAsia="Symbol" w:hAnsi="Times New Roman" w:cs="Times New Roman"/>
                <w:sz w:val="15"/>
                <w:szCs w:val="15"/>
              </w:rPr>
              <w:t>m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)</w:t>
            </w:r>
          </w:p>
        </w:tc>
        <w:tc>
          <w:tcPr>
            <w:tcW w:w="2243" w:type="dxa"/>
            <w:vAlign w:val="center"/>
          </w:tcPr>
          <w:p w14:paraId="4C689676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6D63BA8D" w14:textId="77777777" w:rsidTr="005D567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</w:tcBorders>
          </w:tcPr>
          <w:p w14:paraId="1A683528" w14:textId="77777777" w:rsidR="00595642" w:rsidRPr="008E0559" w:rsidRDefault="00595642" w:rsidP="005D5673">
            <w:pPr>
              <w:tabs>
                <w:tab w:val="left" w:pos="299"/>
              </w:tabs>
              <w:ind w:right="-103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Yao et al. 2017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center"/>
          </w:tcPr>
          <w:p w14:paraId="2ACBF45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Climbing hutch behavior 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6D6A231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1BD0457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20062E5E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282D85D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7574840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Epidural CGRP (1.5 </w:t>
            </w:r>
            <w:r w:rsidRPr="008E0559">
              <w:rPr>
                <w:rFonts w:ascii="Times New Roman" w:eastAsia="Symbol" w:hAnsi="Times New Roman" w:cs="Times New Roman"/>
                <w:sz w:val="15"/>
                <w:szCs w:val="15"/>
              </w:rPr>
              <w:t>m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)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14:paraId="11FB366D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6546DC8F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25F8B3F4" w14:textId="77777777" w:rsidR="00595642" w:rsidRPr="008E0559" w:rsidRDefault="00595642" w:rsidP="005D5673">
            <w:pPr>
              <w:tabs>
                <w:tab w:val="left" w:pos="299"/>
              </w:tabs>
              <w:ind w:right="-103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511C4D5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limbing hutch behavior</w:t>
            </w:r>
          </w:p>
        </w:tc>
        <w:tc>
          <w:tcPr>
            <w:tcW w:w="1074" w:type="dxa"/>
            <w:vAlign w:val="center"/>
          </w:tcPr>
          <w:p w14:paraId="45D0CBB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7623162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vAlign w:val="center"/>
          </w:tcPr>
          <w:p w14:paraId="3B158945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443FF14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</w:t>
            </w:r>
          </w:p>
        </w:tc>
        <w:tc>
          <w:tcPr>
            <w:tcW w:w="1636" w:type="dxa"/>
            <w:vAlign w:val="center"/>
          </w:tcPr>
          <w:p w14:paraId="64175EF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Epidural CGRP (3 </w:t>
            </w:r>
            <w:r w:rsidRPr="008E0559">
              <w:rPr>
                <w:rFonts w:ascii="Times New Roman" w:eastAsia="Symbol" w:hAnsi="Times New Roman" w:cs="Times New Roman"/>
                <w:sz w:val="15"/>
                <w:szCs w:val="15"/>
              </w:rPr>
              <w:t>m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)</w:t>
            </w:r>
          </w:p>
        </w:tc>
        <w:tc>
          <w:tcPr>
            <w:tcW w:w="2243" w:type="dxa"/>
            <w:vAlign w:val="center"/>
          </w:tcPr>
          <w:p w14:paraId="6FA342CE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1E949531" w14:textId="77777777" w:rsidTr="005D56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6A884039" w14:textId="77777777" w:rsidR="00595642" w:rsidRPr="008E0559" w:rsidRDefault="00595642" w:rsidP="005D5673">
            <w:pPr>
              <w:tabs>
                <w:tab w:val="left" w:pos="299"/>
              </w:tabs>
              <w:ind w:right="-103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0814C89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Climbing hutch behavior </w:t>
            </w:r>
          </w:p>
        </w:tc>
        <w:tc>
          <w:tcPr>
            <w:tcW w:w="1074" w:type="dxa"/>
            <w:vAlign w:val="center"/>
          </w:tcPr>
          <w:p w14:paraId="2060025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1E46103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vAlign w:val="center"/>
          </w:tcPr>
          <w:p w14:paraId="00E883DF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7317A17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 1</w:t>
            </w:r>
          </w:p>
        </w:tc>
        <w:tc>
          <w:tcPr>
            <w:tcW w:w="1636" w:type="dxa"/>
            <w:vAlign w:val="center"/>
          </w:tcPr>
          <w:p w14:paraId="6C9AD09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Epidural CGRP (6 </w:t>
            </w:r>
            <w:r w:rsidRPr="008E0559">
              <w:rPr>
                <w:rFonts w:ascii="Times New Roman" w:eastAsia="Symbol" w:hAnsi="Times New Roman" w:cs="Times New Roman"/>
                <w:sz w:val="15"/>
                <w:szCs w:val="15"/>
              </w:rPr>
              <w:t>m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)</w:t>
            </w:r>
          </w:p>
        </w:tc>
        <w:tc>
          <w:tcPr>
            <w:tcW w:w="2243" w:type="dxa"/>
            <w:vAlign w:val="center"/>
          </w:tcPr>
          <w:p w14:paraId="0A41EFAE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6D405CFA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452C4E5E" w14:textId="77777777" w:rsidR="00595642" w:rsidRPr="008E0559" w:rsidRDefault="00595642" w:rsidP="005D5673">
            <w:pPr>
              <w:tabs>
                <w:tab w:val="left" w:pos="299"/>
              </w:tabs>
              <w:ind w:right="-103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4FC7569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Climbing hutch behavior </w:t>
            </w:r>
          </w:p>
        </w:tc>
        <w:tc>
          <w:tcPr>
            <w:tcW w:w="1074" w:type="dxa"/>
            <w:vAlign w:val="center"/>
          </w:tcPr>
          <w:p w14:paraId="2D52EFE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61C91D3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vAlign w:val="center"/>
          </w:tcPr>
          <w:p w14:paraId="7B73CE8D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24C8012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</w:t>
            </w:r>
          </w:p>
        </w:tc>
        <w:tc>
          <w:tcPr>
            <w:tcW w:w="1636" w:type="dxa"/>
            <w:vAlign w:val="center"/>
          </w:tcPr>
          <w:p w14:paraId="27E1918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Epidural CGRP (9 </w:t>
            </w:r>
            <w:r w:rsidRPr="008E0559">
              <w:rPr>
                <w:rFonts w:ascii="Times New Roman" w:eastAsia="Symbol" w:hAnsi="Times New Roman" w:cs="Times New Roman"/>
                <w:sz w:val="15"/>
                <w:szCs w:val="15"/>
              </w:rPr>
              <w:t>m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)</w:t>
            </w:r>
          </w:p>
        </w:tc>
        <w:tc>
          <w:tcPr>
            <w:tcW w:w="2243" w:type="dxa"/>
            <w:vAlign w:val="center"/>
          </w:tcPr>
          <w:p w14:paraId="1398F01E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13E6B2B1" w14:textId="77777777" w:rsidTr="005D56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593BD7DB" w14:textId="77777777" w:rsidR="00595642" w:rsidRPr="008E0559" w:rsidRDefault="00595642" w:rsidP="005D5673">
            <w:pPr>
              <w:tabs>
                <w:tab w:val="left" w:pos="299"/>
              </w:tabs>
              <w:ind w:right="-103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67D4E21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Facial grooming </w:t>
            </w:r>
          </w:p>
        </w:tc>
        <w:tc>
          <w:tcPr>
            <w:tcW w:w="1074" w:type="dxa"/>
            <w:vAlign w:val="center"/>
          </w:tcPr>
          <w:p w14:paraId="6CF398E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583CAC8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vAlign w:val="center"/>
          </w:tcPr>
          <w:p w14:paraId="2AB2B6B1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2517785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C</w:t>
            </w:r>
          </w:p>
        </w:tc>
        <w:tc>
          <w:tcPr>
            <w:tcW w:w="1636" w:type="dxa"/>
            <w:vAlign w:val="center"/>
          </w:tcPr>
          <w:p w14:paraId="1071A6B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Epidural CGRP (1.5 </w:t>
            </w:r>
            <w:r w:rsidRPr="008E0559">
              <w:rPr>
                <w:rFonts w:ascii="Times New Roman" w:eastAsia="Symbol" w:hAnsi="Times New Roman" w:cs="Times New Roman"/>
                <w:sz w:val="15"/>
                <w:szCs w:val="15"/>
              </w:rPr>
              <w:t>m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)</w:t>
            </w:r>
          </w:p>
        </w:tc>
        <w:tc>
          <w:tcPr>
            <w:tcW w:w="2243" w:type="dxa"/>
            <w:vAlign w:val="center"/>
          </w:tcPr>
          <w:p w14:paraId="7315518E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ecreased facial grooming</w:t>
            </w:r>
          </w:p>
        </w:tc>
      </w:tr>
      <w:tr w:rsidR="00595642" w:rsidRPr="00C521A3" w14:paraId="639D13CB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1461FEC1" w14:textId="77777777" w:rsidR="00595642" w:rsidRPr="008E0559" w:rsidRDefault="00595642" w:rsidP="005D5673">
            <w:pPr>
              <w:tabs>
                <w:tab w:val="left" w:pos="299"/>
              </w:tabs>
              <w:ind w:right="-103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0E76EC6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Facial grooming </w:t>
            </w:r>
          </w:p>
        </w:tc>
        <w:tc>
          <w:tcPr>
            <w:tcW w:w="1074" w:type="dxa"/>
            <w:vAlign w:val="center"/>
          </w:tcPr>
          <w:p w14:paraId="035837C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6A5FEF7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vAlign w:val="center"/>
          </w:tcPr>
          <w:p w14:paraId="7D7331FF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47520E8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D</w:t>
            </w:r>
          </w:p>
        </w:tc>
        <w:tc>
          <w:tcPr>
            <w:tcW w:w="1636" w:type="dxa"/>
            <w:vAlign w:val="center"/>
          </w:tcPr>
          <w:p w14:paraId="32052E4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Epidural CGRP (3 </w:t>
            </w:r>
            <w:r w:rsidRPr="008E0559">
              <w:rPr>
                <w:rFonts w:ascii="Times New Roman" w:eastAsia="Symbol" w:hAnsi="Times New Roman" w:cs="Times New Roman"/>
                <w:sz w:val="15"/>
                <w:szCs w:val="15"/>
              </w:rPr>
              <w:t>m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)</w:t>
            </w:r>
          </w:p>
        </w:tc>
        <w:tc>
          <w:tcPr>
            <w:tcW w:w="2243" w:type="dxa"/>
            <w:vAlign w:val="center"/>
          </w:tcPr>
          <w:p w14:paraId="0BCD720D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ecreased facial grooming</w:t>
            </w:r>
          </w:p>
        </w:tc>
      </w:tr>
      <w:tr w:rsidR="00595642" w:rsidRPr="00C521A3" w14:paraId="6E5B4649" w14:textId="77777777" w:rsidTr="005D56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1C0D3FFE" w14:textId="77777777" w:rsidR="00595642" w:rsidRPr="008E0559" w:rsidRDefault="00595642" w:rsidP="005D5673">
            <w:pPr>
              <w:tabs>
                <w:tab w:val="left" w:pos="299"/>
              </w:tabs>
              <w:ind w:right="-103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435CC6A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Facial grooming </w:t>
            </w:r>
          </w:p>
        </w:tc>
        <w:tc>
          <w:tcPr>
            <w:tcW w:w="1074" w:type="dxa"/>
            <w:vAlign w:val="center"/>
          </w:tcPr>
          <w:p w14:paraId="593E6E5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4B1B6F0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vAlign w:val="center"/>
          </w:tcPr>
          <w:p w14:paraId="767FF3BA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25B614A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E</w:t>
            </w:r>
          </w:p>
        </w:tc>
        <w:tc>
          <w:tcPr>
            <w:tcW w:w="1636" w:type="dxa"/>
            <w:vAlign w:val="center"/>
          </w:tcPr>
          <w:p w14:paraId="5542AAF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Epidural CGRP (6 </w:t>
            </w:r>
            <w:r w:rsidRPr="008E0559">
              <w:rPr>
                <w:rFonts w:ascii="Times New Roman" w:eastAsia="Symbol" w:hAnsi="Times New Roman" w:cs="Times New Roman"/>
                <w:sz w:val="15"/>
                <w:szCs w:val="15"/>
              </w:rPr>
              <w:t>m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)</w:t>
            </w:r>
          </w:p>
        </w:tc>
        <w:tc>
          <w:tcPr>
            <w:tcW w:w="2243" w:type="dxa"/>
            <w:vAlign w:val="center"/>
          </w:tcPr>
          <w:p w14:paraId="79A5F2A9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ecreased facial grooming</w:t>
            </w:r>
          </w:p>
        </w:tc>
      </w:tr>
      <w:tr w:rsidR="00595642" w:rsidRPr="00C521A3" w14:paraId="49967A40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bottom w:val="single" w:sz="4" w:space="0" w:color="auto"/>
            </w:tcBorders>
          </w:tcPr>
          <w:p w14:paraId="3EA45954" w14:textId="77777777" w:rsidR="00595642" w:rsidRPr="008E0559" w:rsidRDefault="00595642" w:rsidP="005D5673">
            <w:pPr>
              <w:tabs>
                <w:tab w:val="left" w:pos="299"/>
              </w:tabs>
              <w:ind w:right="-103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vAlign w:val="center"/>
          </w:tcPr>
          <w:p w14:paraId="4203BA4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Facial grooming 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240D98D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38AE788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1851D05F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15B3886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F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2383D01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Epidural CGRP (9 </w:t>
            </w:r>
            <w:r w:rsidRPr="008E0559">
              <w:rPr>
                <w:rFonts w:ascii="Times New Roman" w:eastAsia="Symbol" w:hAnsi="Times New Roman" w:cs="Times New Roman"/>
                <w:sz w:val="15"/>
                <w:szCs w:val="15"/>
              </w:rPr>
              <w:t>m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)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12D32747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ecreased facial grooming</w:t>
            </w:r>
          </w:p>
        </w:tc>
      </w:tr>
      <w:tr w:rsidR="00595642" w:rsidRPr="00C521A3" w14:paraId="3288047B" w14:textId="77777777" w:rsidTr="005D567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</w:tcBorders>
          </w:tcPr>
          <w:p w14:paraId="2CDCD094" w14:textId="77777777" w:rsidR="00595642" w:rsidRPr="008E0559" w:rsidRDefault="00595642" w:rsidP="005D5673">
            <w:pPr>
              <w:tabs>
                <w:tab w:val="left" w:pos="299"/>
              </w:tabs>
              <w:ind w:right="-103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e Logu et al. 2019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center"/>
          </w:tcPr>
          <w:p w14:paraId="2E3A83C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ciceptive behavior  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15DD294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6084678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528543E5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5D8A807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B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256EE14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bcutaneous CGRP</w:t>
            </w:r>
          </w:p>
          <w:p w14:paraId="29C5DD7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(15 nmol/p.orb.)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14:paraId="26CD7180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o effect</w:t>
            </w:r>
          </w:p>
        </w:tc>
      </w:tr>
      <w:tr w:rsidR="00595642" w:rsidRPr="00C521A3" w14:paraId="4727358A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2720B961" w14:textId="77777777" w:rsidR="00595642" w:rsidRPr="008E0559" w:rsidRDefault="00595642" w:rsidP="005D5673">
            <w:pPr>
              <w:tabs>
                <w:tab w:val="left" w:pos="299"/>
              </w:tabs>
              <w:ind w:right="-103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2D7477C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von Frey </w:t>
            </w:r>
          </w:p>
          <w:p w14:paraId="682420A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periorbital)</w:t>
            </w:r>
          </w:p>
        </w:tc>
        <w:tc>
          <w:tcPr>
            <w:tcW w:w="1074" w:type="dxa"/>
            <w:vAlign w:val="center"/>
          </w:tcPr>
          <w:p w14:paraId="4D0671B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0B44CC9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6969EAFD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1F68CAD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C</w:t>
            </w:r>
          </w:p>
        </w:tc>
        <w:tc>
          <w:tcPr>
            <w:tcW w:w="1636" w:type="dxa"/>
            <w:vAlign w:val="center"/>
          </w:tcPr>
          <w:p w14:paraId="123A9FA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bcutaneous CGRP</w:t>
            </w:r>
          </w:p>
          <w:p w14:paraId="6E0AB13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5 nmol/p.orb.)</w:t>
            </w:r>
          </w:p>
        </w:tc>
        <w:tc>
          <w:tcPr>
            <w:tcW w:w="2243" w:type="dxa"/>
            <w:vAlign w:val="center"/>
          </w:tcPr>
          <w:p w14:paraId="2B3C6624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1BB30139" w14:textId="77777777" w:rsidTr="005D567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463DCD64" w14:textId="77777777" w:rsidR="00595642" w:rsidRPr="008E0559" w:rsidRDefault="00595642" w:rsidP="005D5673">
            <w:pPr>
              <w:tabs>
                <w:tab w:val="left" w:pos="299"/>
              </w:tabs>
              <w:ind w:right="-103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4BFD628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von Frey </w:t>
            </w:r>
          </w:p>
          <w:p w14:paraId="52B894E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periorbital)</w:t>
            </w:r>
          </w:p>
        </w:tc>
        <w:tc>
          <w:tcPr>
            <w:tcW w:w="1074" w:type="dxa"/>
            <w:vAlign w:val="center"/>
          </w:tcPr>
          <w:p w14:paraId="0E362C6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4F5333C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45F54B01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6E4B41A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C</w:t>
            </w:r>
          </w:p>
        </w:tc>
        <w:tc>
          <w:tcPr>
            <w:tcW w:w="1636" w:type="dxa"/>
            <w:vAlign w:val="center"/>
          </w:tcPr>
          <w:p w14:paraId="58235B4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bcutaneous CGRP</w:t>
            </w:r>
          </w:p>
          <w:p w14:paraId="5F72372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1.5 nmol/p.orb.)</w:t>
            </w:r>
          </w:p>
        </w:tc>
        <w:tc>
          <w:tcPr>
            <w:tcW w:w="2243" w:type="dxa"/>
            <w:vAlign w:val="center"/>
          </w:tcPr>
          <w:p w14:paraId="3BBB4E2E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4CFA3B27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bottom w:val="single" w:sz="4" w:space="0" w:color="auto"/>
            </w:tcBorders>
          </w:tcPr>
          <w:p w14:paraId="3D429843" w14:textId="77777777" w:rsidR="00595642" w:rsidRPr="008E0559" w:rsidRDefault="00595642" w:rsidP="005D5673">
            <w:pPr>
              <w:tabs>
                <w:tab w:val="left" w:pos="299"/>
              </w:tabs>
              <w:ind w:right="-103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vAlign w:val="center"/>
          </w:tcPr>
          <w:p w14:paraId="3ED810C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von Frey </w:t>
            </w:r>
          </w:p>
          <w:p w14:paraId="0208F60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periorbital)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2CD3C39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530419A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5F5A092B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1C1E921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C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5BD80DB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bcutaneous CGRP</w:t>
            </w:r>
          </w:p>
          <w:p w14:paraId="0A92311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15 nmol/p.orb.)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2573225E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63528383" w14:textId="77777777" w:rsidTr="005D5673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</w:tcBorders>
          </w:tcPr>
          <w:p w14:paraId="36BC1A30" w14:textId="77777777" w:rsidR="00595642" w:rsidRPr="008E0559" w:rsidRDefault="00595642" w:rsidP="005D5673">
            <w:pPr>
              <w:tabs>
                <w:tab w:val="left" w:pos="299"/>
              </w:tabs>
              <w:ind w:right="-103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Recober et al. 2009     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center"/>
          </w:tcPr>
          <w:p w14:paraId="6945872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Time in light (per 300 sec)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2B5F4D6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0228EE3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estin/hRAMP1 mice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774680C0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66C6335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B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5CADAA6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Elevated RAMP1 expression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14:paraId="0D6E80DE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211E35FA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bottom w:val="single" w:sz="4" w:space="0" w:color="auto"/>
            </w:tcBorders>
          </w:tcPr>
          <w:p w14:paraId="6F8C21A3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vAlign w:val="center"/>
          </w:tcPr>
          <w:p w14:paraId="6DF35D6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Time in light (per 300 sec) 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2C52331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688000D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estin/hRAMP1 mic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11ADAE2C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4EFF94F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B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3E01BBE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Elevated RAMP1</w:t>
            </w:r>
          </w:p>
          <w:p w14:paraId="6392DC1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expression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141267A1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2AA0429F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  <w:right w:val="single" w:sz="4" w:space="0" w:color="auto"/>
            </w:tcBorders>
          </w:tcPr>
          <w:p w14:paraId="1F096AEC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arquez de Prado et al. 2009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57B4E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</w:t>
            </w:r>
          </w:p>
          <w:p w14:paraId="0AC4D61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hindpaw) 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3C56231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4F8C46E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ontrol mice</w:t>
            </w:r>
          </w:p>
          <w:p w14:paraId="5388CBD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littermates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420081E5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28840E0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A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6D1AE23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ntrathecal CGRP</w:t>
            </w:r>
          </w:p>
          <w:p w14:paraId="3B65DA6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1 nmol)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14:paraId="4D78B40D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  <w:tr w:rsidR="00595642" w:rsidRPr="00C521A3" w14:paraId="3FE39957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single" w:sz="4" w:space="0" w:color="auto"/>
            </w:tcBorders>
          </w:tcPr>
          <w:p w14:paraId="612896D1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</w:tcBorders>
            <w:vAlign w:val="center"/>
          </w:tcPr>
          <w:p w14:paraId="6D2EAD9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von Frey </w:t>
            </w:r>
          </w:p>
          <w:p w14:paraId="32C62F4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hindpaw)</w:t>
            </w:r>
          </w:p>
        </w:tc>
        <w:tc>
          <w:tcPr>
            <w:tcW w:w="1074" w:type="dxa"/>
            <w:vAlign w:val="center"/>
          </w:tcPr>
          <w:p w14:paraId="7810A44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317A86A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Control mice </w:t>
            </w:r>
          </w:p>
          <w:p w14:paraId="448C156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littermates)</w:t>
            </w:r>
          </w:p>
        </w:tc>
        <w:tc>
          <w:tcPr>
            <w:tcW w:w="828" w:type="dxa"/>
            <w:vAlign w:val="center"/>
          </w:tcPr>
          <w:p w14:paraId="4D1EB3E3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2DE7FBA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A</w:t>
            </w:r>
          </w:p>
        </w:tc>
        <w:tc>
          <w:tcPr>
            <w:tcW w:w="1636" w:type="dxa"/>
            <w:vAlign w:val="center"/>
          </w:tcPr>
          <w:p w14:paraId="37AD4C7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ntrathecal CGRP</w:t>
            </w:r>
          </w:p>
          <w:p w14:paraId="0E5B708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5 nmol)</w:t>
            </w:r>
          </w:p>
        </w:tc>
        <w:tc>
          <w:tcPr>
            <w:tcW w:w="2243" w:type="dxa"/>
            <w:vAlign w:val="center"/>
          </w:tcPr>
          <w:p w14:paraId="64F9028C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5AA6D6E4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bottom w:val="single" w:sz="4" w:space="0" w:color="auto"/>
              <w:right w:val="single" w:sz="4" w:space="0" w:color="auto"/>
            </w:tcBorders>
          </w:tcPr>
          <w:p w14:paraId="197E6856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757AE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</w:t>
            </w:r>
          </w:p>
          <w:p w14:paraId="32F859E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hindpaw) 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7C9D4A3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3935A16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estin/hRAMP1</w:t>
            </w:r>
          </w:p>
          <w:p w14:paraId="597EFDA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mice 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77D60A2B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6951024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B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63D1B5A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ntrathecal CGRP</w:t>
            </w:r>
          </w:p>
          <w:p w14:paraId="7F32F9F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1 nmol)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61AD912A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68E9BD02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</w:tcBorders>
          </w:tcPr>
          <w:p w14:paraId="4D8ED27A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cober et al. 2010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center"/>
          </w:tcPr>
          <w:p w14:paraId="7B2D708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Time in light</w:t>
            </w:r>
          </w:p>
          <w:p w14:paraId="1941EB1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1</w:t>
            </w:r>
            <w:r w:rsidRPr="008E055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st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and 2</w:t>
            </w:r>
            <w:r w:rsidRPr="008E055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nd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300 sec)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10E3BBB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0BA58C2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ontrol mice</w:t>
            </w:r>
          </w:p>
          <w:p w14:paraId="68FEE69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littermates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15E05B8A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5B24713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2017E15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ntral CGRP</w:t>
            </w:r>
          </w:p>
          <w:p w14:paraId="4F2B727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5 nmol, ICV)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14:paraId="50D3D045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  <w:tr w:rsidR="00595642" w:rsidRPr="00C521A3" w14:paraId="4737474F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6A04DCAD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5792C8B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Time in light</w:t>
            </w:r>
          </w:p>
          <w:p w14:paraId="352AF59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1</w:t>
            </w:r>
            <w:r w:rsidRPr="008E055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st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and 2</w:t>
            </w:r>
            <w:r w:rsidRPr="008E055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nd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300 sec)</w:t>
            </w:r>
          </w:p>
        </w:tc>
        <w:tc>
          <w:tcPr>
            <w:tcW w:w="1074" w:type="dxa"/>
            <w:vAlign w:val="center"/>
          </w:tcPr>
          <w:p w14:paraId="4C1C64E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785854A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estin/hRAMP1</w:t>
            </w:r>
          </w:p>
          <w:p w14:paraId="6FB456D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ice</w:t>
            </w:r>
          </w:p>
        </w:tc>
        <w:tc>
          <w:tcPr>
            <w:tcW w:w="828" w:type="dxa"/>
            <w:vAlign w:val="center"/>
          </w:tcPr>
          <w:p w14:paraId="74757882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599D08C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</w:t>
            </w:r>
          </w:p>
        </w:tc>
        <w:tc>
          <w:tcPr>
            <w:tcW w:w="1636" w:type="dxa"/>
            <w:vAlign w:val="center"/>
          </w:tcPr>
          <w:p w14:paraId="7867071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ntral CGRP</w:t>
            </w:r>
          </w:p>
          <w:p w14:paraId="238727A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5 nmol, ICV)</w:t>
            </w:r>
          </w:p>
        </w:tc>
        <w:tc>
          <w:tcPr>
            <w:tcW w:w="2243" w:type="dxa"/>
            <w:vAlign w:val="center"/>
          </w:tcPr>
          <w:p w14:paraId="130879D9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ight aversion</w:t>
            </w:r>
          </w:p>
        </w:tc>
      </w:tr>
      <w:tr w:rsidR="00595642" w:rsidRPr="00C521A3" w14:paraId="2F0AF08D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2EB7747F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4EFCFAF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aring (#/sec) – Dark zone</w:t>
            </w:r>
          </w:p>
          <w:p w14:paraId="5A348C8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1</w:t>
            </w:r>
            <w:r w:rsidRPr="008E055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st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300 sec) </w:t>
            </w:r>
          </w:p>
        </w:tc>
        <w:tc>
          <w:tcPr>
            <w:tcW w:w="1074" w:type="dxa"/>
            <w:vAlign w:val="center"/>
          </w:tcPr>
          <w:p w14:paraId="2CFF023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4E059BA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Control mice </w:t>
            </w:r>
          </w:p>
          <w:p w14:paraId="48321A8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littermates)</w:t>
            </w:r>
          </w:p>
        </w:tc>
        <w:tc>
          <w:tcPr>
            <w:tcW w:w="828" w:type="dxa"/>
            <w:vAlign w:val="center"/>
          </w:tcPr>
          <w:p w14:paraId="4531AA34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1D5B66F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5</w:t>
            </w:r>
          </w:p>
        </w:tc>
        <w:tc>
          <w:tcPr>
            <w:tcW w:w="1636" w:type="dxa"/>
            <w:vAlign w:val="center"/>
          </w:tcPr>
          <w:p w14:paraId="5689853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ntral CGRP</w:t>
            </w:r>
          </w:p>
          <w:p w14:paraId="74C8825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5 nmol, ICV)</w:t>
            </w:r>
          </w:p>
        </w:tc>
        <w:tc>
          <w:tcPr>
            <w:tcW w:w="2243" w:type="dxa"/>
            <w:vAlign w:val="center"/>
          </w:tcPr>
          <w:p w14:paraId="4B3E45DC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  <w:tr w:rsidR="00595642" w:rsidRPr="00C521A3" w14:paraId="59F6F55F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51BB0CB7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0FE3AAD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aring (#/sec) – Dark zone</w:t>
            </w:r>
          </w:p>
          <w:p w14:paraId="2C1EA6B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2</w:t>
            </w:r>
            <w:r w:rsidRPr="008E055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nd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300 sec)</w:t>
            </w:r>
          </w:p>
        </w:tc>
        <w:tc>
          <w:tcPr>
            <w:tcW w:w="1074" w:type="dxa"/>
            <w:vAlign w:val="center"/>
          </w:tcPr>
          <w:p w14:paraId="2EEEB0C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16012E5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ontrol mice</w:t>
            </w:r>
          </w:p>
          <w:p w14:paraId="465AB9B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littermates)</w:t>
            </w:r>
          </w:p>
        </w:tc>
        <w:tc>
          <w:tcPr>
            <w:tcW w:w="828" w:type="dxa"/>
            <w:vAlign w:val="center"/>
          </w:tcPr>
          <w:p w14:paraId="21933E41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28C813D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5</w:t>
            </w:r>
          </w:p>
        </w:tc>
        <w:tc>
          <w:tcPr>
            <w:tcW w:w="1636" w:type="dxa"/>
            <w:vAlign w:val="center"/>
          </w:tcPr>
          <w:p w14:paraId="1EAECD5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ntral CGRP</w:t>
            </w:r>
          </w:p>
          <w:p w14:paraId="33095EF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5 nmol, ICV)</w:t>
            </w:r>
          </w:p>
        </w:tc>
        <w:tc>
          <w:tcPr>
            <w:tcW w:w="2243" w:type="dxa"/>
            <w:vAlign w:val="center"/>
          </w:tcPr>
          <w:p w14:paraId="098C54EA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duced motility</w:t>
            </w:r>
          </w:p>
          <w:p w14:paraId="67A2572B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reduced rearing)</w:t>
            </w:r>
          </w:p>
        </w:tc>
      </w:tr>
      <w:tr w:rsidR="00595642" w:rsidRPr="00C521A3" w14:paraId="4C76E398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723014CD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399AEDC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aring (#/sec) – Light zone</w:t>
            </w:r>
          </w:p>
          <w:p w14:paraId="07A0444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1</w:t>
            </w:r>
            <w:r w:rsidRPr="008E055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st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300 sec)</w:t>
            </w:r>
          </w:p>
        </w:tc>
        <w:tc>
          <w:tcPr>
            <w:tcW w:w="1074" w:type="dxa"/>
            <w:vAlign w:val="center"/>
          </w:tcPr>
          <w:p w14:paraId="2A67597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59DFFAA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estin/hRAMP1</w:t>
            </w:r>
          </w:p>
          <w:p w14:paraId="009EC88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ice</w:t>
            </w:r>
          </w:p>
        </w:tc>
        <w:tc>
          <w:tcPr>
            <w:tcW w:w="828" w:type="dxa"/>
            <w:vAlign w:val="center"/>
          </w:tcPr>
          <w:p w14:paraId="667EEAC8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2E01E66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5</w:t>
            </w:r>
          </w:p>
        </w:tc>
        <w:tc>
          <w:tcPr>
            <w:tcW w:w="1636" w:type="dxa"/>
            <w:vAlign w:val="center"/>
          </w:tcPr>
          <w:p w14:paraId="19F0EA5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ntral CGRP</w:t>
            </w:r>
          </w:p>
          <w:p w14:paraId="4A5BCFA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5 nmol, ICV)</w:t>
            </w:r>
          </w:p>
        </w:tc>
        <w:tc>
          <w:tcPr>
            <w:tcW w:w="2243" w:type="dxa"/>
            <w:vAlign w:val="center"/>
          </w:tcPr>
          <w:p w14:paraId="3F3AC3D0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  <w:tr w:rsidR="00595642" w:rsidRPr="00C521A3" w14:paraId="269AC202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bottom w:val="single" w:sz="4" w:space="0" w:color="auto"/>
            </w:tcBorders>
          </w:tcPr>
          <w:p w14:paraId="080620AE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vAlign w:val="center"/>
          </w:tcPr>
          <w:p w14:paraId="6E205A3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aring (#/sec) – Light zone</w:t>
            </w:r>
          </w:p>
          <w:p w14:paraId="6A33151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2</w:t>
            </w:r>
            <w:r w:rsidRPr="008E055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nd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 300 sec)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44BC733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0C9CBB6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estin/hRAMP1</w:t>
            </w:r>
          </w:p>
          <w:p w14:paraId="73CD4D2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ic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2614E37A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0A6775C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5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3E1EC89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ntral CGRP</w:t>
            </w:r>
          </w:p>
          <w:p w14:paraId="3E02D6A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5 nmol, ICV)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0DF261B3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  <w:tr w:rsidR="00595642" w:rsidRPr="00C521A3" w14:paraId="0BF2A66D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</w:tcBorders>
          </w:tcPr>
          <w:p w14:paraId="1A118020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ason et al. 2017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center"/>
          </w:tcPr>
          <w:p w14:paraId="2C6D045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Time in light (sec) 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6D4C911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2D65FEA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D1 mice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3CE67561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7031CC9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A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4183ED6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eripheral CGRP</w:t>
            </w:r>
          </w:p>
          <w:p w14:paraId="7D37ECD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mg/kg, IP)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14:paraId="65872065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ight aversion</w:t>
            </w:r>
          </w:p>
        </w:tc>
      </w:tr>
      <w:tr w:rsidR="00595642" w:rsidRPr="00C521A3" w14:paraId="3EA7DF97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76E74E01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22A8753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Time in light (sec)</w:t>
            </w:r>
          </w:p>
        </w:tc>
        <w:tc>
          <w:tcPr>
            <w:tcW w:w="1074" w:type="dxa"/>
            <w:vAlign w:val="center"/>
          </w:tcPr>
          <w:p w14:paraId="33A5E51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7E52BE4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475BA874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225A363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B</w:t>
            </w:r>
          </w:p>
        </w:tc>
        <w:tc>
          <w:tcPr>
            <w:tcW w:w="1636" w:type="dxa"/>
            <w:vAlign w:val="center"/>
          </w:tcPr>
          <w:p w14:paraId="79DDDDA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eripheral CGRP</w:t>
            </w:r>
          </w:p>
          <w:p w14:paraId="4F8D201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mg/kg, IP)</w:t>
            </w:r>
          </w:p>
        </w:tc>
        <w:tc>
          <w:tcPr>
            <w:tcW w:w="2243" w:type="dxa"/>
            <w:vAlign w:val="center"/>
          </w:tcPr>
          <w:p w14:paraId="74140244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ight aversion</w:t>
            </w:r>
          </w:p>
        </w:tc>
      </w:tr>
      <w:tr w:rsidR="00595642" w:rsidRPr="00C521A3" w14:paraId="4D5C469C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49398B7B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3FA8CF8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sting time (%)</w:t>
            </w:r>
          </w:p>
          <w:p w14:paraId="4A2EC38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Dark zone </w:t>
            </w:r>
          </w:p>
        </w:tc>
        <w:tc>
          <w:tcPr>
            <w:tcW w:w="1074" w:type="dxa"/>
            <w:vAlign w:val="center"/>
          </w:tcPr>
          <w:p w14:paraId="7F0F656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0CB156E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D1 mice</w:t>
            </w:r>
          </w:p>
        </w:tc>
        <w:tc>
          <w:tcPr>
            <w:tcW w:w="828" w:type="dxa"/>
            <w:vAlign w:val="center"/>
          </w:tcPr>
          <w:p w14:paraId="0A6021A8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24F7EAE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A</w:t>
            </w:r>
          </w:p>
        </w:tc>
        <w:tc>
          <w:tcPr>
            <w:tcW w:w="1636" w:type="dxa"/>
            <w:vAlign w:val="center"/>
          </w:tcPr>
          <w:p w14:paraId="55FC1EC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eripheral CGRP</w:t>
            </w:r>
          </w:p>
          <w:p w14:paraId="44347C5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mg/kg, IP)</w:t>
            </w:r>
          </w:p>
        </w:tc>
        <w:tc>
          <w:tcPr>
            <w:tcW w:w="2243" w:type="dxa"/>
            <w:vAlign w:val="center"/>
          </w:tcPr>
          <w:p w14:paraId="2C943370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duced motility</w:t>
            </w:r>
          </w:p>
          <w:p w14:paraId="4C860AE1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Increased resting)</w:t>
            </w:r>
          </w:p>
        </w:tc>
      </w:tr>
      <w:tr w:rsidR="00595642" w:rsidRPr="00C521A3" w14:paraId="3B273254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680DA596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6E96604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sting time (%)</w:t>
            </w:r>
          </w:p>
          <w:p w14:paraId="19F970F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ight zone</w:t>
            </w:r>
          </w:p>
        </w:tc>
        <w:tc>
          <w:tcPr>
            <w:tcW w:w="1074" w:type="dxa"/>
            <w:vAlign w:val="center"/>
          </w:tcPr>
          <w:p w14:paraId="1170A64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29A6C74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D1 mice</w:t>
            </w:r>
          </w:p>
        </w:tc>
        <w:tc>
          <w:tcPr>
            <w:tcW w:w="828" w:type="dxa"/>
            <w:vAlign w:val="center"/>
          </w:tcPr>
          <w:p w14:paraId="7E36F8ED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1DF8A70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A</w:t>
            </w:r>
          </w:p>
        </w:tc>
        <w:tc>
          <w:tcPr>
            <w:tcW w:w="1636" w:type="dxa"/>
            <w:vAlign w:val="center"/>
          </w:tcPr>
          <w:p w14:paraId="672C152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eripheral CGRP</w:t>
            </w:r>
          </w:p>
          <w:p w14:paraId="213444B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mg/kg, IP)</w:t>
            </w:r>
          </w:p>
        </w:tc>
        <w:tc>
          <w:tcPr>
            <w:tcW w:w="2243" w:type="dxa"/>
            <w:vAlign w:val="center"/>
          </w:tcPr>
          <w:p w14:paraId="6D3C3E19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  <w:tr w:rsidR="00595642" w:rsidRPr="00C521A3" w14:paraId="7341624A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69C293E9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68B131D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sting time (%)</w:t>
            </w:r>
          </w:p>
          <w:p w14:paraId="70D25AB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ark zone</w:t>
            </w:r>
          </w:p>
        </w:tc>
        <w:tc>
          <w:tcPr>
            <w:tcW w:w="1074" w:type="dxa"/>
            <w:vAlign w:val="center"/>
          </w:tcPr>
          <w:p w14:paraId="50EF65F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0B26964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625F354C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798C7DD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A</w:t>
            </w:r>
          </w:p>
        </w:tc>
        <w:tc>
          <w:tcPr>
            <w:tcW w:w="1636" w:type="dxa"/>
            <w:vAlign w:val="center"/>
          </w:tcPr>
          <w:p w14:paraId="1DC4D47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eripheral CGRP</w:t>
            </w:r>
          </w:p>
          <w:p w14:paraId="23186D0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mg/kg, IP)</w:t>
            </w:r>
          </w:p>
        </w:tc>
        <w:tc>
          <w:tcPr>
            <w:tcW w:w="2243" w:type="dxa"/>
            <w:vAlign w:val="center"/>
          </w:tcPr>
          <w:p w14:paraId="7B1C0A39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duced motility</w:t>
            </w:r>
          </w:p>
          <w:p w14:paraId="7DC114A1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Increased resting)</w:t>
            </w:r>
          </w:p>
        </w:tc>
      </w:tr>
      <w:tr w:rsidR="00595642" w:rsidRPr="00C521A3" w14:paraId="1FA02F6B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2E64B030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67C7EC4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sting time (%)</w:t>
            </w:r>
          </w:p>
          <w:p w14:paraId="7BC0BE5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ight zone</w:t>
            </w:r>
          </w:p>
        </w:tc>
        <w:tc>
          <w:tcPr>
            <w:tcW w:w="1074" w:type="dxa"/>
            <w:vAlign w:val="center"/>
          </w:tcPr>
          <w:p w14:paraId="2C52887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754AF38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576CA2BC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7DABDE5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A</w:t>
            </w:r>
          </w:p>
        </w:tc>
        <w:tc>
          <w:tcPr>
            <w:tcW w:w="1636" w:type="dxa"/>
            <w:vAlign w:val="center"/>
          </w:tcPr>
          <w:p w14:paraId="457D737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eripheral CGRP</w:t>
            </w:r>
          </w:p>
          <w:p w14:paraId="78C471F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mg/kg, IP)</w:t>
            </w:r>
          </w:p>
        </w:tc>
        <w:tc>
          <w:tcPr>
            <w:tcW w:w="2243" w:type="dxa"/>
            <w:vAlign w:val="center"/>
          </w:tcPr>
          <w:p w14:paraId="23556F6B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o effect</w:t>
            </w:r>
          </w:p>
        </w:tc>
      </w:tr>
      <w:tr w:rsidR="00595642" w:rsidRPr="00C521A3" w14:paraId="0CB8AB32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5F47E3A7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63F557F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ertical Beam Breaks</w:t>
            </w:r>
          </w:p>
          <w:p w14:paraId="563C271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Rearing – Dark zone)</w:t>
            </w:r>
          </w:p>
        </w:tc>
        <w:tc>
          <w:tcPr>
            <w:tcW w:w="1074" w:type="dxa"/>
            <w:vAlign w:val="center"/>
          </w:tcPr>
          <w:p w14:paraId="5CB5B74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4245625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D1 mice</w:t>
            </w:r>
          </w:p>
        </w:tc>
        <w:tc>
          <w:tcPr>
            <w:tcW w:w="828" w:type="dxa"/>
            <w:vAlign w:val="center"/>
          </w:tcPr>
          <w:p w14:paraId="7ADB1A0B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428301C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B</w:t>
            </w:r>
          </w:p>
        </w:tc>
        <w:tc>
          <w:tcPr>
            <w:tcW w:w="1636" w:type="dxa"/>
            <w:vAlign w:val="center"/>
          </w:tcPr>
          <w:p w14:paraId="36E8B4D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eripheral CGRP</w:t>
            </w:r>
          </w:p>
          <w:p w14:paraId="186F869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mg/kg, IP)</w:t>
            </w:r>
          </w:p>
        </w:tc>
        <w:tc>
          <w:tcPr>
            <w:tcW w:w="2243" w:type="dxa"/>
            <w:vAlign w:val="center"/>
          </w:tcPr>
          <w:p w14:paraId="098BDFF9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duced motility</w:t>
            </w:r>
          </w:p>
          <w:p w14:paraId="561C0A01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Reduced resting)</w:t>
            </w:r>
          </w:p>
        </w:tc>
      </w:tr>
      <w:tr w:rsidR="00595642" w:rsidRPr="00C521A3" w14:paraId="21558EF1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238C670C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5C59EE9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ertical Beam Breaks</w:t>
            </w:r>
          </w:p>
          <w:p w14:paraId="01229EF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Rearing – Light zone)</w:t>
            </w:r>
          </w:p>
        </w:tc>
        <w:tc>
          <w:tcPr>
            <w:tcW w:w="1074" w:type="dxa"/>
            <w:vAlign w:val="center"/>
          </w:tcPr>
          <w:p w14:paraId="28389B6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1EAFABE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D1 mice</w:t>
            </w:r>
          </w:p>
        </w:tc>
        <w:tc>
          <w:tcPr>
            <w:tcW w:w="828" w:type="dxa"/>
            <w:vAlign w:val="center"/>
          </w:tcPr>
          <w:p w14:paraId="54633D5C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7E35D29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B</w:t>
            </w:r>
          </w:p>
        </w:tc>
        <w:tc>
          <w:tcPr>
            <w:tcW w:w="1636" w:type="dxa"/>
            <w:vAlign w:val="center"/>
          </w:tcPr>
          <w:p w14:paraId="71DCDD1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eripheral CGRP</w:t>
            </w:r>
          </w:p>
          <w:p w14:paraId="411BC84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mg/kg, IP)</w:t>
            </w:r>
          </w:p>
        </w:tc>
        <w:tc>
          <w:tcPr>
            <w:tcW w:w="2243" w:type="dxa"/>
            <w:vAlign w:val="center"/>
          </w:tcPr>
          <w:p w14:paraId="61DE1EEF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o significant effect</w:t>
            </w:r>
          </w:p>
        </w:tc>
      </w:tr>
      <w:tr w:rsidR="00595642" w:rsidRPr="00C521A3" w14:paraId="0582E75B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6A597E67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065320D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ertical Beam Breaks</w:t>
            </w:r>
          </w:p>
          <w:p w14:paraId="3E20AA4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Rearing – Dark zone)</w:t>
            </w:r>
          </w:p>
        </w:tc>
        <w:tc>
          <w:tcPr>
            <w:tcW w:w="1074" w:type="dxa"/>
            <w:vAlign w:val="center"/>
          </w:tcPr>
          <w:p w14:paraId="0630760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0C2BB78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042D054C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4E30F81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B</w:t>
            </w:r>
          </w:p>
        </w:tc>
        <w:tc>
          <w:tcPr>
            <w:tcW w:w="1636" w:type="dxa"/>
            <w:vAlign w:val="center"/>
          </w:tcPr>
          <w:p w14:paraId="47AB89F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eripheral CGRP</w:t>
            </w:r>
          </w:p>
          <w:p w14:paraId="1AD988C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mg/kg, IP)</w:t>
            </w:r>
          </w:p>
        </w:tc>
        <w:tc>
          <w:tcPr>
            <w:tcW w:w="2243" w:type="dxa"/>
            <w:vAlign w:val="center"/>
          </w:tcPr>
          <w:p w14:paraId="265FFF6C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duced motility</w:t>
            </w:r>
          </w:p>
          <w:p w14:paraId="4BD6ABA0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Reduced rearing)</w:t>
            </w:r>
          </w:p>
        </w:tc>
      </w:tr>
      <w:tr w:rsidR="00595642" w:rsidRPr="00C521A3" w14:paraId="3E40A7CD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09F23374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2BAC8EC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ertical Beam Breaks</w:t>
            </w:r>
          </w:p>
          <w:p w14:paraId="15ED630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Rearing – Light zone)</w:t>
            </w:r>
          </w:p>
        </w:tc>
        <w:tc>
          <w:tcPr>
            <w:tcW w:w="1074" w:type="dxa"/>
            <w:vAlign w:val="center"/>
          </w:tcPr>
          <w:p w14:paraId="4EFBA52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26FBC52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23C81A6E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4EAAA19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B</w:t>
            </w:r>
          </w:p>
        </w:tc>
        <w:tc>
          <w:tcPr>
            <w:tcW w:w="1636" w:type="dxa"/>
            <w:vAlign w:val="center"/>
          </w:tcPr>
          <w:p w14:paraId="0305D71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eripheral CGRP</w:t>
            </w:r>
          </w:p>
          <w:p w14:paraId="1219D19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mg/kg, IP)</w:t>
            </w:r>
          </w:p>
        </w:tc>
        <w:tc>
          <w:tcPr>
            <w:tcW w:w="2243" w:type="dxa"/>
            <w:vAlign w:val="center"/>
          </w:tcPr>
          <w:p w14:paraId="038A8333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duced motility</w:t>
            </w:r>
          </w:p>
          <w:p w14:paraId="73D7F0E0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Reduced rearing)</w:t>
            </w:r>
          </w:p>
        </w:tc>
      </w:tr>
      <w:tr w:rsidR="00595642" w:rsidRPr="00C521A3" w14:paraId="199B868D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51724900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2867639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Time in light (sec)</w:t>
            </w:r>
          </w:p>
        </w:tc>
        <w:tc>
          <w:tcPr>
            <w:tcW w:w="1074" w:type="dxa"/>
            <w:vAlign w:val="center"/>
          </w:tcPr>
          <w:p w14:paraId="216347A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78BFCDC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7146CA92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43D63D8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A</w:t>
            </w:r>
          </w:p>
        </w:tc>
        <w:tc>
          <w:tcPr>
            <w:tcW w:w="1636" w:type="dxa"/>
            <w:vAlign w:val="center"/>
          </w:tcPr>
          <w:p w14:paraId="0D03FD1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ntral CGRP</w:t>
            </w:r>
          </w:p>
          <w:p w14:paraId="6D118EB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2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, ICV)</w:t>
            </w:r>
          </w:p>
        </w:tc>
        <w:tc>
          <w:tcPr>
            <w:tcW w:w="2243" w:type="dxa"/>
            <w:vAlign w:val="center"/>
          </w:tcPr>
          <w:p w14:paraId="559D964A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ight aversion</w:t>
            </w:r>
          </w:p>
        </w:tc>
      </w:tr>
      <w:tr w:rsidR="00595642" w:rsidRPr="00C521A3" w14:paraId="1ED51EDA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7E8597C0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661B9A5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sting time (%)</w:t>
            </w:r>
          </w:p>
          <w:p w14:paraId="4BFD8DC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ark zone</w:t>
            </w:r>
          </w:p>
        </w:tc>
        <w:tc>
          <w:tcPr>
            <w:tcW w:w="1074" w:type="dxa"/>
            <w:vAlign w:val="center"/>
          </w:tcPr>
          <w:p w14:paraId="593489F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4F9CD86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4F2729A2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2C74FE8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B</w:t>
            </w:r>
          </w:p>
        </w:tc>
        <w:tc>
          <w:tcPr>
            <w:tcW w:w="1636" w:type="dxa"/>
            <w:vAlign w:val="center"/>
          </w:tcPr>
          <w:p w14:paraId="1F54356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ntral CGRP</w:t>
            </w:r>
          </w:p>
          <w:p w14:paraId="7C90FC5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2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, ICV)</w:t>
            </w:r>
          </w:p>
        </w:tc>
        <w:tc>
          <w:tcPr>
            <w:tcW w:w="2243" w:type="dxa"/>
            <w:vAlign w:val="center"/>
          </w:tcPr>
          <w:p w14:paraId="612D8C97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duced motility</w:t>
            </w:r>
          </w:p>
          <w:p w14:paraId="2B7767C8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Increased resting) </w:t>
            </w:r>
          </w:p>
        </w:tc>
      </w:tr>
      <w:tr w:rsidR="00595642" w:rsidRPr="00C521A3" w14:paraId="75A25925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bottom w:val="single" w:sz="4" w:space="0" w:color="auto"/>
            </w:tcBorders>
          </w:tcPr>
          <w:p w14:paraId="710D57B3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vAlign w:val="center"/>
          </w:tcPr>
          <w:p w14:paraId="27EA6B4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sting time (%)</w:t>
            </w:r>
          </w:p>
          <w:p w14:paraId="6723842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ight zone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5891867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61E042D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73713A79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59DD244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B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13C5761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ntral CGRP</w:t>
            </w:r>
          </w:p>
          <w:p w14:paraId="194EF51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2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, ICV)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051E474F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  <w:tr w:rsidR="00595642" w:rsidRPr="00C521A3" w14:paraId="71D7F156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</w:tcBorders>
          </w:tcPr>
          <w:p w14:paraId="7042CA2A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a et al. 2018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center"/>
          </w:tcPr>
          <w:p w14:paraId="4D52927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ean grimace score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73CA882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3BD6D3C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CD1 mice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3B866FCD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2F7BD96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ppl. Fig 3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3D4FF44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eripheral CGRP</w:t>
            </w:r>
          </w:p>
          <w:p w14:paraId="3F5BE41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mg/kg)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14:paraId="434965EC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Pronociception </w:t>
            </w:r>
          </w:p>
        </w:tc>
      </w:tr>
      <w:tr w:rsidR="00595642" w:rsidRPr="00C521A3" w14:paraId="2F11CBA6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045271F2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69EA149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rimace score (Tx1)</w:t>
            </w:r>
          </w:p>
        </w:tc>
        <w:tc>
          <w:tcPr>
            <w:tcW w:w="1074" w:type="dxa"/>
            <w:vAlign w:val="center"/>
          </w:tcPr>
          <w:p w14:paraId="5424261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09D52BC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D1 mice</w:t>
            </w:r>
          </w:p>
        </w:tc>
        <w:tc>
          <w:tcPr>
            <w:tcW w:w="828" w:type="dxa"/>
            <w:vAlign w:val="center"/>
          </w:tcPr>
          <w:p w14:paraId="51FD1D5A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765BD80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C</w:t>
            </w:r>
          </w:p>
        </w:tc>
        <w:tc>
          <w:tcPr>
            <w:tcW w:w="1636" w:type="dxa"/>
            <w:vAlign w:val="center"/>
          </w:tcPr>
          <w:p w14:paraId="3C7BE96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eripheral CGRP</w:t>
            </w:r>
          </w:p>
          <w:p w14:paraId="78B4D75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mg/kg)</w:t>
            </w:r>
          </w:p>
        </w:tc>
        <w:tc>
          <w:tcPr>
            <w:tcW w:w="2243" w:type="dxa"/>
            <w:vAlign w:val="center"/>
          </w:tcPr>
          <w:p w14:paraId="4CB74D00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6134BCDB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58BE6031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1A7D1D2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Mean grimace score </w:t>
            </w:r>
          </w:p>
        </w:tc>
        <w:tc>
          <w:tcPr>
            <w:tcW w:w="1074" w:type="dxa"/>
            <w:vAlign w:val="center"/>
          </w:tcPr>
          <w:p w14:paraId="4CD53E5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2BC52DC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D1 mice</w:t>
            </w:r>
          </w:p>
        </w:tc>
        <w:tc>
          <w:tcPr>
            <w:tcW w:w="828" w:type="dxa"/>
            <w:vAlign w:val="center"/>
          </w:tcPr>
          <w:p w14:paraId="467AF307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75CA406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ppl.</w:t>
            </w:r>
          </w:p>
          <w:p w14:paraId="6B15F96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</w:t>
            </w:r>
          </w:p>
        </w:tc>
        <w:tc>
          <w:tcPr>
            <w:tcW w:w="1636" w:type="dxa"/>
            <w:vAlign w:val="center"/>
          </w:tcPr>
          <w:p w14:paraId="450E990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eripheral CGRP</w:t>
            </w:r>
          </w:p>
          <w:p w14:paraId="5C12421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mg/kg)</w:t>
            </w:r>
          </w:p>
        </w:tc>
        <w:tc>
          <w:tcPr>
            <w:tcW w:w="2243" w:type="dxa"/>
            <w:vAlign w:val="center"/>
          </w:tcPr>
          <w:p w14:paraId="437E594D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77054E7A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3F3E0E40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4AB58E4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rimace score (Tx1)</w:t>
            </w:r>
          </w:p>
        </w:tc>
        <w:tc>
          <w:tcPr>
            <w:tcW w:w="1074" w:type="dxa"/>
            <w:vAlign w:val="center"/>
          </w:tcPr>
          <w:p w14:paraId="3220429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1AA84E7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D1 mice</w:t>
            </w:r>
          </w:p>
        </w:tc>
        <w:tc>
          <w:tcPr>
            <w:tcW w:w="828" w:type="dxa"/>
            <w:vAlign w:val="center"/>
          </w:tcPr>
          <w:p w14:paraId="45D5EA84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3A929CE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B</w:t>
            </w:r>
          </w:p>
        </w:tc>
        <w:tc>
          <w:tcPr>
            <w:tcW w:w="1636" w:type="dxa"/>
            <w:vAlign w:val="center"/>
          </w:tcPr>
          <w:p w14:paraId="259A005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eripheral CGRP</w:t>
            </w:r>
          </w:p>
          <w:p w14:paraId="200AF85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mg/kg)</w:t>
            </w:r>
          </w:p>
        </w:tc>
        <w:tc>
          <w:tcPr>
            <w:tcW w:w="2243" w:type="dxa"/>
            <w:vAlign w:val="center"/>
          </w:tcPr>
          <w:p w14:paraId="5FE533E9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29F7E4F8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</w:tcBorders>
          </w:tcPr>
          <w:p w14:paraId="21A0A08C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vona et al. 2019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center"/>
          </w:tcPr>
          <w:p w14:paraId="2A3BE8D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von Frey </w:t>
            </w:r>
          </w:p>
          <w:p w14:paraId="57611D2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facial hypersensitivity)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43A779B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0AF45B1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5B562D88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141DA78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A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50AFC55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Dural CGRP </w:t>
            </w:r>
          </w:p>
          <w:p w14:paraId="0231C33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3.8 </w:t>
            </w:r>
            <w:r w:rsidRPr="008E0559">
              <w:rPr>
                <w:rFonts w:ascii="Times New Roman" w:eastAsia="Symbol" w:hAnsi="Times New Roman" w:cs="Times New Roman"/>
                <w:sz w:val="15"/>
                <w:szCs w:val="15"/>
              </w:rPr>
              <w:t>m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)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14:paraId="4A1BDCF1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0AA295B6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2617B94A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772C126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</w:t>
            </w:r>
          </w:p>
          <w:p w14:paraId="70CA5D3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facial hypersensitivity)</w:t>
            </w:r>
          </w:p>
        </w:tc>
        <w:tc>
          <w:tcPr>
            <w:tcW w:w="1074" w:type="dxa"/>
            <w:vAlign w:val="center"/>
          </w:tcPr>
          <w:p w14:paraId="1E68085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1814ABF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vAlign w:val="center"/>
          </w:tcPr>
          <w:p w14:paraId="6C165C67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30E3B94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A</w:t>
            </w:r>
          </w:p>
        </w:tc>
        <w:tc>
          <w:tcPr>
            <w:tcW w:w="1636" w:type="dxa"/>
            <w:vAlign w:val="center"/>
          </w:tcPr>
          <w:p w14:paraId="2B48AFB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ural CGRP</w:t>
            </w:r>
          </w:p>
          <w:p w14:paraId="1E8ACDA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3.8 </w:t>
            </w:r>
            <w:r w:rsidRPr="008E0559">
              <w:rPr>
                <w:rFonts w:ascii="Times New Roman" w:eastAsia="Symbol" w:hAnsi="Times New Roman" w:cs="Times New Roman"/>
                <w:sz w:val="15"/>
                <w:szCs w:val="15"/>
              </w:rPr>
              <w:t>m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)</w:t>
            </w:r>
          </w:p>
        </w:tc>
        <w:tc>
          <w:tcPr>
            <w:tcW w:w="2243" w:type="dxa"/>
            <w:vAlign w:val="center"/>
          </w:tcPr>
          <w:p w14:paraId="4E00AABB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o significant effect</w:t>
            </w:r>
          </w:p>
        </w:tc>
      </w:tr>
      <w:tr w:rsidR="00595642" w:rsidRPr="00C521A3" w14:paraId="3444CFD0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1A562F6D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776626E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</w:t>
            </w:r>
          </w:p>
          <w:p w14:paraId="24F0A3D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facial hypersensitivity)</w:t>
            </w:r>
          </w:p>
        </w:tc>
        <w:tc>
          <w:tcPr>
            <w:tcW w:w="1074" w:type="dxa"/>
            <w:vAlign w:val="center"/>
          </w:tcPr>
          <w:p w14:paraId="3EC9990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56FFED3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vAlign w:val="center"/>
          </w:tcPr>
          <w:p w14:paraId="333D459B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50A41C3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</w:t>
            </w:r>
          </w:p>
        </w:tc>
        <w:tc>
          <w:tcPr>
            <w:tcW w:w="1636" w:type="dxa"/>
            <w:vAlign w:val="center"/>
          </w:tcPr>
          <w:p w14:paraId="42DBE3D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ural CGRP</w:t>
            </w:r>
          </w:p>
          <w:p w14:paraId="08C18CB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pg) </w:t>
            </w:r>
          </w:p>
        </w:tc>
        <w:tc>
          <w:tcPr>
            <w:tcW w:w="2243" w:type="dxa"/>
            <w:vAlign w:val="center"/>
          </w:tcPr>
          <w:p w14:paraId="04405D38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019DECB0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4EE52751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4822369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von Frey </w:t>
            </w:r>
          </w:p>
          <w:p w14:paraId="639491A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facial hypersensitivity)</w:t>
            </w:r>
          </w:p>
        </w:tc>
        <w:tc>
          <w:tcPr>
            <w:tcW w:w="1074" w:type="dxa"/>
            <w:vAlign w:val="center"/>
          </w:tcPr>
          <w:p w14:paraId="55A55F6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L-6 priming</w:t>
            </w:r>
          </w:p>
        </w:tc>
        <w:tc>
          <w:tcPr>
            <w:tcW w:w="1362" w:type="dxa"/>
            <w:vAlign w:val="center"/>
          </w:tcPr>
          <w:p w14:paraId="4448FBA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vAlign w:val="center"/>
          </w:tcPr>
          <w:p w14:paraId="3EEB39B1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6111171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A</w:t>
            </w:r>
          </w:p>
        </w:tc>
        <w:tc>
          <w:tcPr>
            <w:tcW w:w="1636" w:type="dxa"/>
            <w:vAlign w:val="center"/>
          </w:tcPr>
          <w:p w14:paraId="67AF946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ural CGRP</w:t>
            </w:r>
          </w:p>
          <w:p w14:paraId="55DC7B4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pg)</w:t>
            </w:r>
          </w:p>
        </w:tc>
        <w:tc>
          <w:tcPr>
            <w:tcW w:w="2243" w:type="dxa"/>
            <w:vAlign w:val="center"/>
          </w:tcPr>
          <w:p w14:paraId="0672EA94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1E2420F1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228DC2E7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337ADCC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von Frey </w:t>
            </w:r>
          </w:p>
          <w:p w14:paraId="0B74A0D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facial hypersensitivity)</w:t>
            </w:r>
          </w:p>
        </w:tc>
        <w:tc>
          <w:tcPr>
            <w:tcW w:w="1074" w:type="dxa"/>
            <w:vAlign w:val="center"/>
          </w:tcPr>
          <w:p w14:paraId="144C02F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L-6 priming</w:t>
            </w:r>
          </w:p>
        </w:tc>
        <w:tc>
          <w:tcPr>
            <w:tcW w:w="1362" w:type="dxa"/>
            <w:vAlign w:val="center"/>
          </w:tcPr>
          <w:p w14:paraId="431A49D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vAlign w:val="center"/>
          </w:tcPr>
          <w:p w14:paraId="628F43E2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2D2C32F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B</w:t>
            </w:r>
          </w:p>
        </w:tc>
        <w:tc>
          <w:tcPr>
            <w:tcW w:w="1636" w:type="dxa"/>
            <w:vAlign w:val="center"/>
          </w:tcPr>
          <w:p w14:paraId="13ACA70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ural CGRP</w:t>
            </w:r>
          </w:p>
          <w:p w14:paraId="61902A8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pg)</w:t>
            </w:r>
          </w:p>
        </w:tc>
        <w:tc>
          <w:tcPr>
            <w:tcW w:w="2243" w:type="dxa"/>
            <w:vAlign w:val="center"/>
          </w:tcPr>
          <w:p w14:paraId="72BB7FD6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  <w:tr w:rsidR="00595642" w:rsidRPr="00C521A3" w14:paraId="61D8D76E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6B107C1D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7276581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von Frey </w:t>
            </w:r>
          </w:p>
          <w:p w14:paraId="411DAE3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facial hypersensitivity)</w:t>
            </w:r>
          </w:p>
        </w:tc>
        <w:tc>
          <w:tcPr>
            <w:tcW w:w="1074" w:type="dxa"/>
            <w:vAlign w:val="center"/>
          </w:tcPr>
          <w:p w14:paraId="2AB046D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4799C8E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CR mice</w:t>
            </w:r>
          </w:p>
        </w:tc>
        <w:tc>
          <w:tcPr>
            <w:tcW w:w="828" w:type="dxa"/>
            <w:vAlign w:val="center"/>
          </w:tcPr>
          <w:p w14:paraId="71BCD487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743228F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5A</w:t>
            </w:r>
          </w:p>
        </w:tc>
        <w:tc>
          <w:tcPr>
            <w:tcW w:w="1636" w:type="dxa"/>
            <w:vAlign w:val="center"/>
          </w:tcPr>
          <w:p w14:paraId="435B6BF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ural CGRP</w:t>
            </w:r>
          </w:p>
          <w:p w14:paraId="2549DEE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1 pg)</w:t>
            </w:r>
          </w:p>
        </w:tc>
        <w:tc>
          <w:tcPr>
            <w:tcW w:w="2243" w:type="dxa"/>
            <w:vAlign w:val="center"/>
          </w:tcPr>
          <w:p w14:paraId="1DF8837B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50246574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56CD7751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23674EE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von Frey </w:t>
            </w:r>
          </w:p>
          <w:p w14:paraId="4D4A735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facial hypersensitivity)</w:t>
            </w:r>
          </w:p>
        </w:tc>
        <w:tc>
          <w:tcPr>
            <w:tcW w:w="1074" w:type="dxa"/>
            <w:vAlign w:val="center"/>
          </w:tcPr>
          <w:p w14:paraId="3C36D93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1F39122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CR mice</w:t>
            </w:r>
          </w:p>
        </w:tc>
        <w:tc>
          <w:tcPr>
            <w:tcW w:w="828" w:type="dxa"/>
            <w:vAlign w:val="center"/>
          </w:tcPr>
          <w:p w14:paraId="6B7AABA6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5C17E9B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5A</w:t>
            </w:r>
          </w:p>
        </w:tc>
        <w:tc>
          <w:tcPr>
            <w:tcW w:w="1636" w:type="dxa"/>
            <w:vAlign w:val="center"/>
          </w:tcPr>
          <w:p w14:paraId="1C6D758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ural CGRP</w:t>
            </w:r>
          </w:p>
          <w:p w14:paraId="2E42C5C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1 pg)</w:t>
            </w:r>
          </w:p>
        </w:tc>
        <w:tc>
          <w:tcPr>
            <w:tcW w:w="2243" w:type="dxa"/>
            <w:vAlign w:val="center"/>
          </w:tcPr>
          <w:p w14:paraId="52A99E22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  <w:tr w:rsidR="00595642" w:rsidRPr="00C521A3" w14:paraId="407E3B43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1F54EA96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17B82EF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Grimace </w:t>
            </w:r>
          </w:p>
        </w:tc>
        <w:tc>
          <w:tcPr>
            <w:tcW w:w="1074" w:type="dxa"/>
            <w:vAlign w:val="center"/>
          </w:tcPr>
          <w:p w14:paraId="0FEFB07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7950EE0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ICR mice </w:t>
            </w:r>
          </w:p>
        </w:tc>
        <w:tc>
          <w:tcPr>
            <w:tcW w:w="828" w:type="dxa"/>
            <w:vAlign w:val="center"/>
          </w:tcPr>
          <w:p w14:paraId="30C7D8CF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7DD5507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5B</w:t>
            </w:r>
          </w:p>
        </w:tc>
        <w:tc>
          <w:tcPr>
            <w:tcW w:w="1636" w:type="dxa"/>
            <w:vAlign w:val="center"/>
          </w:tcPr>
          <w:p w14:paraId="7B7BF7A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ural CGRP</w:t>
            </w:r>
          </w:p>
          <w:p w14:paraId="5DD9DF5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1 pg)</w:t>
            </w:r>
          </w:p>
        </w:tc>
        <w:tc>
          <w:tcPr>
            <w:tcW w:w="2243" w:type="dxa"/>
            <w:vAlign w:val="center"/>
          </w:tcPr>
          <w:p w14:paraId="0A5A2D08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715E080F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45B44B63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30BCEAD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Grimace </w:t>
            </w:r>
          </w:p>
        </w:tc>
        <w:tc>
          <w:tcPr>
            <w:tcW w:w="1074" w:type="dxa"/>
            <w:vAlign w:val="center"/>
          </w:tcPr>
          <w:p w14:paraId="5A89CD5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7398366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ICR mice </w:t>
            </w:r>
          </w:p>
        </w:tc>
        <w:tc>
          <w:tcPr>
            <w:tcW w:w="828" w:type="dxa"/>
            <w:vAlign w:val="center"/>
          </w:tcPr>
          <w:p w14:paraId="316C3AE1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201B906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5B</w:t>
            </w:r>
          </w:p>
        </w:tc>
        <w:tc>
          <w:tcPr>
            <w:tcW w:w="1636" w:type="dxa"/>
            <w:vAlign w:val="center"/>
          </w:tcPr>
          <w:p w14:paraId="5C7F578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ural CGRP</w:t>
            </w:r>
          </w:p>
          <w:p w14:paraId="1C4E5C1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1 pg)</w:t>
            </w:r>
          </w:p>
        </w:tc>
        <w:tc>
          <w:tcPr>
            <w:tcW w:w="2243" w:type="dxa"/>
            <w:vAlign w:val="center"/>
          </w:tcPr>
          <w:p w14:paraId="052ED996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  <w:tr w:rsidR="00595642" w:rsidRPr="00C521A3" w14:paraId="05C5D334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3F682CF9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1A921A2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von Frey </w:t>
            </w:r>
          </w:p>
          <w:p w14:paraId="7202583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hindpaw hypersensitivity)</w:t>
            </w:r>
          </w:p>
        </w:tc>
        <w:tc>
          <w:tcPr>
            <w:tcW w:w="1074" w:type="dxa"/>
            <w:vAlign w:val="center"/>
          </w:tcPr>
          <w:p w14:paraId="5EFFB84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134C9A5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vAlign w:val="center"/>
          </w:tcPr>
          <w:p w14:paraId="7CC8BCD6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3C014C6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7D</w:t>
            </w:r>
          </w:p>
        </w:tc>
        <w:tc>
          <w:tcPr>
            <w:tcW w:w="1636" w:type="dxa"/>
            <w:vAlign w:val="center"/>
          </w:tcPr>
          <w:p w14:paraId="18DD3CE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ntraplantar CGRP</w:t>
            </w:r>
          </w:p>
          <w:p w14:paraId="7A770F5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pg) </w:t>
            </w:r>
          </w:p>
        </w:tc>
        <w:tc>
          <w:tcPr>
            <w:tcW w:w="2243" w:type="dxa"/>
            <w:vAlign w:val="center"/>
          </w:tcPr>
          <w:p w14:paraId="44943BC5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61980C51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bottom w:val="single" w:sz="4" w:space="0" w:color="auto"/>
            </w:tcBorders>
          </w:tcPr>
          <w:p w14:paraId="1144352E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vAlign w:val="center"/>
          </w:tcPr>
          <w:p w14:paraId="00B8DD8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von Frey </w:t>
            </w:r>
          </w:p>
          <w:p w14:paraId="4F17909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hindpaw hypersensitivity)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5613813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455130C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56C88680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65DCB84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7B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5F96B5E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ntraplantar CGRP</w:t>
            </w:r>
          </w:p>
          <w:p w14:paraId="33CDB35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1 pg)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7565E891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  <w:tr w:rsidR="00595642" w:rsidRPr="00C521A3" w14:paraId="34ADA0BE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</w:tcBorders>
          </w:tcPr>
          <w:p w14:paraId="211D7331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raya et al. 2020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center"/>
          </w:tcPr>
          <w:p w14:paraId="01D8EAA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periorbital)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79ADF56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21AD801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Wistar rats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1817B7D1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60F38F0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B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7AC247D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ntraganglionar CGRP</w:t>
            </w:r>
          </w:p>
          <w:p w14:paraId="0A4C116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0.1 nmol/10 </w:t>
            </w:r>
            <w:r w:rsidRPr="008E0559">
              <w:rPr>
                <w:rFonts w:ascii="Times New Roman" w:eastAsia="Symbol" w:hAnsi="Times New Roman" w:cs="Times New Roman"/>
                <w:sz w:val="15"/>
                <w:szCs w:val="15"/>
              </w:rPr>
              <w:t>m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)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14:paraId="23454D27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3C2FFC94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03FC6F1F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063FA06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periorbital)</w:t>
            </w:r>
          </w:p>
        </w:tc>
        <w:tc>
          <w:tcPr>
            <w:tcW w:w="1074" w:type="dxa"/>
            <w:vAlign w:val="center"/>
          </w:tcPr>
          <w:p w14:paraId="51FA36D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071777C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Wistar rats</w:t>
            </w:r>
          </w:p>
        </w:tc>
        <w:tc>
          <w:tcPr>
            <w:tcW w:w="828" w:type="dxa"/>
            <w:vAlign w:val="center"/>
          </w:tcPr>
          <w:p w14:paraId="2A5AEFAD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7DA9864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C</w:t>
            </w:r>
          </w:p>
        </w:tc>
        <w:tc>
          <w:tcPr>
            <w:tcW w:w="1636" w:type="dxa"/>
            <w:vAlign w:val="center"/>
          </w:tcPr>
          <w:p w14:paraId="6B91481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ntraganglionar CGRP</w:t>
            </w:r>
          </w:p>
          <w:p w14:paraId="3F88067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0.1 nmol/10 </w:t>
            </w:r>
            <w:r w:rsidRPr="008E0559">
              <w:rPr>
                <w:rFonts w:ascii="Times New Roman" w:eastAsia="Symbol" w:hAnsi="Times New Roman" w:cs="Times New Roman"/>
                <w:sz w:val="15"/>
                <w:szCs w:val="15"/>
              </w:rPr>
              <w:t>m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)</w:t>
            </w:r>
          </w:p>
        </w:tc>
        <w:tc>
          <w:tcPr>
            <w:tcW w:w="2243" w:type="dxa"/>
            <w:vAlign w:val="center"/>
          </w:tcPr>
          <w:p w14:paraId="606C7777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10D7563A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17F98645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5AA0CA0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</w:t>
            </w:r>
          </w:p>
          <w:p w14:paraId="6572400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after aversive light)</w:t>
            </w:r>
          </w:p>
        </w:tc>
        <w:tc>
          <w:tcPr>
            <w:tcW w:w="1074" w:type="dxa"/>
            <w:vAlign w:val="center"/>
          </w:tcPr>
          <w:p w14:paraId="6B0F718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4A836D8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Wistar rats</w:t>
            </w:r>
          </w:p>
        </w:tc>
        <w:tc>
          <w:tcPr>
            <w:tcW w:w="828" w:type="dxa"/>
            <w:vAlign w:val="center"/>
          </w:tcPr>
          <w:p w14:paraId="2F0EEA3B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6A3CA6C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4B</w:t>
            </w:r>
          </w:p>
        </w:tc>
        <w:tc>
          <w:tcPr>
            <w:tcW w:w="1636" w:type="dxa"/>
            <w:vAlign w:val="center"/>
          </w:tcPr>
          <w:p w14:paraId="33D64BB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ntraganglionar CGRP</w:t>
            </w:r>
          </w:p>
          <w:p w14:paraId="3F22E91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0.1 nmol/10 </w:t>
            </w:r>
            <w:r w:rsidRPr="008E0559">
              <w:rPr>
                <w:rFonts w:ascii="Times New Roman" w:eastAsia="Symbol" w:hAnsi="Times New Roman" w:cs="Times New Roman"/>
                <w:sz w:val="15"/>
                <w:szCs w:val="15"/>
              </w:rPr>
              <w:t>m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)</w:t>
            </w:r>
          </w:p>
        </w:tc>
        <w:tc>
          <w:tcPr>
            <w:tcW w:w="2243" w:type="dxa"/>
            <w:vAlign w:val="center"/>
          </w:tcPr>
          <w:p w14:paraId="39551A1B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774C429B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bottom w:val="single" w:sz="4" w:space="0" w:color="auto"/>
            </w:tcBorders>
          </w:tcPr>
          <w:p w14:paraId="3013AF6F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vAlign w:val="center"/>
          </w:tcPr>
          <w:p w14:paraId="7E3E104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</w:t>
            </w:r>
          </w:p>
          <w:p w14:paraId="2E03ADF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after aversive light) 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5E36AB4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7255EA5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Wistar rats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650B9E69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09C912C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4C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01E19CE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ntraganglionar CGRP</w:t>
            </w:r>
          </w:p>
          <w:p w14:paraId="474D307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0.1 nmol/10 </w:t>
            </w:r>
            <w:r w:rsidRPr="008E0559">
              <w:rPr>
                <w:rFonts w:ascii="Times New Roman" w:eastAsia="Symbol" w:hAnsi="Times New Roman" w:cs="Times New Roman"/>
                <w:sz w:val="15"/>
                <w:szCs w:val="15"/>
              </w:rPr>
              <w:t>m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)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774A452A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5C31D22F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</w:tcBorders>
          </w:tcPr>
          <w:p w14:paraId="43A43928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Wattiez et al. 2021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center"/>
          </w:tcPr>
          <w:p w14:paraId="0E318F5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Distance traveled (10 AM) 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1E5403D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182370A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CD1 mice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22A45BBB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165FD1D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B</w:t>
            </w:r>
          </w:p>
          <w:p w14:paraId="7502658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right) 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77FD8A8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eripheral CGRP</w:t>
            </w:r>
          </w:p>
          <w:p w14:paraId="54B8A74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mg/kg IP)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14:paraId="4AF60BDC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ecrease in distance traveled</w:t>
            </w:r>
          </w:p>
        </w:tc>
      </w:tr>
      <w:tr w:rsidR="00595642" w:rsidRPr="00C521A3" w14:paraId="469C64A5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7E59380D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3FC848E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istance traveled (2 PM)</w:t>
            </w:r>
          </w:p>
        </w:tc>
        <w:tc>
          <w:tcPr>
            <w:tcW w:w="1074" w:type="dxa"/>
            <w:vAlign w:val="center"/>
          </w:tcPr>
          <w:p w14:paraId="01A19B4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2FCE2EE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CD1 </w:t>
            </w:r>
            <w:r w:rsidRPr="008E055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ice</w:t>
            </w:r>
          </w:p>
        </w:tc>
        <w:tc>
          <w:tcPr>
            <w:tcW w:w="828" w:type="dxa"/>
            <w:vAlign w:val="center"/>
          </w:tcPr>
          <w:p w14:paraId="13EA64C2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222829B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C</w:t>
            </w:r>
          </w:p>
          <w:p w14:paraId="79D58C1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right)</w:t>
            </w:r>
          </w:p>
        </w:tc>
        <w:tc>
          <w:tcPr>
            <w:tcW w:w="1636" w:type="dxa"/>
            <w:vAlign w:val="center"/>
          </w:tcPr>
          <w:p w14:paraId="106C237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eripheral CGRP</w:t>
            </w:r>
          </w:p>
          <w:p w14:paraId="1F98501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mg/kg IP)</w:t>
            </w:r>
          </w:p>
        </w:tc>
        <w:tc>
          <w:tcPr>
            <w:tcW w:w="2243" w:type="dxa"/>
            <w:vAlign w:val="center"/>
          </w:tcPr>
          <w:p w14:paraId="31453203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ecrease in distance traveled</w:t>
            </w:r>
          </w:p>
        </w:tc>
      </w:tr>
      <w:tr w:rsidR="00595642" w:rsidRPr="00C521A3" w14:paraId="24273223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78CDF9AF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10F0B66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Distance traveled (8 PM) </w:t>
            </w:r>
          </w:p>
        </w:tc>
        <w:tc>
          <w:tcPr>
            <w:tcW w:w="1074" w:type="dxa"/>
            <w:vAlign w:val="center"/>
          </w:tcPr>
          <w:p w14:paraId="7D930CD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0D60C2D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CD1 mice </w:t>
            </w:r>
          </w:p>
        </w:tc>
        <w:tc>
          <w:tcPr>
            <w:tcW w:w="828" w:type="dxa"/>
            <w:vAlign w:val="center"/>
          </w:tcPr>
          <w:p w14:paraId="541F7C0F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56E7300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D</w:t>
            </w:r>
          </w:p>
          <w:p w14:paraId="7E29670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right)</w:t>
            </w:r>
          </w:p>
        </w:tc>
        <w:tc>
          <w:tcPr>
            <w:tcW w:w="1636" w:type="dxa"/>
            <w:vAlign w:val="center"/>
          </w:tcPr>
          <w:p w14:paraId="15639C5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eripheral CGRP</w:t>
            </w:r>
          </w:p>
          <w:p w14:paraId="2971930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mg/kg IP)</w:t>
            </w:r>
          </w:p>
        </w:tc>
        <w:tc>
          <w:tcPr>
            <w:tcW w:w="2243" w:type="dxa"/>
            <w:vAlign w:val="center"/>
          </w:tcPr>
          <w:p w14:paraId="0522D3E2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ecrease in distance traveled</w:t>
            </w:r>
          </w:p>
        </w:tc>
      </w:tr>
      <w:tr w:rsidR="00595642" w:rsidRPr="00C521A3" w14:paraId="4B48EB75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0EBB2290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3C29AA7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Wheel revolutions (1</w:t>
            </w:r>
            <w:r w:rsidRPr="008E055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st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hr) </w:t>
            </w:r>
          </w:p>
          <w:p w14:paraId="257E050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10 AM)</w:t>
            </w:r>
          </w:p>
        </w:tc>
        <w:tc>
          <w:tcPr>
            <w:tcW w:w="1074" w:type="dxa"/>
            <w:vAlign w:val="center"/>
          </w:tcPr>
          <w:p w14:paraId="6E94B1C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59758C1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CD1 mice </w:t>
            </w:r>
          </w:p>
        </w:tc>
        <w:tc>
          <w:tcPr>
            <w:tcW w:w="828" w:type="dxa"/>
            <w:vAlign w:val="center"/>
          </w:tcPr>
          <w:p w14:paraId="0D8B416B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3259662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C</w:t>
            </w:r>
          </w:p>
        </w:tc>
        <w:tc>
          <w:tcPr>
            <w:tcW w:w="1636" w:type="dxa"/>
            <w:vAlign w:val="center"/>
          </w:tcPr>
          <w:p w14:paraId="2AB106E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eripheral CGRP</w:t>
            </w:r>
          </w:p>
          <w:p w14:paraId="6462240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mg/kg IP)</w:t>
            </w:r>
          </w:p>
        </w:tc>
        <w:tc>
          <w:tcPr>
            <w:tcW w:w="2243" w:type="dxa"/>
            <w:vAlign w:val="center"/>
          </w:tcPr>
          <w:p w14:paraId="240E1503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ecrease in wheel revolutions</w:t>
            </w:r>
          </w:p>
        </w:tc>
      </w:tr>
      <w:tr w:rsidR="00595642" w:rsidRPr="00C521A3" w14:paraId="06BB4548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477DB967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3D3E6C5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Wheel revolutions (2</w:t>
            </w:r>
            <w:r w:rsidRPr="008E055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nd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hr)</w:t>
            </w:r>
          </w:p>
          <w:p w14:paraId="1ECF7A8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10 AM)</w:t>
            </w:r>
          </w:p>
        </w:tc>
        <w:tc>
          <w:tcPr>
            <w:tcW w:w="1074" w:type="dxa"/>
            <w:vAlign w:val="center"/>
          </w:tcPr>
          <w:p w14:paraId="189D8CD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6F30626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CD1 mice </w:t>
            </w:r>
          </w:p>
        </w:tc>
        <w:tc>
          <w:tcPr>
            <w:tcW w:w="828" w:type="dxa"/>
            <w:vAlign w:val="center"/>
          </w:tcPr>
          <w:p w14:paraId="2E3CDF64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7052D97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C</w:t>
            </w:r>
          </w:p>
        </w:tc>
        <w:tc>
          <w:tcPr>
            <w:tcW w:w="1636" w:type="dxa"/>
            <w:vAlign w:val="center"/>
          </w:tcPr>
          <w:p w14:paraId="356D97C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eripheral CGRP</w:t>
            </w:r>
          </w:p>
          <w:p w14:paraId="4864763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mg/kg IP)</w:t>
            </w:r>
          </w:p>
        </w:tc>
        <w:tc>
          <w:tcPr>
            <w:tcW w:w="2243" w:type="dxa"/>
            <w:vAlign w:val="center"/>
          </w:tcPr>
          <w:p w14:paraId="51175240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  <w:tr w:rsidR="00595642" w:rsidRPr="00C521A3" w14:paraId="3FEED5D3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595DA170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78072E0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Wheel revolutions (1</w:t>
            </w:r>
            <w:r w:rsidRPr="008E055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st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hr)</w:t>
            </w:r>
          </w:p>
          <w:p w14:paraId="467EF6A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8 PM)</w:t>
            </w:r>
          </w:p>
        </w:tc>
        <w:tc>
          <w:tcPr>
            <w:tcW w:w="1074" w:type="dxa"/>
            <w:vAlign w:val="center"/>
          </w:tcPr>
          <w:p w14:paraId="0FC837A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0F0C189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D1 mice</w:t>
            </w:r>
          </w:p>
        </w:tc>
        <w:tc>
          <w:tcPr>
            <w:tcW w:w="828" w:type="dxa"/>
            <w:vAlign w:val="center"/>
          </w:tcPr>
          <w:p w14:paraId="5E17927F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495BFCD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D</w:t>
            </w:r>
          </w:p>
        </w:tc>
        <w:tc>
          <w:tcPr>
            <w:tcW w:w="1636" w:type="dxa"/>
            <w:vAlign w:val="center"/>
          </w:tcPr>
          <w:p w14:paraId="68FF6A6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eripheral CGRP</w:t>
            </w:r>
          </w:p>
          <w:p w14:paraId="29A1779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mg/kg IP)</w:t>
            </w:r>
          </w:p>
        </w:tc>
        <w:tc>
          <w:tcPr>
            <w:tcW w:w="2243" w:type="dxa"/>
            <w:vAlign w:val="center"/>
          </w:tcPr>
          <w:p w14:paraId="3274A51B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ecrease in wheel revolutions</w:t>
            </w:r>
          </w:p>
        </w:tc>
      </w:tr>
      <w:tr w:rsidR="00595642" w:rsidRPr="00C521A3" w14:paraId="60FD46F2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488DD166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03A7166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Wheel revolutions (2</w:t>
            </w:r>
            <w:r w:rsidRPr="008E055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nd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hr) </w:t>
            </w:r>
          </w:p>
          <w:p w14:paraId="3C13AA9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8 PM)</w:t>
            </w:r>
          </w:p>
        </w:tc>
        <w:tc>
          <w:tcPr>
            <w:tcW w:w="1074" w:type="dxa"/>
            <w:vAlign w:val="center"/>
          </w:tcPr>
          <w:p w14:paraId="5985152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6189B4B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CD1 mice </w:t>
            </w:r>
          </w:p>
        </w:tc>
        <w:tc>
          <w:tcPr>
            <w:tcW w:w="828" w:type="dxa"/>
            <w:vAlign w:val="center"/>
          </w:tcPr>
          <w:p w14:paraId="7AE69CC1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7C1894D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D</w:t>
            </w:r>
          </w:p>
        </w:tc>
        <w:tc>
          <w:tcPr>
            <w:tcW w:w="1636" w:type="dxa"/>
            <w:vAlign w:val="center"/>
          </w:tcPr>
          <w:p w14:paraId="5613F31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eripheral CGRP</w:t>
            </w:r>
          </w:p>
          <w:p w14:paraId="5662CA7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mg/kg IP)</w:t>
            </w:r>
          </w:p>
        </w:tc>
        <w:tc>
          <w:tcPr>
            <w:tcW w:w="2243" w:type="dxa"/>
            <w:vAlign w:val="center"/>
          </w:tcPr>
          <w:p w14:paraId="26FD5D9E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  <w:tr w:rsidR="00595642" w:rsidRPr="00C521A3" w14:paraId="04312172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</w:tcPr>
          <w:p w14:paraId="6F9795DE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vAlign w:val="center"/>
          </w:tcPr>
          <w:p w14:paraId="255D4B5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Time in light (test 1) </w:t>
            </w:r>
          </w:p>
          <w:p w14:paraId="071F9BB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10 AM</w:t>
            </w:r>
          </w:p>
        </w:tc>
        <w:tc>
          <w:tcPr>
            <w:tcW w:w="1074" w:type="dxa"/>
            <w:vAlign w:val="center"/>
          </w:tcPr>
          <w:p w14:paraId="62A5E99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12000AF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D1 mice</w:t>
            </w:r>
          </w:p>
        </w:tc>
        <w:tc>
          <w:tcPr>
            <w:tcW w:w="828" w:type="dxa"/>
            <w:vAlign w:val="center"/>
          </w:tcPr>
          <w:p w14:paraId="26B1AB41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0903AA5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B</w:t>
            </w:r>
          </w:p>
          <w:p w14:paraId="6CA9A6C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right)</w:t>
            </w:r>
          </w:p>
        </w:tc>
        <w:tc>
          <w:tcPr>
            <w:tcW w:w="1636" w:type="dxa"/>
            <w:vAlign w:val="center"/>
          </w:tcPr>
          <w:p w14:paraId="436F6FA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eripheral CGRP</w:t>
            </w:r>
          </w:p>
          <w:p w14:paraId="251BAB1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mg/kg IP)</w:t>
            </w:r>
          </w:p>
        </w:tc>
        <w:tc>
          <w:tcPr>
            <w:tcW w:w="2243" w:type="dxa"/>
            <w:vAlign w:val="center"/>
          </w:tcPr>
          <w:p w14:paraId="317F857F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ecreased time in light</w:t>
            </w:r>
          </w:p>
        </w:tc>
      </w:tr>
      <w:tr w:rsidR="00595642" w:rsidRPr="00C521A3" w14:paraId="5A9834C8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bottom w:val="single" w:sz="4" w:space="0" w:color="auto"/>
            </w:tcBorders>
          </w:tcPr>
          <w:p w14:paraId="6BDCD0C1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vAlign w:val="center"/>
          </w:tcPr>
          <w:p w14:paraId="11415AC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Time in light (test 2)</w:t>
            </w:r>
          </w:p>
          <w:p w14:paraId="13433B1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8 PM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153F865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4111003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D1 mic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4442CEB8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5201494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B</w:t>
            </w:r>
          </w:p>
          <w:p w14:paraId="1664F9D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right)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3AD281A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eripheral CGRP</w:t>
            </w:r>
          </w:p>
          <w:p w14:paraId="38C4D2D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0.1 mg/kg IP)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71DA310A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ecreased time in light</w:t>
            </w:r>
          </w:p>
        </w:tc>
      </w:tr>
      <w:tr w:rsidR="00595642" w:rsidRPr="00C521A3" w14:paraId="07B755B8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  <w:right w:val="single" w:sz="4" w:space="0" w:color="auto"/>
            </w:tcBorders>
          </w:tcPr>
          <w:p w14:paraId="1C2DC8EE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Wang et al. 2022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8217F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Time in light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50DF5AB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23A715F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5C025A27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6149779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5A7CB0A5" w14:textId="77777777" w:rsidR="00595642" w:rsidRPr="008E0559" w:rsidRDefault="00595642" w:rsidP="005D56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ntral CGRP</w:t>
            </w:r>
          </w:p>
          <w:p w14:paraId="7C9181E7" w14:textId="77777777" w:rsidR="00595642" w:rsidRPr="008E0559" w:rsidRDefault="00595642" w:rsidP="005D56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/200 nl)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14:paraId="7531848F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ecreased time in light</w:t>
            </w:r>
          </w:p>
        </w:tc>
      </w:tr>
      <w:tr w:rsidR="00595642" w:rsidRPr="00C521A3" w14:paraId="005E7EA9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single" w:sz="4" w:space="0" w:color="auto"/>
            </w:tcBorders>
          </w:tcPr>
          <w:p w14:paraId="1F601963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</w:tcBorders>
            <w:vAlign w:val="center"/>
          </w:tcPr>
          <w:p w14:paraId="44BA9E8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Time in light</w:t>
            </w:r>
          </w:p>
        </w:tc>
        <w:tc>
          <w:tcPr>
            <w:tcW w:w="1074" w:type="dxa"/>
            <w:vAlign w:val="center"/>
          </w:tcPr>
          <w:p w14:paraId="4660069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6CE9CA7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6009EC02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77AFF76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</w:t>
            </w:r>
          </w:p>
        </w:tc>
        <w:tc>
          <w:tcPr>
            <w:tcW w:w="1636" w:type="dxa"/>
            <w:vAlign w:val="center"/>
          </w:tcPr>
          <w:p w14:paraId="34B2C265" w14:textId="77777777" w:rsidR="00595642" w:rsidRPr="008E0559" w:rsidRDefault="00595642" w:rsidP="005D56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ntral CGRP</w:t>
            </w:r>
          </w:p>
          <w:p w14:paraId="48D87B5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/200 nl)</w:t>
            </w:r>
          </w:p>
        </w:tc>
        <w:tc>
          <w:tcPr>
            <w:tcW w:w="2243" w:type="dxa"/>
            <w:vAlign w:val="center"/>
          </w:tcPr>
          <w:p w14:paraId="340008CD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ecreased time in light</w:t>
            </w:r>
          </w:p>
        </w:tc>
      </w:tr>
      <w:tr w:rsidR="00595642" w:rsidRPr="00C521A3" w14:paraId="298C2806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single" w:sz="4" w:space="0" w:color="auto"/>
            </w:tcBorders>
          </w:tcPr>
          <w:p w14:paraId="442DD93C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</w:tcBorders>
            <w:vAlign w:val="center"/>
          </w:tcPr>
          <w:p w14:paraId="2DF3A35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obility – Dark</w:t>
            </w:r>
          </w:p>
          <w:p w14:paraId="76CE594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Resting time %)</w:t>
            </w:r>
          </w:p>
        </w:tc>
        <w:tc>
          <w:tcPr>
            <w:tcW w:w="1074" w:type="dxa"/>
            <w:vAlign w:val="center"/>
          </w:tcPr>
          <w:p w14:paraId="65450C9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250084B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1FF089D2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69E4043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</w:t>
            </w:r>
          </w:p>
          <w:p w14:paraId="6B83BF3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-B</w:t>
            </w:r>
          </w:p>
        </w:tc>
        <w:tc>
          <w:tcPr>
            <w:tcW w:w="1636" w:type="dxa"/>
            <w:vAlign w:val="center"/>
          </w:tcPr>
          <w:p w14:paraId="384CD656" w14:textId="77777777" w:rsidR="00595642" w:rsidRPr="008E0559" w:rsidRDefault="00595642" w:rsidP="005D56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ntral CGRP</w:t>
            </w:r>
          </w:p>
          <w:p w14:paraId="76C7843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/200 nl)</w:t>
            </w:r>
          </w:p>
        </w:tc>
        <w:tc>
          <w:tcPr>
            <w:tcW w:w="2243" w:type="dxa"/>
            <w:vAlign w:val="center"/>
          </w:tcPr>
          <w:p w14:paraId="5F285685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ncreased resting %</w:t>
            </w:r>
          </w:p>
        </w:tc>
      </w:tr>
      <w:tr w:rsidR="00595642" w:rsidRPr="00C521A3" w14:paraId="4D8F470E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single" w:sz="4" w:space="0" w:color="auto"/>
            </w:tcBorders>
          </w:tcPr>
          <w:p w14:paraId="00E843C1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</w:tcBorders>
            <w:vAlign w:val="center"/>
          </w:tcPr>
          <w:p w14:paraId="697BE0D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obility – Dark</w:t>
            </w:r>
          </w:p>
          <w:p w14:paraId="506E360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Resting time %)</w:t>
            </w:r>
          </w:p>
        </w:tc>
        <w:tc>
          <w:tcPr>
            <w:tcW w:w="1074" w:type="dxa"/>
            <w:vAlign w:val="center"/>
          </w:tcPr>
          <w:p w14:paraId="2F1BBB9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55F8F5F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4B00B13D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749C46F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</w:t>
            </w:r>
          </w:p>
          <w:p w14:paraId="2A5AD7A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-B</w:t>
            </w:r>
          </w:p>
        </w:tc>
        <w:tc>
          <w:tcPr>
            <w:tcW w:w="1636" w:type="dxa"/>
            <w:vAlign w:val="center"/>
          </w:tcPr>
          <w:p w14:paraId="7A1019C6" w14:textId="77777777" w:rsidR="00595642" w:rsidRPr="008E0559" w:rsidRDefault="00595642" w:rsidP="005D56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ntral CGRP</w:t>
            </w:r>
          </w:p>
          <w:p w14:paraId="56B9C7A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/200 nl)</w:t>
            </w:r>
          </w:p>
        </w:tc>
        <w:tc>
          <w:tcPr>
            <w:tcW w:w="2243" w:type="dxa"/>
            <w:vAlign w:val="center"/>
          </w:tcPr>
          <w:p w14:paraId="302D1BC6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ncreased resting %</w:t>
            </w:r>
          </w:p>
        </w:tc>
      </w:tr>
      <w:tr w:rsidR="00595642" w:rsidRPr="00C521A3" w14:paraId="53C9FE70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single" w:sz="4" w:space="0" w:color="auto"/>
            </w:tcBorders>
          </w:tcPr>
          <w:p w14:paraId="0CA5D2E9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</w:tcBorders>
            <w:vAlign w:val="center"/>
          </w:tcPr>
          <w:p w14:paraId="5098DA8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obility – Dark</w:t>
            </w:r>
          </w:p>
          <w:p w14:paraId="1305765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ertical beam breaks</w:t>
            </w:r>
          </w:p>
        </w:tc>
        <w:tc>
          <w:tcPr>
            <w:tcW w:w="1074" w:type="dxa"/>
            <w:vAlign w:val="center"/>
          </w:tcPr>
          <w:p w14:paraId="5399D20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4F1A478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3E360338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39264FA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</w:t>
            </w:r>
          </w:p>
          <w:p w14:paraId="0DCA075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-D</w:t>
            </w:r>
          </w:p>
        </w:tc>
        <w:tc>
          <w:tcPr>
            <w:tcW w:w="1636" w:type="dxa"/>
            <w:vAlign w:val="center"/>
          </w:tcPr>
          <w:p w14:paraId="1A8785DF" w14:textId="77777777" w:rsidR="00595642" w:rsidRPr="008E0559" w:rsidRDefault="00595642" w:rsidP="005D56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ntral CGRP</w:t>
            </w:r>
          </w:p>
          <w:p w14:paraId="5C276E8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/200 nl)</w:t>
            </w:r>
          </w:p>
        </w:tc>
        <w:tc>
          <w:tcPr>
            <w:tcW w:w="2243" w:type="dxa"/>
            <w:vAlign w:val="center"/>
          </w:tcPr>
          <w:p w14:paraId="6FC781C3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Trend – decreased vertical beam breaks</w:t>
            </w:r>
          </w:p>
        </w:tc>
      </w:tr>
      <w:tr w:rsidR="00595642" w:rsidRPr="00C521A3" w14:paraId="40AD8118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single" w:sz="4" w:space="0" w:color="auto"/>
            </w:tcBorders>
          </w:tcPr>
          <w:p w14:paraId="0732FE69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</w:tcBorders>
            <w:vAlign w:val="center"/>
          </w:tcPr>
          <w:p w14:paraId="4A56AEF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obility – Dark</w:t>
            </w:r>
          </w:p>
          <w:p w14:paraId="7A8291F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ertical beam breaks</w:t>
            </w:r>
          </w:p>
        </w:tc>
        <w:tc>
          <w:tcPr>
            <w:tcW w:w="1074" w:type="dxa"/>
            <w:vAlign w:val="center"/>
          </w:tcPr>
          <w:p w14:paraId="7E25B97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08481DA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51A6AEBD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028A7A6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</w:t>
            </w:r>
          </w:p>
          <w:p w14:paraId="158690E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-D</w:t>
            </w:r>
          </w:p>
        </w:tc>
        <w:tc>
          <w:tcPr>
            <w:tcW w:w="1636" w:type="dxa"/>
            <w:vAlign w:val="center"/>
          </w:tcPr>
          <w:p w14:paraId="6672567F" w14:textId="77777777" w:rsidR="00595642" w:rsidRPr="008E0559" w:rsidRDefault="00595642" w:rsidP="005D56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ntral CGRP</w:t>
            </w:r>
          </w:p>
          <w:p w14:paraId="4B6D2FC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/200 nl)</w:t>
            </w:r>
          </w:p>
        </w:tc>
        <w:tc>
          <w:tcPr>
            <w:tcW w:w="2243" w:type="dxa"/>
            <w:vAlign w:val="center"/>
          </w:tcPr>
          <w:p w14:paraId="36CF1035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Trend – decreased vertical beam breaks</w:t>
            </w:r>
          </w:p>
        </w:tc>
      </w:tr>
      <w:tr w:rsidR="00595642" w:rsidRPr="00C521A3" w14:paraId="52E38279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single" w:sz="4" w:space="0" w:color="auto"/>
            </w:tcBorders>
          </w:tcPr>
          <w:p w14:paraId="5B3E4644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</w:tcBorders>
            <w:vAlign w:val="center"/>
          </w:tcPr>
          <w:p w14:paraId="7F1A82A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obility</w:t>
            </w:r>
          </w:p>
          <w:p w14:paraId="37134CB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# of transitions</w:t>
            </w:r>
          </w:p>
        </w:tc>
        <w:tc>
          <w:tcPr>
            <w:tcW w:w="1074" w:type="dxa"/>
            <w:vAlign w:val="center"/>
          </w:tcPr>
          <w:p w14:paraId="7A72A85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1BB0599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5768A1E2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64173A4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</w:t>
            </w:r>
          </w:p>
          <w:p w14:paraId="6A22EA0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E-F</w:t>
            </w:r>
          </w:p>
        </w:tc>
        <w:tc>
          <w:tcPr>
            <w:tcW w:w="1636" w:type="dxa"/>
            <w:vAlign w:val="center"/>
          </w:tcPr>
          <w:p w14:paraId="58796955" w14:textId="77777777" w:rsidR="00595642" w:rsidRPr="008E0559" w:rsidRDefault="00595642" w:rsidP="005D56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ntral CGRP</w:t>
            </w:r>
          </w:p>
          <w:p w14:paraId="44CACAB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/200 nl)</w:t>
            </w:r>
          </w:p>
        </w:tc>
        <w:tc>
          <w:tcPr>
            <w:tcW w:w="2243" w:type="dxa"/>
            <w:vAlign w:val="center"/>
          </w:tcPr>
          <w:p w14:paraId="32CF39A7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ecrease in # of transitions</w:t>
            </w:r>
          </w:p>
        </w:tc>
      </w:tr>
      <w:tr w:rsidR="00595642" w:rsidRPr="00C521A3" w14:paraId="686ED074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single" w:sz="4" w:space="0" w:color="auto"/>
            </w:tcBorders>
          </w:tcPr>
          <w:p w14:paraId="7D114EBE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</w:tcBorders>
            <w:vAlign w:val="center"/>
          </w:tcPr>
          <w:p w14:paraId="1C06D9B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obility</w:t>
            </w:r>
          </w:p>
          <w:p w14:paraId="4DDB23B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# of transitions</w:t>
            </w:r>
          </w:p>
        </w:tc>
        <w:tc>
          <w:tcPr>
            <w:tcW w:w="1074" w:type="dxa"/>
            <w:vAlign w:val="center"/>
          </w:tcPr>
          <w:p w14:paraId="6AF5DBF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7504DE0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56C5EAFC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01D4B3E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</w:t>
            </w:r>
          </w:p>
          <w:p w14:paraId="5807073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E-F</w:t>
            </w:r>
          </w:p>
        </w:tc>
        <w:tc>
          <w:tcPr>
            <w:tcW w:w="1636" w:type="dxa"/>
            <w:vAlign w:val="center"/>
          </w:tcPr>
          <w:p w14:paraId="20AC1EA7" w14:textId="77777777" w:rsidR="00595642" w:rsidRPr="008E0559" w:rsidRDefault="00595642" w:rsidP="005D56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ntral CGRP</w:t>
            </w:r>
          </w:p>
          <w:p w14:paraId="06209F1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/200 nl)</w:t>
            </w:r>
          </w:p>
        </w:tc>
        <w:tc>
          <w:tcPr>
            <w:tcW w:w="2243" w:type="dxa"/>
            <w:vAlign w:val="center"/>
          </w:tcPr>
          <w:p w14:paraId="2C843EED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ecrease in # of transitions</w:t>
            </w:r>
          </w:p>
        </w:tc>
      </w:tr>
      <w:tr w:rsidR="00595642" w:rsidRPr="00C521A3" w14:paraId="13729146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single" w:sz="4" w:space="0" w:color="auto"/>
            </w:tcBorders>
          </w:tcPr>
          <w:p w14:paraId="7E3FE17B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</w:tcBorders>
            <w:vAlign w:val="center"/>
          </w:tcPr>
          <w:p w14:paraId="73BA28B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– hindpaw</w:t>
            </w:r>
          </w:p>
          <w:p w14:paraId="47B9BAA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contralateral to inj.)</w:t>
            </w:r>
          </w:p>
        </w:tc>
        <w:tc>
          <w:tcPr>
            <w:tcW w:w="1074" w:type="dxa"/>
            <w:vAlign w:val="center"/>
          </w:tcPr>
          <w:p w14:paraId="3B3A19A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3EF6904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1409DC9F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596177A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5A</w:t>
            </w:r>
          </w:p>
        </w:tc>
        <w:tc>
          <w:tcPr>
            <w:tcW w:w="1636" w:type="dxa"/>
            <w:vAlign w:val="center"/>
          </w:tcPr>
          <w:p w14:paraId="0B385535" w14:textId="77777777" w:rsidR="00595642" w:rsidRPr="008E0559" w:rsidRDefault="00595642" w:rsidP="005D56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ntral CGRP</w:t>
            </w:r>
          </w:p>
          <w:p w14:paraId="0B29785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/200 nl)</w:t>
            </w:r>
          </w:p>
        </w:tc>
        <w:tc>
          <w:tcPr>
            <w:tcW w:w="2243" w:type="dxa"/>
            <w:vAlign w:val="center"/>
          </w:tcPr>
          <w:p w14:paraId="50F99FC1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6AE82CE4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single" w:sz="4" w:space="0" w:color="auto"/>
            </w:tcBorders>
          </w:tcPr>
          <w:p w14:paraId="2D3BDBF5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</w:tcBorders>
            <w:vAlign w:val="center"/>
          </w:tcPr>
          <w:p w14:paraId="6C72225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– hindpaw</w:t>
            </w:r>
          </w:p>
          <w:p w14:paraId="719B4ED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contralateral to inj.)</w:t>
            </w:r>
          </w:p>
        </w:tc>
        <w:tc>
          <w:tcPr>
            <w:tcW w:w="1074" w:type="dxa"/>
            <w:vAlign w:val="center"/>
          </w:tcPr>
          <w:p w14:paraId="6E2DABE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6929D17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0455430F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55FA49D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5A</w:t>
            </w:r>
          </w:p>
        </w:tc>
        <w:tc>
          <w:tcPr>
            <w:tcW w:w="1636" w:type="dxa"/>
            <w:vAlign w:val="center"/>
          </w:tcPr>
          <w:p w14:paraId="7DEFFAE5" w14:textId="77777777" w:rsidR="00595642" w:rsidRPr="008E0559" w:rsidRDefault="00595642" w:rsidP="005D56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ntral CGRP</w:t>
            </w:r>
          </w:p>
          <w:p w14:paraId="7A79271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/200 nl)</w:t>
            </w:r>
          </w:p>
        </w:tc>
        <w:tc>
          <w:tcPr>
            <w:tcW w:w="2243" w:type="dxa"/>
            <w:vAlign w:val="center"/>
          </w:tcPr>
          <w:p w14:paraId="14DC8507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70A98218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single" w:sz="4" w:space="0" w:color="auto"/>
            </w:tcBorders>
          </w:tcPr>
          <w:p w14:paraId="680F0E60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</w:tcBorders>
            <w:vAlign w:val="center"/>
          </w:tcPr>
          <w:p w14:paraId="24A77A2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– hindpaw</w:t>
            </w:r>
          </w:p>
          <w:p w14:paraId="4805042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ipsilateral to inj.)</w:t>
            </w:r>
          </w:p>
        </w:tc>
        <w:tc>
          <w:tcPr>
            <w:tcW w:w="1074" w:type="dxa"/>
            <w:vAlign w:val="center"/>
          </w:tcPr>
          <w:p w14:paraId="037C2C0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4DB29BD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5810FB31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1E81653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5C</w:t>
            </w:r>
          </w:p>
        </w:tc>
        <w:tc>
          <w:tcPr>
            <w:tcW w:w="1636" w:type="dxa"/>
            <w:vAlign w:val="center"/>
          </w:tcPr>
          <w:p w14:paraId="65149D5C" w14:textId="77777777" w:rsidR="00595642" w:rsidRPr="008E0559" w:rsidRDefault="00595642" w:rsidP="005D56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ntral CGRP</w:t>
            </w:r>
          </w:p>
          <w:p w14:paraId="62E5BCF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/200 nl)</w:t>
            </w:r>
          </w:p>
        </w:tc>
        <w:tc>
          <w:tcPr>
            <w:tcW w:w="2243" w:type="dxa"/>
            <w:vAlign w:val="center"/>
          </w:tcPr>
          <w:p w14:paraId="228F5B2D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37C55DB7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single" w:sz="4" w:space="0" w:color="auto"/>
            </w:tcBorders>
          </w:tcPr>
          <w:p w14:paraId="31F0CE20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</w:tcBorders>
            <w:vAlign w:val="center"/>
          </w:tcPr>
          <w:p w14:paraId="7E2081C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– hindpaw</w:t>
            </w:r>
          </w:p>
          <w:p w14:paraId="401ECB0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ipsilateral to inj.)</w:t>
            </w:r>
          </w:p>
        </w:tc>
        <w:tc>
          <w:tcPr>
            <w:tcW w:w="1074" w:type="dxa"/>
            <w:vAlign w:val="center"/>
          </w:tcPr>
          <w:p w14:paraId="7860171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1963EDF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29ACA6D9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5F899A5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5C</w:t>
            </w:r>
          </w:p>
        </w:tc>
        <w:tc>
          <w:tcPr>
            <w:tcW w:w="1636" w:type="dxa"/>
            <w:vAlign w:val="center"/>
          </w:tcPr>
          <w:p w14:paraId="3CF1D3D7" w14:textId="77777777" w:rsidR="00595642" w:rsidRPr="008E0559" w:rsidRDefault="00595642" w:rsidP="005D56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ntral CGRP</w:t>
            </w:r>
          </w:p>
          <w:p w14:paraId="2458C4B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/200 nl)</w:t>
            </w:r>
          </w:p>
        </w:tc>
        <w:tc>
          <w:tcPr>
            <w:tcW w:w="2243" w:type="dxa"/>
            <w:vAlign w:val="center"/>
          </w:tcPr>
          <w:p w14:paraId="7C7F3947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5619BFD0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single" w:sz="4" w:space="0" w:color="auto"/>
            </w:tcBorders>
          </w:tcPr>
          <w:p w14:paraId="29A9182A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</w:tcBorders>
            <w:vAlign w:val="center"/>
          </w:tcPr>
          <w:p w14:paraId="5710BF3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ociceptive squinting</w:t>
            </w:r>
          </w:p>
        </w:tc>
        <w:tc>
          <w:tcPr>
            <w:tcW w:w="1074" w:type="dxa"/>
            <w:vAlign w:val="center"/>
          </w:tcPr>
          <w:p w14:paraId="3883ED5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3835902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79E7142E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30FE32E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6C</w:t>
            </w:r>
          </w:p>
        </w:tc>
        <w:tc>
          <w:tcPr>
            <w:tcW w:w="1636" w:type="dxa"/>
            <w:vAlign w:val="center"/>
          </w:tcPr>
          <w:p w14:paraId="22F2B97B" w14:textId="77777777" w:rsidR="00595642" w:rsidRPr="008E0559" w:rsidRDefault="00595642" w:rsidP="005D56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ntral CGRP</w:t>
            </w:r>
          </w:p>
          <w:p w14:paraId="54C2720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/200 nl)</w:t>
            </w:r>
          </w:p>
        </w:tc>
        <w:tc>
          <w:tcPr>
            <w:tcW w:w="2243" w:type="dxa"/>
            <w:vAlign w:val="center"/>
          </w:tcPr>
          <w:p w14:paraId="429E8323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  <w:tr w:rsidR="00595642" w:rsidRPr="00C521A3" w14:paraId="07A6886A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bottom w:val="single" w:sz="4" w:space="0" w:color="auto"/>
              <w:right w:val="single" w:sz="4" w:space="0" w:color="auto"/>
            </w:tcBorders>
          </w:tcPr>
          <w:p w14:paraId="34E07032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3CFBA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ociceptive squinting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3B8E956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680552B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2F427A2A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24556EA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6B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7C81FA5D" w14:textId="77777777" w:rsidR="00595642" w:rsidRPr="008E0559" w:rsidRDefault="00595642" w:rsidP="005D56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ntral CGRP</w:t>
            </w:r>
          </w:p>
          <w:p w14:paraId="216EC6D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/200 nl)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31CFB02D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3550C18B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single" w:sz="4" w:space="0" w:color="auto"/>
              <w:right w:val="single" w:sz="4" w:space="0" w:color="auto"/>
            </w:tcBorders>
          </w:tcPr>
          <w:p w14:paraId="1ACC0AB9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uzman et al. 2025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C4283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- periorbital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2048552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11F753F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585E1229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2BEB956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A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07CF301E" w14:textId="77777777" w:rsidR="00595642" w:rsidRPr="008E0559" w:rsidRDefault="00595642" w:rsidP="005D56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pradural CGRP</w:t>
            </w:r>
          </w:p>
          <w:p w14:paraId="32759C02" w14:textId="77777777" w:rsidR="00595642" w:rsidRPr="008E0559" w:rsidRDefault="00595642" w:rsidP="005D56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pg/5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)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14:paraId="64EEB98A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66966DB2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single" w:sz="4" w:space="0" w:color="auto"/>
            </w:tcBorders>
          </w:tcPr>
          <w:p w14:paraId="761DC63D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</w:tcBorders>
            <w:vAlign w:val="center"/>
          </w:tcPr>
          <w:p w14:paraId="6F4AFCB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- periorbital</w:t>
            </w:r>
          </w:p>
        </w:tc>
        <w:tc>
          <w:tcPr>
            <w:tcW w:w="1074" w:type="dxa"/>
            <w:vAlign w:val="center"/>
          </w:tcPr>
          <w:p w14:paraId="2ACD90D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2B3A169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6E8094AF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55D4FFE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B</w:t>
            </w:r>
          </w:p>
        </w:tc>
        <w:tc>
          <w:tcPr>
            <w:tcW w:w="1636" w:type="dxa"/>
            <w:vAlign w:val="center"/>
          </w:tcPr>
          <w:p w14:paraId="6769096B" w14:textId="77777777" w:rsidR="00595642" w:rsidRPr="008E0559" w:rsidRDefault="00595642" w:rsidP="005D56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pradural CGRP</w:t>
            </w:r>
          </w:p>
          <w:p w14:paraId="439B2DEE" w14:textId="77777777" w:rsidR="00595642" w:rsidRPr="008E0559" w:rsidRDefault="00595642" w:rsidP="005D56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pg/5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)</w:t>
            </w:r>
          </w:p>
        </w:tc>
        <w:tc>
          <w:tcPr>
            <w:tcW w:w="2243" w:type="dxa"/>
            <w:vAlign w:val="center"/>
          </w:tcPr>
          <w:p w14:paraId="333DD80E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  <w:tr w:rsidR="00595642" w:rsidRPr="00C521A3" w14:paraId="49490F58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single" w:sz="4" w:space="0" w:color="auto"/>
            </w:tcBorders>
          </w:tcPr>
          <w:p w14:paraId="33FB32FC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</w:tcBorders>
            <w:vAlign w:val="center"/>
          </w:tcPr>
          <w:p w14:paraId="46DFC7E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- hindpaw</w:t>
            </w:r>
          </w:p>
        </w:tc>
        <w:tc>
          <w:tcPr>
            <w:tcW w:w="1074" w:type="dxa"/>
            <w:vAlign w:val="center"/>
          </w:tcPr>
          <w:p w14:paraId="120511B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678615D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1E00A9F5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1A84CF1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pp.</w:t>
            </w:r>
          </w:p>
          <w:p w14:paraId="740A140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A</w:t>
            </w:r>
          </w:p>
        </w:tc>
        <w:tc>
          <w:tcPr>
            <w:tcW w:w="1636" w:type="dxa"/>
            <w:vAlign w:val="center"/>
          </w:tcPr>
          <w:p w14:paraId="41AE31FF" w14:textId="77777777" w:rsidR="00595642" w:rsidRPr="008E0559" w:rsidRDefault="00595642" w:rsidP="005D56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pradural CGRP</w:t>
            </w:r>
          </w:p>
          <w:p w14:paraId="52C0CFFD" w14:textId="77777777" w:rsidR="00595642" w:rsidRPr="008E0559" w:rsidRDefault="00595642" w:rsidP="005D56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pg/5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)</w:t>
            </w:r>
          </w:p>
        </w:tc>
        <w:tc>
          <w:tcPr>
            <w:tcW w:w="2243" w:type="dxa"/>
            <w:vAlign w:val="center"/>
          </w:tcPr>
          <w:p w14:paraId="49F7FA45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1F0D318D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single" w:sz="4" w:space="0" w:color="auto"/>
            </w:tcBorders>
          </w:tcPr>
          <w:p w14:paraId="12DE7A7D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</w:tcBorders>
            <w:vAlign w:val="center"/>
          </w:tcPr>
          <w:p w14:paraId="7C0DC6E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- hindpaw</w:t>
            </w:r>
          </w:p>
        </w:tc>
        <w:tc>
          <w:tcPr>
            <w:tcW w:w="1074" w:type="dxa"/>
            <w:vAlign w:val="center"/>
          </w:tcPr>
          <w:p w14:paraId="37938BC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2" w:type="dxa"/>
            <w:vAlign w:val="center"/>
          </w:tcPr>
          <w:p w14:paraId="3266AD5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28156842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584D6A8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pp.</w:t>
            </w:r>
          </w:p>
          <w:p w14:paraId="2CFD23A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B</w:t>
            </w:r>
          </w:p>
        </w:tc>
        <w:tc>
          <w:tcPr>
            <w:tcW w:w="1636" w:type="dxa"/>
            <w:vAlign w:val="center"/>
          </w:tcPr>
          <w:p w14:paraId="064E5AC6" w14:textId="77777777" w:rsidR="00595642" w:rsidRPr="008E0559" w:rsidRDefault="00595642" w:rsidP="005D56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pradural CGRP</w:t>
            </w:r>
          </w:p>
          <w:p w14:paraId="06FD16E1" w14:textId="77777777" w:rsidR="00595642" w:rsidRPr="008E0559" w:rsidRDefault="00595642" w:rsidP="005D56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pg/5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)</w:t>
            </w:r>
          </w:p>
        </w:tc>
        <w:tc>
          <w:tcPr>
            <w:tcW w:w="2243" w:type="dxa"/>
            <w:vAlign w:val="center"/>
          </w:tcPr>
          <w:p w14:paraId="36636B03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o effect</w:t>
            </w:r>
          </w:p>
        </w:tc>
      </w:tr>
      <w:tr w:rsidR="00595642" w:rsidRPr="00C521A3" w14:paraId="00B1CC75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single" w:sz="4" w:space="0" w:color="auto"/>
            </w:tcBorders>
          </w:tcPr>
          <w:p w14:paraId="5832B16F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</w:tcBorders>
            <w:vAlign w:val="center"/>
          </w:tcPr>
          <w:p w14:paraId="2BCDC68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- periorbital</w:t>
            </w:r>
          </w:p>
        </w:tc>
        <w:tc>
          <w:tcPr>
            <w:tcW w:w="1074" w:type="dxa"/>
            <w:vAlign w:val="center"/>
          </w:tcPr>
          <w:p w14:paraId="1046867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hronic</w:t>
            </w:r>
          </w:p>
          <w:p w14:paraId="7CA106A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TG</w:t>
            </w:r>
          </w:p>
        </w:tc>
        <w:tc>
          <w:tcPr>
            <w:tcW w:w="1362" w:type="dxa"/>
            <w:vAlign w:val="center"/>
          </w:tcPr>
          <w:p w14:paraId="488A025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7187FE25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092DC30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E</w:t>
            </w:r>
          </w:p>
        </w:tc>
        <w:tc>
          <w:tcPr>
            <w:tcW w:w="1636" w:type="dxa"/>
            <w:vAlign w:val="center"/>
          </w:tcPr>
          <w:p w14:paraId="3B9FF1D5" w14:textId="77777777" w:rsidR="00595642" w:rsidRPr="008E0559" w:rsidRDefault="00595642" w:rsidP="005D56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pradural CGRP</w:t>
            </w:r>
          </w:p>
          <w:p w14:paraId="020D4FC0" w14:textId="77777777" w:rsidR="00595642" w:rsidRPr="008E0559" w:rsidRDefault="00595642" w:rsidP="005D56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0.1 pg/5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)</w:t>
            </w:r>
          </w:p>
        </w:tc>
        <w:tc>
          <w:tcPr>
            <w:tcW w:w="2243" w:type="dxa"/>
            <w:vAlign w:val="center"/>
          </w:tcPr>
          <w:p w14:paraId="53B92448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1D1120B3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single" w:sz="4" w:space="0" w:color="auto"/>
            </w:tcBorders>
          </w:tcPr>
          <w:p w14:paraId="3FFD5702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</w:tcBorders>
            <w:vAlign w:val="center"/>
          </w:tcPr>
          <w:p w14:paraId="74FFAB8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- periorbital</w:t>
            </w:r>
          </w:p>
        </w:tc>
        <w:tc>
          <w:tcPr>
            <w:tcW w:w="1074" w:type="dxa"/>
            <w:vAlign w:val="center"/>
          </w:tcPr>
          <w:p w14:paraId="0F649AD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hronic</w:t>
            </w:r>
          </w:p>
          <w:p w14:paraId="2194C52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TG</w:t>
            </w:r>
          </w:p>
        </w:tc>
        <w:tc>
          <w:tcPr>
            <w:tcW w:w="1362" w:type="dxa"/>
            <w:vAlign w:val="center"/>
          </w:tcPr>
          <w:p w14:paraId="635C58F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68CDAF81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35D2D56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F</w:t>
            </w:r>
          </w:p>
        </w:tc>
        <w:tc>
          <w:tcPr>
            <w:tcW w:w="1636" w:type="dxa"/>
            <w:vAlign w:val="center"/>
          </w:tcPr>
          <w:p w14:paraId="7451E60C" w14:textId="77777777" w:rsidR="00595642" w:rsidRPr="008E0559" w:rsidRDefault="00595642" w:rsidP="005D56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pradural CGRP</w:t>
            </w:r>
          </w:p>
          <w:p w14:paraId="04F35073" w14:textId="77777777" w:rsidR="00595642" w:rsidRPr="008E0559" w:rsidRDefault="00595642" w:rsidP="005D56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 pg/5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)</w:t>
            </w:r>
          </w:p>
        </w:tc>
        <w:tc>
          <w:tcPr>
            <w:tcW w:w="2243" w:type="dxa"/>
            <w:vAlign w:val="center"/>
          </w:tcPr>
          <w:p w14:paraId="05620972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1FD1BDCA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single" w:sz="4" w:space="0" w:color="auto"/>
            </w:tcBorders>
          </w:tcPr>
          <w:p w14:paraId="3520350A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</w:tcBorders>
            <w:vAlign w:val="center"/>
          </w:tcPr>
          <w:p w14:paraId="2F9F9B7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- hindpaw</w:t>
            </w:r>
          </w:p>
        </w:tc>
        <w:tc>
          <w:tcPr>
            <w:tcW w:w="1074" w:type="dxa"/>
            <w:vAlign w:val="center"/>
          </w:tcPr>
          <w:p w14:paraId="191B43F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hronic</w:t>
            </w:r>
          </w:p>
          <w:p w14:paraId="460A8B7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TG</w:t>
            </w:r>
          </w:p>
        </w:tc>
        <w:tc>
          <w:tcPr>
            <w:tcW w:w="1362" w:type="dxa"/>
            <w:vAlign w:val="center"/>
          </w:tcPr>
          <w:p w14:paraId="1D94DA9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72930A47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0DFE38D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pp.</w:t>
            </w:r>
          </w:p>
          <w:p w14:paraId="6CD6302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E</w:t>
            </w:r>
          </w:p>
        </w:tc>
        <w:tc>
          <w:tcPr>
            <w:tcW w:w="1636" w:type="dxa"/>
            <w:vAlign w:val="center"/>
          </w:tcPr>
          <w:p w14:paraId="7001D833" w14:textId="77777777" w:rsidR="00595642" w:rsidRPr="008E0559" w:rsidRDefault="00595642" w:rsidP="005D56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pradural CGRP</w:t>
            </w:r>
          </w:p>
          <w:p w14:paraId="11D017CA" w14:textId="77777777" w:rsidR="00595642" w:rsidRPr="008E0559" w:rsidRDefault="00595642" w:rsidP="005D56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0.1 pg/5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)</w:t>
            </w:r>
          </w:p>
        </w:tc>
        <w:tc>
          <w:tcPr>
            <w:tcW w:w="2243" w:type="dxa"/>
            <w:vAlign w:val="center"/>
          </w:tcPr>
          <w:p w14:paraId="772D4C36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1900EA54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single" w:sz="4" w:space="0" w:color="auto"/>
            </w:tcBorders>
          </w:tcPr>
          <w:p w14:paraId="4C6A9FC3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</w:tcBorders>
            <w:vAlign w:val="center"/>
          </w:tcPr>
          <w:p w14:paraId="317FCA3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- hindpaw</w:t>
            </w:r>
          </w:p>
        </w:tc>
        <w:tc>
          <w:tcPr>
            <w:tcW w:w="1074" w:type="dxa"/>
            <w:vAlign w:val="center"/>
          </w:tcPr>
          <w:p w14:paraId="0E7D79A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hronic</w:t>
            </w:r>
          </w:p>
          <w:p w14:paraId="7EB17F3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TG</w:t>
            </w:r>
          </w:p>
        </w:tc>
        <w:tc>
          <w:tcPr>
            <w:tcW w:w="1362" w:type="dxa"/>
            <w:vAlign w:val="center"/>
          </w:tcPr>
          <w:p w14:paraId="7A6A68F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5F4A0C5F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36C9725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pp.</w:t>
            </w:r>
          </w:p>
          <w:p w14:paraId="6934B85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F</w:t>
            </w:r>
          </w:p>
        </w:tc>
        <w:tc>
          <w:tcPr>
            <w:tcW w:w="1636" w:type="dxa"/>
            <w:vAlign w:val="center"/>
          </w:tcPr>
          <w:p w14:paraId="2691C78A" w14:textId="77777777" w:rsidR="00595642" w:rsidRPr="008E0559" w:rsidRDefault="00595642" w:rsidP="005D56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pradural CGRP</w:t>
            </w:r>
          </w:p>
          <w:p w14:paraId="41A0C75C" w14:textId="77777777" w:rsidR="00595642" w:rsidRPr="008E0559" w:rsidRDefault="00595642" w:rsidP="005D56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 pg/5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)</w:t>
            </w:r>
          </w:p>
        </w:tc>
        <w:tc>
          <w:tcPr>
            <w:tcW w:w="2243" w:type="dxa"/>
            <w:vAlign w:val="center"/>
          </w:tcPr>
          <w:p w14:paraId="500CE02C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54E59AAB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single" w:sz="4" w:space="0" w:color="auto"/>
            </w:tcBorders>
          </w:tcPr>
          <w:p w14:paraId="532A5309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</w:tcBorders>
            <w:vAlign w:val="center"/>
          </w:tcPr>
          <w:p w14:paraId="19C054C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- periorbital</w:t>
            </w:r>
          </w:p>
        </w:tc>
        <w:tc>
          <w:tcPr>
            <w:tcW w:w="1074" w:type="dxa"/>
            <w:vAlign w:val="center"/>
          </w:tcPr>
          <w:p w14:paraId="02819F0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OH</w:t>
            </w:r>
          </w:p>
        </w:tc>
        <w:tc>
          <w:tcPr>
            <w:tcW w:w="1362" w:type="dxa"/>
            <w:vAlign w:val="center"/>
          </w:tcPr>
          <w:p w14:paraId="41BE9A9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483E9FC1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25837F5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6E</w:t>
            </w:r>
          </w:p>
        </w:tc>
        <w:tc>
          <w:tcPr>
            <w:tcW w:w="1636" w:type="dxa"/>
            <w:vAlign w:val="center"/>
          </w:tcPr>
          <w:p w14:paraId="40B9DADE" w14:textId="77777777" w:rsidR="00595642" w:rsidRPr="008E0559" w:rsidRDefault="00595642" w:rsidP="005D56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pradural CGRP</w:t>
            </w:r>
          </w:p>
          <w:p w14:paraId="350E4673" w14:textId="77777777" w:rsidR="00595642" w:rsidRPr="008E0559" w:rsidRDefault="00595642" w:rsidP="005D56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0.1 pg/5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)</w:t>
            </w:r>
          </w:p>
        </w:tc>
        <w:tc>
          <w:tcPr>
            <w:tcW w:w="2243" w:type="dxa"/>
            <w:vAlign w:val="center"/>
          </w:tcPr>
          <w:p w14:paraId="7FB16E68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0219921E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single" w:sz="4" w:space="0" w:color="auto"/>
            </w:tcBorders>
          </w:tcPr>
          <w:p w14:paraId="076B7AF3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</w:tcBorders>
            <w:vAlign w:val="center"/>
          </w:tcPr>
          <w:p w14:paraId="4158742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- periorbital</w:t>
            </w:r>
          </w:p>
        </w:tc>
        <w:tc>
          <w:tcPr>
            <w:tcW w:w="1074" w:type="dxa"/>
            <w:vAlign w:val="center"/>
          </w:tcPr>
          <w:p w14:paraId="796DA92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OH</w:t>
            </w:r>
          </w:p>
        </w:tc>
        <w:tc>
          <w:tcPr>
            <w:tcW w:w="1362" w:type="dxa"/>
            <w:vAlign w:val="center"/>
          </w:tcPr>
          <w:p w14:paraId="7EFF2FF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1EDFAE56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062FD51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6F</w:t>
            </w:r>
          </w:p>
        </w:tc>
        <w:tc>
          <w:tcPr>
            <w:tcW w:w="1636" w:type="dxa"/>
            <w:vAlign w:val="center"/>
          </w:tcPr>
          <w:p w14:paraId="740F7207" w14:textId="77777777" w:rsidR="00595642" w:rsidRPr="008E0559" w:rsidRDefault="00595642" w:rsidP="005D56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pradural CGRP</w:t>
            </w:r>
          </w:p>
          <w:p w14:paraId="0F96751A" w14:textId="77777777" w:rsidR="00595642" w:rsidRPr="008E0559" w:rsidRDefault="00595642" w:rsidP="005D56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 pg/5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)</w:t>
            </w:r>
          </w:p>
        </w:tc>
        <w:tc>
          <w:tcPr>
            <w:tcW w:w="2243" w:type="dxa"/>
            <w:vAlign w:val="center"/>
          </w:tcPr>
          <w:p w14:paraId="1A1711FB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0ED48367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single" w:sz="4" w:space="0" w:color="auto"/>
            </w:tcBorders>
          </w:tcPr>
          <w:p w14:paraId="2A074AC3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</w:tcBorders>
            <w:vAlign w:val="center"/>
          </w:tcPr>
          <w:p w14:paraId="74CBE7B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- hindpaw</w:t>
            </w:r>
          </w:p>
        </w:tc>
        <w:tc>
          <w:tcPr>
            <w:tcW w:w="1074" w:type="dxa"/>
            <w:vAlign w:val="center"/>
          </w:tcPr>
          <w:p w14:paraId="4D85564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OH</w:t>
            </w:r>
          </w:p>
        </w:tc>
        <w:tc>
          <w:tcPr>
            <w:tcW w:w="1362" w:type="dxa"/>
            <w:vAlign w:val="center"/>
          </w:tcPr>
          <w:p w14:paraId="0F4B08B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4C99BC5A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40DBB62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pp.</w:t>
            </w:r>
          </w:p>
          <w:p w14:paraId="47E8518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E</w:t>
            </w:r>
          </w:p>
        </w:tc>
        <w:tc>
          <w:tcPr>
            <w:tcW w:w="1636" w:type="dxa"/>
            <w:vAlign w:val="center"/>
          </w:tcPr>
          <w:p w14:paraId="368DAECB" w14:textId="77777777" w:rsidR="00595642" w:rsidRPr="008E0559" w:rsidRDefault="00595642" w:rsidP="005D56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pradural CGRP</w:t>
            </w:r>
          </w:p>
          <w:p w14:paraId="74778566" w14:textId="77777777" w:rsidR="00595642" w:rsidRPr="008E0559" w:rsidRDefault="00595642" w:rsidP="005D567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0.1 pg/5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)</w:t>
            </w:r>
          </w:p>
        </w:tc>
        <w:tc>
          <w:tcPr>
            <w:tcW w:w="2243" w:type="dxa"/>
            <w:vAlign w:val="center"/>
          </w:tcPr>
          <w:p w14:paraId="28458A39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  <w:tr w:rsidR="00595642" w:rsidRPr="00C521A3" w14:paraId="3AC41243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bottom w:val="single" w:sz="4" w:space="0" w:color="auto"/>
              <w:right w:val="single" w:sz="4" w:space="0" w:color="auto"/>
            </w:tcBorders>
          </w:tcPr>
          <w:p w14:paraId="09C1BFF7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EE2D6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- hindpaw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145013D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OH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5F15257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494C5A8B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113A656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pp.</w:t>
            </w:r>
          </w:p>
          <w:p w14:paraId="08520C2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F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4EA7CEF6" w14:textId="77777777" w:rsidR="00595642" w:rsidRPr="008E0559" w:rsidRDefault="00595642" w:rsidP="005D56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upradural CGRP</w:t>
            </w:r>
          </w:p>
          <w:p w14:paraId="16BB9B12" w14:textId="77777777" w:rsidR="00595642" w:rsidRPr="008E0559" w:rsidRDefault="00595642" w:rsidP="005D567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1  pg/5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D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)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3638C400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Pronociception</w:t>
            </w:r>
          </w:p>
        </w:tc>
      </w:tr>
    </w:tbl>
    <w:p w14:paraId="0EFD5B27" w14:textId="77777777" w:rsidR="00595642" w:rsidRPr="00FC602A" w:rsidRDefault="00595642" w:rsidP="00595642">
      <w:pPr>
        <w:rPr>
          <w:rFonts w:cstheme="minorHAnsi"/>
          <w:sz w:val="22"/>
          <w:szCs w:val="22"/>
        </w:rPr>
      </w:pPr>
    </w:p>
    <w:p w14:paraId="289E8D3C" w14:textId="77777777" w:rsidR="00595642" w:rsidRDefault="00595642" w:rsidP="00595642">
      <w:pPr>
        <w:rPr>
          <w:rFonts w:ascii="Times New Roman" w:hAnsi="Times New Roman" w:cs="Times New Roman"/>
        </w:rPr>
      </w:pPr>
    </w:p>
    <w:p w14:paraId="659CF4C3" w14:textId="77777777" w:rsidR="00595642" w:rsidRDefault="00595642" w:rsidP="005956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66BEFF" w14:textId="77777777" w:rsidR="00595642" w:rsidRPr="00E2426B" w:rsidRDefault="00595642" w:rsidP="00595642">
      <w:pPr>
        <w:rPr>
          <w:rFonts w:ascii="Times" w:hAnsi="Times"/>
          <w:b/>
          <w:bCs/>
          <w:noProof/>
        </w:rPr>
      </w:pPr>
      <w:r w:rsidRPr="00E2426B">
        <w:rPr>
          <w:rFonts w:ascii="Times" w:hAnsi="Times"/>
          <w:b/>
          <w:bCs/>
          <w:noProof/>
        </w:rPr>
        <w:lastRenderedPageBreak/>
        <w:t>Supplemental Table 2: Summary of all Behavior for Studies Evaluating CGRP Receptor Inhibition on Migraine-like Behavior</w:t>
      </w:r>
    </w:p>
    <w:p w14:paraId="6DBA1486" w14:textId="77777777" w:rsidR="00595642" w:rsidRPr="008E0559" w:rsidRDefault="00595642" w:rsidP="00595642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PlainTable5"/>
        <w:tblW w:w="11131" w:type="dxa"/>
        <w:tblInd w:w="-843" w:type="dxa"/>
        <w:tblLook w:val="04A0" w:firstRow="1" w:lastRow="0" w:firstColumn="1" w:lastColumn="0" w:noHBand="0" w:noVBand="1"/>
      </w:tblPr>
      <w:tblGrid>
        <w:gridCol w:w="1332"/>
        <w:gridCol w:w="1973"/>
        <w:gridCol w:w="1166"/>
        <w:gridCol w:w="1363"/>
        <w:gridCol w:w="828"/>
        <w:gridCol w:w="642"/>
        <w:gridCol w:w="1616"/>
        <w:gridCol w:w="2211"/>
      </w:tblGrid>
      <w:tr w:rsidR="00595642" w:rsidRPr="008E0559" w14:paraId="64B2B921" w14:textId="77777777" w:rsidTr="005D56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32" w:type="dxa"/>
          </w:tcPr>
          <w:p w14:paraId="16B25B5C" w14:textId="77777777" w:rsidR="00595642" w:rsidRPr="008E0559" w:rsidRDefault="00595642" w:rsidP="005D5673">
            <w:pPr>
              <w:ind w:right="131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b/>
                <w:bCs/>
                <w:i w:val="0"/>
                <w:iCs w:val="0"/>
                <w:sz w:val="15"/>
                <w:szCs w:val="15"/>
              </w:rPr>
              <w:t>Source</w:t>
            </w:r>
          </w:p>
        </w:tc>
        <w:tc>
          <w:tcPr>
            <w:tcW w:w="1973" w:type="dxa"/>
          </w:tcPr>
          <w:p w14:paraId="53678381" w14:textId="77777777" w:rsidR="00595642" w:rsidRPr="008E0559" w:rsidRDefault="00595642" w:rsidP="005D5673">
            <w:pPr>
              <w:ind w:right="-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in Assay/Test</w:t>
            </w:r>
          </w:p>
        </w:tc>
        <w:tc>
          <w:tcPr>
            <w:tcW w:w="1166" w:type="dxa"/>
          </w:tcPr>
          <w:p w14:paraId="452CD6B6" w14:textId="77777777" w:rsidR="00595642" w:rsidRPr="008E0559" w:rsidRDefault="00595642" w:rsidP="005D5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igraine</w:t>
            </w:r>
          </w:p>
          <w:p w14:paraId="6435DEB4" w14:textId="77777777" w:rsidR="00595642" w:rsidRPr="008E0559" w:rsidRDefault="00595642" w:rsidP="005D5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</w:t>
            </w:r>
          </w:p>
        </w:tc>
        <w:tc>
          <w:tcPr>
            <w:tcW w:w="1363" w:type="dxa"/>
          </w:tcPr>
          <w:p w14:paraId="01AD9063" w14:textId="77777777" w:rsidR="00595642" w:rsidRPr="008E0559" w:rsidRDefault="00595642" w:rsidP="005D5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nimal</w:t>
            </w:r>
          </w:p>
        </w:tc>
        <w:tc>
          <w:tcPr>
            <w:tcW w:w="828" w:type="dxa"/>
          </w:tcPr>
          <w:p w14:paraId="7A88D624" w14:textId="77777777" w:rsidR="00595642" w:rsidRPr="008E0559" w:rsidRDefault="00595642" w:rsidP="005D5673">
            <w:pPr>
              <w:ind w:right="317" w:firstLine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x</w:t>
            </w:r>
          </w:p>
        </w:tc>
        <w:tc>
          <w:tcPr>
            <w:tcW w:w="642" w:type="dxa"/>
          </w:tcPr>
          <w:p w14:paraId="6E8C1B6A" w14:textId="77777777" w:rsidR="00595642" w:rsidRPr="008E0559" w:rsidRDefault="00595642" w:rsidP="005D5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igure in Paper</w:t>
            </w:r>
          </w:p>
        </w:tc>
        <w:tc>
          <w:tcPr>
            <w:tcW w:w="1616" w:type="dxa"/>
          </w:tcPr>
          <w:p w14:paraId="10049757" w14:textId="77777777" w:rsidR="00595642" w:rsidRPr="008E0559" w:rsidRDefault="00595642" w:rsidP="005D5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reatment</w:t>
            </w:r>
          </w:p>
        </w:tc>
        <w:tc>
          <w:tcPr>
            <w:tcW w:w="2211" w:type="dxa"/>
          </w:tcPr>
          <w:p w14:paraId="1B2E9264" w14:textId="77777777" w:rsidR="00595642" w:rsidRPr="008E0559" w:rsidRDefault="00595642" w:rsidP="005D5673">
            <w:pPr>
              <w:ind w:right="-8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in Effect</w:t>
            </w:r>
          </w:p>
        </w:tc>
      </w:tr>
      <w:tr w:rsidR="00595642" w:rsidRPr="008E0559" w14:paraId="6CA17E2F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377506AC" w14:textId="77777777" w:rsidR="00595642" w:rsidRPr="008E0559" w:rsidRDefault="00595642" w:rsidP="005D5673">
            <w:pPr>
              <w:tabs>
                <w:tab w:val="left" w:pos="299"/>
              </w:tabs>
              <w:ind w:right="-103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artino et al. 2008</w:t>
            </w:r>
          </w:p>
        </w:tc>
        <w:tc>
          <w:tcPr>
            <w:tcW w:w="1973" w:type="dxa"/>
            <w:vAlign w:val="center"/>
          </w:tcPr>
          <w:p w14:paraId="1F8DCC9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Ultrasound vocalizations</w:t>
            </w:r>
          </w:p>
        </w:tc>
        <w:tc>
          <w:tcPr>
            <w:tcW w:w="1166" w:type="dxa"/>
            <w:vAlign w:val="center"/>
          </w:tcPr>
          <w:p w14:paraId="1DEEFAC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PS</w:t>
            </w:r>
          </w:p>
        </w:tc>
        <w:tc>
          <w:tcPr>
            <w:tcW w:w="1363" w:type="dxa"/>
            <w:vAlign w:val="center"/>
          </w:tcPr>
          <w:p w14:paraId="74184F8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vAlign w:val="center"/>
          </w:tcPr>
          <w:p w14:paraId="63B0E68E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1489CC0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8A</w:t>
            </w:r>
          </w:p>
        </w:tc>
        <w:tc>
          <w:tcPr>
            <w:tcW w:w="1616" w:type="dxa"/>
            <w:vAlign w:val="center"/>
          </w:tcPr>
          <w:p w14:paraId="0565C8D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hCGRP</w:t>
            </w:r>
            <w:r w:rsidRPr="008E055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8-37</w:t>
            </w:r>
          </w:p>
        </w:tc>
        <w:tc>
          <w:tcPr>
            <w:tcW w:w="2211" w:type="dxa"/>
            <w:vAlign w:val="center"/>
          </w:tcPr>
          <w:p w14:paraId="2CD7C4B1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6603AFE1" w14:textId="77777777" w:rsidTr="005D56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bottom w:val="single" w:sz="4" w:space="0" w:color="auto"/>
            </w:tcBorders>
          </w:tcPr>
          <w:p w14:paraId="0A72C0A5" w14:textId="77777777" w:rsidR="00595642" w:rsidRPr="008E0559" w:rsidRDefault="00595642" w:rsidP="005D5673">
            <w:pPr>
              <w:tabs>
                <w:tab w:val="left" w:pos="299"/>
              </w:tabs>
              <w:ind w:right="-103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6F553F3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Ultrasound vocalizations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346854C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PS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2188A6D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127646F4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5E8CA9D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8B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555DC8C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IBN4096BS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09ED0C76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36095DE4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auto"/>
            </w:tcBorders>
          </w:tcPr>
          <w:p w14:paraId="367F409A" w14:textId="77777777" w:rsidR="00595642" w:rsidRPr="008E0559" w:rsidRDefault="00595642" w:rsidP="005D5673">
            <w:pPr>
              <w:tabs>
                <w:tab w:val="left" w:pos="299"/>
              </w:tabs>
              <w:ind w:right="-103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reco et al. 2014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4ADE231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Tail flick 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46F43C2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TG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22B5BE5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31535B88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65EB410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C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0D2A947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K8825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358E7ACA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0B908A6D" w14:textId="77777777" w:rsidTr="005D567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2063CABF" w14:textId="77777777" w:rsidR="00595642" w:rsidRPr="008E0559" w:rsidRDefault="00595642" w:rsidP="005D5673">
            <w:pPr>
              <w:tabs>
                <w:tab w:val="left" w:pos="299"/>
              </w:tabs>
              <w:ind w:right="-103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2F65CFD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ormalin test (phase I)</w:t>
            </w:r>
          </w:p>
        </w:tc>
        <w:tc>
          <w:tcPr>
            <w:tcW w:w="1166" w:type="dxa"/>
            <w:vAlign w:val="center"/>
          </w:tcPr>
          <w:p w14:paraId="6FE3256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TG</w:t>
            </w:r>
          </w:p>
        </w:tc>
        <w:tc>
          <w:tcPr>
            <w:tcW w:w="1363" w:type="dxa"/>
            <w:vAlign w:val="center"/>
          </w:tcPr>
          <w:p w14:paraId="781EA00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vAlign w:val="center"/>
          </w:tcPr>
          <w:p w14:paraId="49EE34FD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52739EE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C</w:t>
            </w:r>
          </w:p>
        </w:tc>
        <w:tc>
          <w:tcPr>
            <w:tcW w:w="1616" w:type="dxa"/>
            <w:vAlign w:val="center"/>
          </w:tcPr>
          <w:p w14:paraId="38A411A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K8825</w:t>
            </w:r>
          </w:p>
        </w:tc>
        <w:tc>
          <w:tcPr>
            <w:tcW w:w="2211" w:type="dxa"/>
            <w:vAlign w:val="center"/>
          </w:tcPr>
          <w:p w14:paraId="09473387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o effect</w:t>
            </w:r>
          </w:p>
        </w:tc>
      </w:tr>
      <w:tr w:rsidR="00595642" w:rsidRPr="008E0559" w14:paraId="4D5EBE1A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bottom w:val="single" w:sz="4" w:space="0" w:color="auto"/>
            </w:tcBorders>
          </w:tcPr>
          <w:p w14:paraId="431B3CE8" w14:textId="77777777" w:rsidR="00595642" w:rsidRPr="008E0559" w:rsidRDefault="00595642" w:rsidP="005D5673">
            <w:pPr>
              <w:tabs>
                <w:tab w:val="left" w:pos="299"/>
              </w:tabs>
              <w:ind w:right="-103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06FC6AC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ormalin test (phase II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1C99D7C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TG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54F77B3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353F5808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5A20FD5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C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3EA351D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K8825</w:t>
            </w:r>
          </w:p>
          <w:p w14:paraId="1A8856A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7B718741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7B9642BD" w14:textId="77777777" w:rsidTr="005D5673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auto"/>
            </w:tcBorders>
          </w:tcPr>
          <w:p w14:paraId="46AFBE17" w14:textId="77777777" w:rsidR="00595642" w:rsidRPr="008E0559" w:rsidRDefault="00595642" w:rsidP="005D5673">
            <w:pPr>
              <w:tabs>
                <w:tab w:val="left" w:pos="299"/>
              </w:tabs>
              <w:ind w:right="-103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Huang et al. 2016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5F1C5F9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ocifensive behavior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5E8CA2A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SCap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544A0A8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wiss-Webster mice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3783FADF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5D3C1E9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7A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666D8D8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GRP</w:t>
            </w:r>
            <w:r w:rsidRPr="008E055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8-37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13DC0AC7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015B4305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4E8B53AE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5216203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Hindpaw scratching</w:t>
            </w:r>
          </w:p>
        </w:tc>
        <w:tc>
          <w:tcPr>
            <w:tcW w:w="1166" w:type="dxa"/>
            <w:vAlign w:val="center"/>
          </w:tcPr>
          <w:p w14:paraId="35DDB37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SCap</w:t>
            </w:r>
          </w:p>
        </w:tc>
        <w:tc>
          <w:tcPr>
            <w:tcW w:w="1363" w:type="dxa"/>
            <w:vAlign w:val="center"/>
          </w:tcPr>
          <w:p w14:paraId="1539E65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wiss-Webster mice</w:t>
            </w:r>
          </w:p>
        </w:tc>
        <w:tc>
          <w:tcPr>
            <w:tcW w:w="828" w:type="dxa"/>
            <w:vAlign w:val="center"/>
          </w:tcPr>
          <w:p w14:paraId="694788B3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7854321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7B</w:t>
            </w:r>
          </w:p>
        </w:tc>
        <w:tc>
          <w:tcPr>
            <w:tcW w:w="1616" w:type="dxa"/>
            <w:vAlign w:val="center"/>
          </w:tcPr>
          <w:p w14:paraId="511267E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GRP</w:t>
            </w:r>
            <w:r w:rsidRPr="008E055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8-37</w:t>
            </w:r>
          </w:p>
        </w:tc>
        <w:tc>
          <w:tcPr>
            <w:tcW w:w="2211" w:type="dxa"/>
            <w:vAlign w:val="center"/>
          </w:tcPr>
          <w:p w14:paraId="4A282689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31216C25" w14:textId="77777777" w:rsidTr="005D5673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2526C3DA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5B343C0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orepaw wiping</w:t>
            </w:r>
          </w:p>
        </w:tc>
        <w:tc>
          <w:tcPr>
            <w:tcW w:w="1166" w:type="dxa"/>
            <w:vAlign w:val="center"/>
          </w:tcPr>
          <w:p w14:paraId="7DF039A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SCap</w:t>
            </w:r>
          </w:p>
        </w:tc>
        <w:tc>
          <w:tcPr>
            <w:tcW w:w="1363" w:type="dxa"/>
            <w:vAlign w:val="center"/>
          </w:tcPr>
          <w:p w14:paraId="03E111D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wiss-Webster mice</w:t>
            </w:r>
          </w:p>
        </w:tc>
        <w:tc>
          <w:tcPr>
            <w:tcW w:w="828" w:type="dxa"/>
            <w:vAlign w:val="center"/>
          </w:tcPr>
          <w:p w14:paraId="6C753758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67D9228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7B</w:t>
            </w:r>
          </w:p>
        </w:tc>
        <w:tc>
          <w:tcPr>
            <w:tcW w:w="1616" w:type="dxa"/>
            <w:vAlign w:val="center"/>
          </w:tcPr>
          <w:p w14:paraId="100F778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GRP</w:t>
            </w:r>
            <w:r w:rsidRPr="008E055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8-37</w:t>
            </w:r>
          </w:p>
        </w:tc>
        <w:tc>
          <w:tcPr>
            <w:tcW w:w="2211" w:type="dxa"/>
            <w:vAlign w:val="center"/>
          </w:tcPr>
          <w:p w14:paraId="3C695CFF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699343F9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bottom w:val="single" w:sz="4" w:space="0" w:color="auto"/>
            </w:tcBorders>
          </w:tcPr>
          <w:p w14:paraId="6A3E822F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7B152E7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ocifensive behavior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76A5ADC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SCap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4D089DD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DI mic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5E9CD06B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40F48E5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9G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0106321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GRP</w:t>
            </w:r>
            <w:r w:rsidRPr="008E055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8-37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65BB9D6D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6C9EEA59" w14:textId="77777777" w:rsidTr="005D567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auto"/>
              <w:right w:val="single" w:sz="4" w:space="0" w:color="auto"/>
            </w:tcBorders>
          </w:tcPr>
          <w:p w14:paraId="51A3A9E8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He et al. 2021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EBA0C3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PP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12725E4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TG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4897EFF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07DE6BBE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7AD81FA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</w:t>
            </w:r>
          </w:p>
          <w:p w14:paraId="50433C6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-C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3E70590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GRP</w:t>
            </w:r>
            <w:r w:rsidRPr="008E055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8-37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77149B83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-induced CPP</w:t>
            </w:r>
          </w:p>
        </w:tc>
      </w:tr>
      <w:tr w:rsidR="00595642" w:rsidRPr="008E0559" w14:paraId="3A8758F3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bottom w:val="single" w:sz="4" w:space="0" w:color="auto"/>
              <w:right w:val="single" w:sz="4" w:space="0" w:color="auto"/>
            </w:tcBorders>
          </w:tcPr>
          <w:p w14:paraId="2791389E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35C89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PP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6F5DDFE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hronic</w:t>
            </w:r>
          </w:p>
          <w:p w14:paraId="7F62F1C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TG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11E2A2A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3E85E902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3248C87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</w:t>
            </w:r>
          </w:p>
          <w:p w14:paraId="2D4070A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-C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1C2E793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GRP</w:t>
            </w:r>
            <w:r w:rsidRPr="008E055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8-37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3DECA51F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-induced CPP</w:t>
            </w:r>
          </w:p>
        </w:tc>
      </w:tr>
      <w:tr w:rsidR="00595642" w:rsidRPr="008E0559" w14:paraId="420E849A" w14:textId="77777777" w:rsidTr="005D567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auto"/>
              <w:right w:val="single" w:sz="4" w:space="0" w:color="auto"/>
            </w:tcBorders>
          </w:tcPr>
          <w:p w14:paraId="756C2F13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vona et al. 2020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56F31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von Frey </w:t>
            </w:r>
          </w:p>
          <w:p w14:paraId="6CB7ED7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acial hypersensitivity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671D54E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S/SNP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6B4F12F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CR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53982B0E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0FB8AC4E" w14:textId="77777777" w:rsidR="00595642" w:rsidRPr="008E0559" w:rsidRDefault="00595642" w:rsidP="005D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4A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3AB6D53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LD405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131FB279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*</w:t>
            </w:r>
          </w:p>
        </w:tc>
      </w:tr>
      <w:tr w:rsidR="00595642" w:rsidRPr="008E0559" w14:paraId="791F92AD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bottom w:val="single" w:sz="4" w:space="0" w:color="auto"/>
              <w:right w:val="single" w:sz="4" w:space="0" w:color="auto"/>
            </w:tcBorders>
          </w:tcPr>
          <w:p w14:paraId="4201EE13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17187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14130EC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S/SNP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3A2A0DC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CR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7A5F7B4F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3C0A74B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4B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782D7E3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LD405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044F8149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26ED3963" w14:textId="77777777" w:rsidTr="005D567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auto"/>
            </w:tcBorders>
          </w:tcPr>
          <w:p w14:paraId="4B4AE9CA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aiutolo et al. 2016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13F7B64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ipsilateral)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2118E87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CI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5399C2F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4CD95300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4851F59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0B47DD2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K8825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5EFCE515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4B8E7A18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75BF4DDF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471B6C1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contralateral)</w:t>
            </w:r>
          </w:p>
        </w:tc>
        <w:tc>
          <w:tcPr>
            <w:tcW w:w="1166" w:type="dxa"/>
            <w:vAlign w:val="center"/>
          </w:tcPr>
          <w:p w14:paraId="020E361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CI</w:t>
            </w:r>
          </w:p>
        </w:tc>
        <w:tc>
          <w:tcPr>
            <w:tcW w:w="1363" w:type="dxa"/>
            <w:vAlign w:val="center"/>
          </w:tcPr>
          <w:p w14:paraId="763D459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27A30DF8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355BAD5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</w:t>
            </w:r>
          </w:p>
        </w:tc>
        <w:tc>
          <w:tcPr>
            <w:tcW w:w="1616" w:type="dxa"/>
            <w:vAlign w:val="center"/>
          </w:tcPr>
          <w:p w14:paraId="1916096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K8825</w:t>
            </w:r>
          </w:p>
        </w:tc>
        <w:tc>
          <w:tcPr>
            <w:tcW w:w="2211" w:type="dxa"/>
            <w:vAlign w:val="center"/>
          </w:tcPr>
          <w:p w14:paraId="7D734E44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o effect</w:t>
            </w:r>
          </w:p>
        </w:tc>
      </w:tr>
      <w:tr w:rsidR="00595642" w:rsidRPr="008E0559" w14:paraId="60F65EA9" w14:textId="77777777" w:rsidTr="005D5673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33EEBA12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686505B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ight-dark (% Time in light)</w:t>
            </w:r>
          </w:p>
        </w:tc>
        <w:tc>
          <w:tcPr>
            <w:tcW w:w="1166" w:type="dxa"/>
            <w:vAlign w:val="center"/>
          </w:tcPr>
          <w:p w14:paraId="06998B7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CI</w:t>
            </w:r>
          </w:p>
        </w:tc>
        <w:tc>
          <w:tcPr>
            <w:tcW w:w="1363" w:type="dxa"/>
            <w:vAlign w:val="center"/>
          </w:tcPr>
          <w:p w14:paraId="4B87EE0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38C288C9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1A065A7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B</w:t>
            </w:r>
          </w:p>
        </w:tc>
        <w:tc>
          <w:tcPr>
            <w:tcW w:w="1616" w:type="dxa"/>
            <w:vAlign w:val="center"/>
          </w:tcPr>
          <w:p w14:paraId="00CA549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K8825</w:t>
            </w:r>
          </w:p>
        </w:tc>
        <w:tc>
          <w:tcPr>
            <w:tcW w:w="2211" w:type="dxa"/>
            <w:vAlign w:val="center"/>
          </w:tcPr>
          <w:p w14:paraId="6D1BDCE6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mproved CCI-induced photophobia</w:t>
            </w:r>
          </w:p>
        </w:tc>
      </w:tr>
      <w:tr w:rsidR="00595642" w:rsidRPr="008E0559" w14:paraId="27A14125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669A6F68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4DB0C5D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ight-dark (transitions)</w:t>
            </w:r>
          </w:p>
        </w:tc>
        <w:tc>
          <w:tcPr>
            <w:tcW w:w="1166" w:type="dxa"/>
            <w:vAlign w:val="center"/>
          </w:tcPr>
          <w:p w14:paraId="11A2B9E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CI</w:t>
            </w:r>
          </w:p>
        </w:tc>
        <w:tc>
          <w:tcPr>
            <w:tcW w:w="1363" w:type="dxa"/>
            <w:vAlign w:val="center"/>
          </w:tcPr>
          <w:p w14:paraId="2AC1880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5D8BB96C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5455585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C</w:t>
            </w:r>
          </w:p>
        </w:tc>
        <w:tc>
          <w:tcPr>
            <w:tcW w:w="1616" w:type="dxa"/>
            <w:vAlign w:val="center"/>
          </w:tcPr>
          <w:p w14:paraId="692C232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K8825</w:t>
            </w:r>
          </w:p>
        </w:tc>
        <w:tc>
          <w:tcPr>
            <w:tcW w:w="2211" w:type="dxa"/>
            <w:vAlign w:val="center"/>
          </w:tcPr>
          <w:p w14:paraId="5D4E806A" w14:textId="77777777" w:rsidR="00595642" w:rsidRPr="008E0559" w:rsidRDefault="00595642" w:rsidP="005D5673">
            <w:pPr>
              <w:ind w:right="-81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    No effect</w:t>
            </w:r>
          </w:p>
        </w:tc>
      </w:tr>
      <w:tr w:rsidR="00595642" w:rsidRPr="008E0559" w14:paraId="614882B6" w14:textId="77777777" w:rsidTr="005D56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bottom w:val="single" w:sz="4" w:space="0" w:color="auto"/>
            </w:tcBorders>
          </w:tcPr>
          <w:p w14:paraId="704CEBB9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51FC1CC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ight-dark (rears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4FE7FE6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CI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121719D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1B47534E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1A53970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D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13D5AA2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K8825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06ED865E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mproved CCI-induced photophobia</w:t>
            </w:r>
          </w:p>
        </w:tc>
      </w:tr>
      <w:tr w:rsidR="00595642" w:rsidRPr="008E0559" w14:paraId="20E50093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auto"/>
            </w:tcBorders>
          </w:tcPr>
          <w:p w14:paraId="35CB73A8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ree et al. 2018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5920D15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acial von Frey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5B0AEFB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ow dose</w:t>
            </w:r>
          </w:p>
          <w:p w14:paraId="4D9BDAE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TN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6F2AE24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5B37CDBB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06DC563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C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4DE4BA0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-CGRP mAb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5AC05E0D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44CB7C0C" w14:textId="77777777" w:rsidTr="005D5673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0C53D7CE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078AA97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umulative nociceptive score</w:t>
            </w:r>
          </w:p>
        </w:tc>
        <w:tc>
          <w:tcPr>
            <w:tcW w:w="1166" w:type="dxa"/>
            <w:vAlign w:val="center"/>
          </w:tcPr>
          <w:p w14:paraId="6D950E5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ow dose</w:t>
            </w:r>
          </w:p>
          <w:p w14:paraId="0A53984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TN</w:t>
            </w:r>
          </w:p>
        </w:tc>
        <w:tc>
          <w:tcPr>
            <w:tcW w:w="1363" w:type="dxa"/>
            <w:vAlign w:val="center"/>
          </w:tcPr>
          <w:p w14:paraId="440523D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vAlign w:val="center"/>
          </w:tcPr>
          <w:p w14:paraId="143C1532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6005D3D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D</w:t>
            </w:r>
          </w:p>
        </w:tc>
        <w:tc>
          <w:tcPr>
            <w:tcW w:w="1616" w:type="dxa"/>
            <w:vAlign w:val="center"/>
          </w:tcPr>
          <w:p w14:paraId="5A9CAD2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-CGRP mAb</w:t>
            </w:r>
          </w:p>
        </w:tc>
        <w:tc>
          <w:tcPr>
            <w:tcW w:w="2211" w:type="dxa"/>
            <w:vAlign w:val="center"/>
          </w:tcPr>
          <w:p w14:paraId="47ACA1E4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6965FF45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4D62B87E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5F4C955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</w:t>
            </w:r>
          </w:p>
          <w:p w14:paraId="1809DCB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decrease in threshold %)</w:t>
            </w:r>
          </w:p>
        </w:tc>
        <w:tc>
          <w:tcPr>
            <w:tcW w:w="1166" w:type="dxa"/>
            <w:vAlign w:val="center"/>
          </w:tcPr>
          <w:p w14:paraId="4D65DFA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ow dose</w:t>
            </w:r>
          </w:p>
          <w:p w14:paraId="5840FA5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TN</w:t>
            </w:r>
          </w:p>
        </w:tc>
        <w:tc>
          <w:tcPr>
            <w:tcW w:w="1363" w:type="dxa"/>
            <w:vAlign w:val="center"/>
          </w:tcPr>
          <w:p w14:paraId="4FD0565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vAlign w:val="center"/>
          </w:tcPr>
          <w:p w14:paraId="068DEC34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0DAB462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7C</w:t>
            </w:r>
          </w:p>
        </w:tc>
        <w:tc>
          <w:tcPr>
            <w:tcW w:w="1616" w:type="dxa"/>
            <w:vAlign w:val="center"/>
          </w:tcPr>
          <w:p w14:paraId="7EAE458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-CGRP mAb</w:t>
            </w:r>
          </w:p>
        </w:tc>
        <w:tc>
          <w:tcPr>
            <w:tcW w:w="2211" w:type="dxa"/>
            <w:vAlign w:val="center"/>
          </w:tcPr>
          <w:p w14:paraId="7EADB782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4D5C0C20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bottom w:val="single" w:sz="4" w:space="0" w:color="auto"/>
            </w:tcBorders>
          </w:tcPr>
          <w:p w14:paraId="08FEDC73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345BEE3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ociceptive score</w:t>
            </w:r>
          </w:p>
          <w:p w14:paraId="45CE5D9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increase in score %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18E8564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ow dose</w:t>
            </w:r>
          </w:p>
          <w:p w14:paraId="24418F2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TN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021E4E2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5FA7CB82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433728A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7D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3620354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-CGRP mAb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0CA91374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0A7CD9EB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auto"/>
              <w:right w:val="single" w:sz="4" w:space="0" w:color="auto"/>
            </w:tcBorders>
          </w:tcPr>
          <w:p w14:paraId="5F4A104C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ree et al. 2020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602A4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von Frey </w:t>
            </w:r>
          </w:p>
          <w:p w14:paraId="7F4374A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pericranial/cephalic)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59DF431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CHI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651CF4E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22EC73A6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641D7B7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6B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5A15C3F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-CGRP mAb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100AD43D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  <w:tr w:rsidR="00595642" w:rsidRPr="008E0559" w14:paraId="16801A8E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right w:val="single" w:sz="4" w:space="0" w:color="auto"/>
            </w:tcBorders>
          </w:tcPr>
          <w:p w14:paraId="72C0B0DC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tcBorders>
              <w:left w:val="single" w:sz="4" w:space="0" w:color="auto"/>
            </w:tcBorders>
            <w:vAlign w:val="center"/>
          </w:tcPr>
          <w:p w14:paraId="654DD35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ephalic von Frey</w:t>
            </w:r>
          </w:p>
          <w:p w14:paraId="75B2A91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decrease in threshold %)</w:t>
            </w:r>
          </w:p>
        </w:tc>
        <w:tc>
          <w:tcPr>
            <w:tcW w:w="1166" w:type="dxa"/>
            <w:vAlign w:val="center"/>
          </w:tcPr>
          <w:p w14:paraId="620EDA4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TN/mCHI</w:t>
            </w:r>
          </w:p>
        </w:tc>
        <w:tc>
          <w:tcPr>
            <w:tcW w:w="1363" w:type="dxa"/>
            <w:vAlign w:val="center"/>
          </w:tcPr>
          <w:p w14:paraId="6ED8FC0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vAlign w:val="center"/>
          </w:tcPr>
          <w:p w14:paraId="154AA79D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6C0CF58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7B</w:t>
            </w:r>
          </w:p>
        </w:tc>
        <w:tc>
          <w:tcPr>
            <w:tcW w:w="1616" w:type="dxa"/>
            <w:vAlign w:val="center"/>
          </w:tcPr>
          <w:p w14:paraId="4834C89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-CGRP mAb</w:t>
            </w:r>
          </w:p>
        </w:tc>
        <w:tc>
          <w:tcPr>
            <w:tcW w:w="2211" w:type="dxa"/>
            <w:vAlign w:val="center"/>
          </w:tcPr>
          <w:p w14:paraId="2BFFFC55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7A9E78B2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right w:val="single" w:sz="4" w:space="0" w:color="auto"/>
            </w:tcBorders>
          </w:tcPr>
          <w:p w14:paraId="4B876C9D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tcBorders>
              <w:left w:val="single" w:sz="4" w:space="0" w:color="auto"/>
            </w:tcBorders>
            <w:vAlign w:val="center"/>
          </w:tcPr>
          <w:p w14:paraId="255E914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ncrease in pain score %</w:t>
            </w:r>
          </w:p>
        </w:tc>
        <w:tc>
          <w:tcPr>
            <w:tcW w:w="1166" w:type="dxa"/>
            <w:vAlign w:val="center"/>
          </w:tcPr>
          <w:p w14:paraId="37F7831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TN/mCHI</w:t>
            </w:r>
          </w:p>
        </w:tc>
        <w:tc>
          <w:tcPr>
            <w:tcW w:w="1363" w:type="dxa"/>
            <w:vAlign w:val="center"/>
          </w:tcPr>
          <w:p w14:paraId="2D6CFBB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vAlign w:val="center"/>
          </w:tcPr>
          <w:p w14:paraId="4900BC8C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3C4E1B6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7C</w:t>
            </w:r>
          </w:p>
        </w:tc>
        <w:tc>
          <w:tcPr>
            <w:tcW w:w="1616" w:type="dxa"/>
            <w:vAlign w:val="center"/>
          </w:tcPr>
          <w:p w14:paraId="1B7D2DE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-CGRP mAb</w:t>
            </w:r>
          </w:p>
        </w:tc>
        <w:tc>
          <w:tcPr>
            <w:tcW w:w="2211" w:type="dxa"/>
            <w:vAlign w:val="center"/>
          </w:tcPr>
          <w:p w14:paraId="2C56022E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significant effect </w:t>
            </w:r>
          </w:p>
        </w:tc>
      </w:tr>
      <w:tr w:rsidR="00595642" w:rsidRPr="008E0559" w14:paraId="412F45AE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right w:val="single" w:sz="4" w:space="0" w:color="auto"/>
            </w:tcBorders>
          </w:tcPr>
          <w:p w14:paraId="2C894AA3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tcBorders>
              <w:left w:val="single" w:sz="4" w:space="0" w:color="auto"/>
            </w:tcBorders>
            <w:vAlign w:val="center"/>
          </w:tcPr>
          <w:p w14:paraId="2A01205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Extracephalic von Frey</w:t>
            </w:r>
          </w:p>
          <w:p w14:paraId="08435EC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decrease in threshold %)</w:t>
            </w:r>
          </w:p>
        </w:tc>
        <w:tc>
          <w:tcPr>
            <w:tcW w:w="1166" w:type="dxa"/>
            <w:vAlign w:val="center"/>
          </w:tcPr>
          <w:p w14:paraId="1B97238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TN/mCHI</w:t>
            </w:r>
          </w:p>
        </w:tc>
        <w:tc>
          <w:tcPr>
            <w:tcW w:w="1363" w:type="dxa"/>
            <w:vAlign w:val="center"/>
          </w:tcPr>
          <w:p w14:paraId="103BA15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vAlign w:val="center"/>
          </w:tcPr>
          <w:p w14:paraId="5AA9DE53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41C2EDD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7D</w:t>
            </w:r>
          </w:p>
        </w:tc>
        <w:tc>
          <w:tcPr>
            <w:tcW w:w="1616" w:type="dxa"/>
            <w:vAlign w:val="center"/>
          </w:tcPr>
          <w:p w14:paraId="6E2A58B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-CGRP mAb</w:t>
            </w:r>
          </w:p>
        </w:tc>
        <w:tc>
          <w:tcPr>
            <w:tcW w:w="2211" w:type="dxa"/>
            <w:vAlign w:val="center"/>
          </w:tcPr>
          <w:p w14:paraId="69998279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significant effect </w:t>
            </w:r>
          </w:p>
        </w:tc>
      </w:tr>
      <w:tr w:rsidR="00595642" w:rsidRPr="008E0559" w14:paraId="50E60E25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bottom w:val="single" w:sz="4" w:space="0" w:color="auto"/>
              <w:right w:val="single" w:sz="4" w:space="0" w:color="auto"/>
            </w:tcBorders>
          </w:tcPr>
          <w:p w14:paraId="4D91095D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2116D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ncrease in pain score %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2077139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TN/mCHI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1336A87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32E9FB08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555029E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7E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7F64BED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-CGRP mAb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56FA06DC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significant effect </w:t>
            </w:r>
          </w:p>
        </w:tc>
      </w:tr>
      <w:tr w:rsidR="00595642" w:rsidRPr="008E0559" w14:paraId="5DC25A2B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24B994AF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hristensen et al. 2019</w:t>
            </w:r>
          </w:p>
        </w:tc>
        <w:tc>
          <w:tcPr>
            <w:tcW w:w="1973" w:type="dxa"/>
            <w:vAlign w:val="center"/>
          </w:tcPr>
          <w:p w14:paraId="7E89BEF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hindpaw)</w:t>
            </w:r>
          </w:p>
        </w:tc>
        <w:tc>
          <w:tcPr>
            <w:tcW w:w="1166" w:type="dxa"/>
            <w:vAlign w:val="center"/>
          </w:tcPr>
          <w:p w14:paraId="0570B95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TN</w:t>
            </w:r>
          </w:p>
        </w:tc>
        <w:tc>
          <w:tcPr>
            <w:tcW w:w="1363" w:type="dxa"/>
            <w:vAlign w:val="center"/>
          </w:tcPr>
          <w:p w14:paraId="508318B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50591E91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05F68FF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B</w:t>
            </w:r>
          </w:p>
        </w:tc>
        <w:tc>
          <w:tcPr>
            <w:tcW w:w="1616" w:type="dxa"/>
            <w:vAlign w:val="center"/>
          </w:tcPr>
          <w:p w14:paraId="5EFD06A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vAlign w:val="center"/>
          </w:tcPr>
          <w:p w14:paraId="2BF47F3F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449AE06A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040A0C00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107B107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hindpaw)</w:t>
            </w:r>
          </w:p>
        </w:tc>
        <w:tc>
          <w:tcPr>
            <w:tcW w:w="1166" w:type="dxa"/>
            <w:vAlign w:val="center"/>
          </w:tcPr>
          <w:p w14:paraId="5C32EB4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TN</w:t>
            </w:r>
          </w:p>
        </w:tc>
        <w:tc>
          <w:tcPr>
            <w:tcW w:w="1363" w:type="dxa"/>
            <w:vAlign w:val="center"/>
          </w:tcPr>
          <w:p w14:paraId="287A263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7119EB9E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0A70F71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B</w:t>
            </w:r>
          </w:p>
        </w:tc>
        <w:tc>
          <w:tcPr>
            <w:tcW w:w="1616" w:type="dxa"/>
            <w:vAlign w:val="center"/>
          </w:tcPr>
          <w:p w14:paraId="2AC446B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LD405</w:t>
            </w:r>
          </w:p>
        </w:tc>
        <w:tc>
          <w:tcPr>
            <w:tcW w:w="2211" w:type="dxa"/>
            <w:vAlign w:val="center"/>
          </w:tcPr>
          <w:p w14:paraId="46DA6D2B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049AD0A0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04A01B87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0D4CB56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periorbital)</w:t>
            </w:r>
          </w:p>
        </w:tc>
        <w:tc>
          <w:tcPr>
            <w:tcW w:w="1166" w:type="dxa"/>
            <w:vAlign w:val="center"/>
          </w:tcPr>
          <w:p w14:paraId="52D8F6F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vAlign w:val="center"/>
          </w:tcPr>
          <w:p w14:paraId="6886DF1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TA</w:t>
            </w:r>
          </w:p>
        </w:tc>
        <w:tc>
          <w:tcPr>
            <w:tcW w:w="828" w:type="dxa"/>
            <w:vAlign w:val="center"/>
          </w:tcPr>
          <w:p w14:paraId="192A014D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7B80AF6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4A</w:t>
            </w:r>
          </w:p>
        </w:tc>
        <w:tc>
          <w:tcPr>
            <w:tcW w:w="1616" w:type="dxa"/>
            <w:vAlign w:val="center"/>
          </w:tcPr>
          <w:p w14:paraId="12D6DB3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LD405</w:t>
            </w:r>
          </w:p>
        </w:tc>
        <w:tc>
          <w:tcPr>
            <w:tcW w:w="2211" w:type="dxa"/>
            <w:vAlign w:val="center"/>
          </w:tcPr>
          <w:p w14:paraId="57A5898D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140967D7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42423AE7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01DA934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periorbital)</w:t>
            </w:r>
          </w:p>
        </w:tc>
        <w:tc>
          <w:tcPr>
            <w:tcW w:w="1166" w:type="dxa"/>
            <w:vAlign w:val="center"/>
          </w:tcPr>
          <w:p w14:paraId="3950B8B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vAlign w:val="center"/>
          </w:tcPr>
          <w:p w14:paraId="68CB784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TA</w:t>
            </w:r>
          </w:p>
        </w:tc>
        <w:tc>
          <w:tcPr>
            <w:tcW w:w="828" w:type="dxa"/>
            <w:vAlign w:val="center"/>
          </w:tcPr>
          <w:p w14:paraId="60D35D24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27A9243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4B</w:t>
            </w:r>
          </w:p>
        </w:tc>
        <w:tc>
          <w:tcPr>
            <w:tcW w:w="1616" w:type="dxa"/>
            <w:vAlign w:val="center"/>
          </w:tcPr>
          <w:p w14:paraId="1EE0232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vAlign w:val="center"/>
          </w:tcPr>
          <w:p w14:paraId="17B19E0F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2C494AE1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47E15409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2A61A83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hindpaw)</w:t>
            </w:r>
          </w:p>
        </w:tc>
        <w:tc>
          <w:tcPr>
            <w:tcW w:w="1166" w:type="dxa"/>
            <w:vAlign w:val="center"/>
          </w:tcPr>
          <w:p w14:paraId="7F7E789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vAlign w:val="center"/>
          </w:tcPr>
          <w:p w14:paraId="31E4AD9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TA</w:t>
            </w:r>
          </w:p>
        </w:tc>
        <w:tc>
          <w:tcPr>
            <w:tcW w:w="828" w:type="dxa"/>
            <w:vAlign w:val="center"/>
          </w:tcPr>
          <w:p w14:paraId="2CE556CC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753FA62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4C</w:t>
            </w:r>
          </w:p>
        </w:tc>
        <w:tc>
          <w:tcPr>
            <w:tcW w:w="1616" w:type="dxa"/>
            <w:vAlign w:val="center"/>
          </w:tcPr>
          <w:p w14:paraId="25D5078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LD405</w:t>
            </w:r>
          </w:p>
        </w:tc>
        <w:tc>
          <w:tcPr>
            <w:tcW w:w="2211" w:type="dxa"/>
            <w:vAlign w:val="center"/>
          </w:tcPr>
          <w:p w14:paraId="788F4B51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  <w:tr w:rsidR="00595642" w:rsidRPr="008E0559" w14:paraId="5068257D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12CA5529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7731BAF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hindpaw)</w:t>
            </w:r>
          </w:p>
        </w:tc>
        <w:tc>
          <w:tcPr>
            <w:tcW w:w="1166" w:type="dxa"/>
            <w:vAlign w:val="center"/>
          </w:tcPr>
          <w:p w14:paraId="49DDA07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vAlign w:val="center"/>
          </w:tcPr>
          <w:p w14:paraId="5661EB3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TA</w:t>
            </w:r>
          </w:p>
        </w:tc>
        <w:tc>
          <w:tcPr>
            <w:tcW w:w="828" w:type="dxa"/>
            <w:vAlign w:val="center"/>
          </w:tcPr>
          <w:p w14:paraId="058A8697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2E59F2E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4D</w:t>
            </w:r>
          </w:p>
        </w:tc>
        <w:tc>
          <w:tcPr>
            <w:tcW w:w="1616" w:type="dxa"/>
            <w:vAlign w:val="center"/>
          </w:tcPr>
          <w:p w14:paraId="4BC8233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vAlign w:val="center"/>
          </w:tcPr>
          <w:p w14:paraId="57FAED22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o effect</w:t>
            </w:r>
          </w:p>
        </w:tc>
      </w:tr>
      <w:tr w:rsidR="00595642" w:rsidRPr="008E0559" w14:paraId="2AC93E79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auto"/>
            </w:tcBorders>
          </w:tcPr>
          <w:p w14:paraId="46731B14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hristensen et al. 2020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48E2B2F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hindpaw)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3BF8B2B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TN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4EED733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066A0988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2CFC663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69EB4F6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 (IP route)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03533948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2EBD1331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056E6E19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788259C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hindpaw)</w:t>
            </w:r>
          </w:p>
        </w:tc>
        <w:tc>
          <w:tcPr>
            <w:tcW w:w="1166" w:type="dxa"/>
            <w:vAlign w:val="center"/>
          </w:tcPr>
          <w:p w14:paraId="3BBBC11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TN</w:t>
            </w:r>
          </w:p>
        </w:tc>
        <w:tc>
          <w:tcPr>
            <w:tcW w:w="1363" w:type="dxa"/>
            <w:vAlign w:val="center"/>
          </w:tcPr>
          <w:p w14:paraId="2CEBBBC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</w:t>
            </w:r>
          </w:p>
        </w:tc>
        <w:tc>
          <w:tcPr>
            <w:tcW w:w="828" w:type="dxa"/>
            <w:vAlign w:val="center"/>
          </w:tcPr>
          <w:p w14:paraId="6A8F2651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10BDE2A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</w:t>
            </w:r>
          </w:p>
        </w:tc>
        <w:tc>
          <w:tcPr>
            <w:tcW w:w="1616" w:type="dxa"/>
            <w:vAlign w:val="center"/>
          </w:tcPr>
          <w:p w14:paraId="5FAC990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 (ICV route)</w:t>
            </w:r>
          </w:p>
        </w:tc>
        <w:tc>
          <w:tcPr>
            <w:tcW w:w="2211" w:type="dxa"/>
            <w:vAlign w:val="center"/>
          </w:tcPr>
          <w:p w14:paraId="7B776726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  <w:tr w:rsidR="00595642" w:rsidRPr="008E0559" w14:paraId="62CB0C5F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26961858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67309DC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hindpaw)</w:t>
            </w:r>
          </w:p>
        </w:tc>
        <w:tc>
          <w:tcPr>
            <w:tcW w:w="1166" w:type="dxa"/>
            <w:vAlign w:val="center"/>
          </w:tcPr>
          <w:p w14:paraId="4F21521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TN</w:t>
            </w:r>
          </w:p>
        </w:tc>
        <w:tc>
          <w:tcPr>
            <w:tcW w:w="1363" w:type="dxa"/>
            <w:vAlign w:val="center"/>
          </w:tcPr>
          <w:p w14:paraId="4C5695F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</w:t>
            </w:r>
          </w:p>
        </w:tc>
        <w:tc>
          <w:tcPr>
            <w:tcW w:w="828" w:type="dxa"/>
            <w:vAlign w:val="center"/>
          </w:tcPr>
          <w:p w14:paraId="30C50B1D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1248293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</w:t>
            </w:r>
          </w:p>
        </w:tc>
        <w:tc>
          <w:tcPr>
            <w:tcW w:w="1616" w:type="dxa"/>
            <w:vAlign w:val="center"/>
          </w:tcPr>
          <w:p w14:paraId="7561AFA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LD405 (IP route)</w:t>
            </w:r>
          </w:p>
        </w:tc>
        <w:tc>
          <w:tcPr>
            <w:tcW w:w="2211" w:type="dxa"/>
            <w:vAlign w:val="center"/>
          </w:tcPr>
          <w:p w14:paraId="3F9C1B2B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6F2826EA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bottom w:val="single" w:sz="4" w:space="0" w:color="auto"/>
            </w:tcBorders>
          </w:tcPr>
          <w:p w14:paraId="22A68ADB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6A29AE1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hindpaw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5C0809C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TN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3B6C39A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41ECF9D6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3B3960B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2340C58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LD405 (ICV route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06E736A6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  <w:tr w:rsidR="00595642" w:rsidRPr="008E0559" w14:paraId="4A8AFF7A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7269CA14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hristensen et al. 2021</w:t>
            </w:r>
          </w:p>
        </w:tc>
        <w:tc>
          <w:tcPr>
            <w:tcW w:w="1973" w:type="dxa"/>
            <w:vAlign w:val="center"/>
          </w:tcPr>
          <w:p w14:paraId="5F7A50D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cephalic area)</w:t>
            </w:r>
          </w:p>
        </w:tc>
        <w:tc>
          <w:tcPr>
            <w:tcW w:w="1166" w:type="dxa"/>
            <w:vAlign w:val="center"/>
          </w:tcPr>
          <w:p w14:paraId="727BE70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ilostazol</w:t>
            </w:r>
          </w:p>
        </w:tc>
        <w:tc>
          <w:tcPr>
            <w:tcW w:w="1363" w:type="dxa"/>
            <w:vAlign w:val="center"/>
          </w:tcPr>
          <w:p w14:paraId="165BB83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BomTac</w:t>
            </w:r>
          </w:p>
        </w:tc>
        <w:tc>
          <w:tcPr>
            <w:tcW w:w="828" w:type="dxa"/>
            <w:vAlign w:val="center"/>
          </w:tcPr>
          <w:p w14:paraId="57B7BFD2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3F46B5F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E</w:t>
            </w:r>
          </w:p>
        </w:tc>
        <w:tc>
          <w:tcPr>
            <w:tcW w:w="1616" w:type="dxa"/>
            <w:vAlign w:val="center"/>
          </w:tcPr>
          <w:p w14:paraId="16BF233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LD405</w:t>
            </w:r>
          </w:p>
        </w:tc>
        <w:tc>
          <w:tcPr>
            <w:tcW w:w="2211" w:type="dxa"/>
            <w:vAlign w:val="center"/>
          </w:tcPr>
          <w:p w14:paraId="3DB7AD95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66DD43CC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5177B6B3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78A8C08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cephalic area)</w:t>
            </w:r>
          </w:p>
        </w:tc>
        <w:tc>
          <w:tcPr>
            <w:tcW w:w="1166" w:type="dxa"/>
            <w:vAlign w:val="center"/>
          </w:tcPr>
          <w:p w14:paraId="7CEECA2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ilostazol</w:t>
            </w:r>
          </w:p>
        </w:tc>
        <w:tc>
          <w:tcPr>
            <w:tcW w:w="1363" w:type="dxa"/>
            <w:vAlign w:val="center"/>
          </w:tcPr>
          <w:p w14:paraId="6FCEA64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BomTac</w:t>
            </w:r>
          </w:p>
        </w:tc>
        <w:tc>
          <w:tcPr>
            <w:tcW w:w="828" w:type="dxa"/>
            <w:vAlign w:val="center"/>
          </w:tcPr>
          <w:p w14:paraId="65CD6607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13D006F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F</w:t>
            </w:r>
          </w:p>
        </w:tc>
        <w:tc>
          <w:tcPr>
            <w:tcW w:w="1616" w:type="dxa"/>
            <w:vAlign w:val="center"/>
          </w:tcPr>
          <w:p w14:paraId="2EA8053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vAlign w:val="center"/>
          </w:tcPr>
          <w:p w14:paraId="7EDC5CB3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17D9F57D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517EE437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0C05FC8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cephalic area)</w:t>
            </w:r>
          </w:p>
        </w:tc>
        <w:tc>
          <w:tcPr>
            <w:tcW w:w="1166" w:type="dxa"/>
            <w:vAlign w:val="center"/>
          </w:tcPr>
          <w:p w14:paraId="5CB5AC1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evcromakalim</w:t>
            </w:r>
          </w:p>
        </w:tc>
        <w:tc>
          <w:tcPr>
            <w:tcW w:w="1363" w:type="dxa"/>
            <w:vAlign w:val="center"/>
          </w:tcPr>
          <w:p w14:paraId="4098FC6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BomTac</w:t>
            </w:r>
          </w:p>
        </w:tc>
        <w:tc>
          <w:tcPr>
            <w:tcW w:w="828" w:type="dxa"/>
            <w:vAlign w:val="center"/>
          </w:tcPr>
          <w:p w14:paraId="4816C3EB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2C66EE6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B</w:t>
            </w:r>
          </w:p>
        </w:tc>
        <w:tc>
          <w:tcPr>
            <w:tcW w:w="1616" w:type="dxa"/>
            <w:vAlign w:val="center"/>
          </w:tcPr>
          <w:p w14:paraId="03D5C68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Olcegepant </w:t>
            </w:r>
          </w:p>
        </w:tc>
        <w:tc>
          <w:tcPr>
            <w:tcW w:w="2211" w:type="dxa"/>
            <w:vAlign w:val="center"/>
          </w:tcPr>
          <w:p w14:paraId="3B2F1233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0CB8F2D9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1FAB706A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0F04483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cephalic area)</w:t>
            </w:r>
          </w:p>
        </w:tc>
        <w:tc>
          <w:tcPr>
            <w:tcW w:w="1166" w:type="dxa"/>
            <w:vAlign w:val="center"/>
          </w:tcPr>
          <w:p w14:paraId="3253E25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evcromakalim</w:t>
            </w:r>
          </w:p>
        </w:tc>
        <w:tc>
          <w:tcPr>
            <w:tcW w:w="1363" w:type="dxa"/>
            <w:vAlign w:val="center"/>
          </w:tcPr>
          <w:p w14:paraId="571EF47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BomTac</w:t>
            </w:r>
          </w:p>
        </w:tc>
        <w:tc>
          <w:tcPr>
            <w:tcW w:w="828" w:type="dxa"/>
            <w:vAlign w:val="center"/>
          </w:tcPr>
          <w:p w14:paraId="5994DF9B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vAlign w:val="center"/>
          </w:tcPr>
          <w:p w14:paraId="3F53128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C</w:t>
            </w:r>
          </w:p>
        </w:tc>
        <w:tc>
          <w:tcPr>
            <w:tcW w:w="1616" w:type="dxa"/>
            <w:vAlign w:val="center"/>
          </w:tcPr>
          <w:p w14:paraId="70F9A67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LD405</w:t>
            </w:r>
          </w:p>
        </w:tc>
        <w:tc>
          <w:tcPr>
            <w:tcW w:w="2211" w:type="dxa"/>
            <w:vAlign w:val="center"/>
          </w:tcPr>
          <w:p w14:paraId="3475227D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636F7DBE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bottom w:val="single" w:sz="4" w:space="0" w:color="auto"/>
            </w:tcBorders>
          </w:tcPr>
          <w:p w14:paraId="2E4935B7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499E80E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cephalic area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60C2F19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evcromakalim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31BAC3A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amp1/Ramp1KO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64F0FEC3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0C6A6CE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D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69E0F9F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amp1 KO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76E251F8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03BFEDFE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4737DC62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opruszinski et al. 2021</w:t>
            </w:r>
          </w:p>
        </w:tc>
        <w:tc>
          <w:tcPr>
            <w:tcW w:w="1973" w:type="dxa"/>
            <w:vAlign w:val="center"/>
          </w:tcPr>
          <w:p w14:paraId="450E66D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periorbital)</w:t>
            </w:r>
          </w:p>
        </w:tc>
        <w:tc>
          <w:tcPr>
            <w:tcW w:w="1166" w:type="dxa"/>
            <w:vAlign w:val="center"/>
          </w:tcPr>
          <w:p w14:paraId="548BBAF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S/UMB</w:t>
            </w:r>
          </w:p>
        </w:tc>
        <w:tc>
          <w:tcPr>
            <w:tcW w:w="1363" w:type="dxa"/>
            <w:vAlign w:val="center"/>
          </w:tcPr>
          <w:p w14:paraId="0F8F86E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1037B745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447E99F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B</w:t>
            </w:r>
          </w:p>
        </w:tc>
        <w:tc>
          <w:tcPr>
            <w:tcW w:w="1616" w:type="dxa"/>
            <w:vAlign w:val="center"/>
          </w:tcPr>
          <w:p w14:paraId="47E6B3D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Olcegepant </w:t>
            </w:r>
          </w:p>
          <w:p w14:paraId="788EF22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1 hr after UMB)</w:t>
            </w:r>
          </w:p>
        </w:tc>
        <w:tc>
          <w:tcPr>
            <w:tcW w:w="2211" w:type="dxa"/>
            <w:vAlign w:val="center"/>
          </w:tcPr>
          <w:p w14:paraId="1EECF6AC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  <w:tr w:rsidR="00595642" w:rsidRPr="008E0559" w14:paraId="5F80E57D" w14:textId="77777777" w:rsidTr="005D5673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bottom w:val="single" w:sz="4" w:space="0" w:color="auto"/>
            </w:tcBorders>
          </w:tcPr>
          <w:p w14:paraId="7519E404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7D4D56E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periorbital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1B0ABF1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S/UMB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0651CEF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0B7DAC01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6F3C66C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C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7B3F8D8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Olcegepant </w:t>
            </w:r>
          </w:p>
          <w:p w14:paraId="502628F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30 min prior to UMB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62FEAEB3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15242FEB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bottom w:val="single" w:sz="4" w:space="0" w:color="auto"/>
            </w:tcBorders>
          </w:tcPr>
          <w:p w14:paraId="6EF0CBCB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Ernstsen et al. 2021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26C70D5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cutaneous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3D58110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TN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769249D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NTac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65282A40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50E9D56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B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35ACCFC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41AC96DB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7B55DBBF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bottom w:val="single" w:sz="4" w:space="0" w:color="auto"/>
            </w:tcBorders>
          </w:tcPr>
          <w:p w14:paraId="284F147A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Ernstsen et al. 2022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7CD1587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cephalic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063AFC3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TN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1FEB562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AMP1KO mic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2254CD2B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2A4FAA8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F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4D4E214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amp1 KO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495FCD5A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0CE3E0FD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auto"/>
            </w:tcBorders>
          </w:tcPr>
          <w:p w14:paraId="27DC175D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reco et al. 2022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417910B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ormalin test (phase I)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5C82423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cute NTG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0C32679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04BC9CCB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52D7CD2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3BE6D80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21F9F2CA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o effect</w:t>
            </w:r>
          </w:p>
        </w:tc>
      </w:tr>
      <w:tr w:rsidR="00595642" w:rsidRPr="008E0559" w14:paraId="707A051E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1D3B06D4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7C81C05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ormalin test (phase II)</w:t>
            </w:r>
          </w:p>
        </w:tc>
        <w:tc>
          <w:tcPr>
            <w:tcW w:w="1166" w:type="dxa"/>
            <w:vAlign w:val="center"/>
          </w:tcPr>
          <w:p w14:paraId="18BCB4D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cute NTG</w:t>
            </w:r>
          </w:p>
        </w:tc>
        <w:tc>
          <w:tcPr>
            <w:tcW w:w="1363" w:type="dxa"/>
            <w:vAlign w:val="center"/>
          </w:tcPr>
          <w:p w14:paraId="1A72002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vAlign w:val="center"/>
          </w:tcPr>
          <w:p w14:paraId="227CE1E3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2BF295C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</w:t>
            </w:r>
          </w:p>
        </w:tc>
        <w:tc>
          <w:tcPr>
            <w:tcW w:w="1616" w:type="dxa"/>
            <w:vAlign w:val="center"/>
          </w:tcPr>
          <w:p w14:paraId="14681A9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vAlign w:val="center"/>
          </w:tcPr>
          <w:p w14:paraId="78D07734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333FD923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14233A13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2677AD3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ormalin test (phase I)</w:t>
            </w:r>
          </w:p>
        </w:tc>
        <w:tc>
          <w:tcPr>
            <w:tcW w:w="1166" w:type="dxa"/>
            <w:vAlign w:val="center"/>
          </w:tcPr>
          <w:p w14:paraId="583CE74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hronic NTG</w:t>
            </w:r>
          </w:p>
        </w:tc>
        <w:tc>
          <w:tcPr>
            <w:tcW w:w="1363" w:type="dxa"/>
            <w:vAlign w:val="center"/>
          </w:tcPr>
          <w:p w14:paraId="33826A6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vAlign w:val="center"/>
          </w:tcPr>
          <w:p w14:paraId="2D3823A5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5DBC35F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</w:t>
            </w:r>
          </w:p>
        </w:tc>
        <w:tc>
          <w:tcPr>
            <w:tcW w:w="1616" w:type="dxa"/>
            <w:vAlign w:val="center"/>
          </w:tcPr>
          <w:p w14:paraId="186E904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vAlign w:val="center"/>
          </w:tcPr>
          <w:p w14:paraId="64A1EE4C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o effect</w:t>
            </w:r>
          </w:p>
        </w:tc>
      </w:tr>
      <w:tr w:rsidR="00595642" w:rsidRPr="008E0559" w14:paraId="66477741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bottom w:val="single" w:sz="4" w:space="0" w:color="auto"/>
            </w:tcBorders>
          </w:tcPr>
          <w:p w14:paraId="3379F366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687B682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ormalin test (phase II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61582AD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hronic NTG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0E703F3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prague-Dawley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0335006A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235D8C2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56D7272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17064310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15336106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auto"/>
            </w:tcBorders>
          </w:tcPr>
          <w:p w14:paraId="5EB6EC87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omero-Reyes et al. 2015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2A9CD0C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orepaw face rubbing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5D035FE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FA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6582FE6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67BL/6J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6D678FCF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3904EDD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A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0D250B5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K8825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61304E29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06C262CD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6F1DECC2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6A10B68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hin/cheek rubbing</w:t>
            </w:r>
          </w:p>
        </w:tc>
        <w:tc>
          <w:tcPr>
            <w:tcW w:w="1166" w:type="dxa"/>
            <w:vAlign w:val="center"/>
          </w:tcPr>
          <w:p w14:paraId="1E38249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FA</w:t>
            </w:r>
          </w:p>
        </w:tc>
        <w:tc>
          <w:tcPr>
            <w:tcW w:w="1363" w:type="dxa"/>
            <w:vAlign w:val="center"/>
          </w:tcPr>
          <w:p w14:paraId="6AE0F89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67BL/6J</w:t>
            </w:r>
          </w:p>
        </w:tc>
        <w:tc>
          <w:tcPr>
            <w:tcW w:w="828" w:type="dxa"/>
            <w:vAlign w:val="center"/>
          </w:tcPr>
          <w:p w14:paraId="53ACBD99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24F2783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B</w:t>
            </w:r>
          </w:p>
        </w:tc>
        <w:tc>
          <w:tcPr>
            <w:tcW w:w="1616" w:type="dxa"/>
            <w:vAlign w:val="center"/>
          </w:tcPr>
          <w:p w14:paraId="04FAA37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K8825</w:t>
            </w:r>
          </w:p>
        </w:tc>
        <w:tc>
          <w:tcPr>
            <w:tcW w:w="2211" w:type="dxa"/>
            <w:vAlign w:val="center"/>
          </w:tcPr>
          <w:p w14:paraId="1E5D924D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38FDE939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bottom w:val="single" w:sz="4" w:space="0" w:color="auto"/>
            </w:tcBorders>
          </w:tcPr>
          <w:p w14:paraId="6A55093E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5B50874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Hindpaw face scratching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3B61D2D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FA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32E2FA4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67BL/6J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48A7F352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6E2E6AD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C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05C613C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K8825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1AF16009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77131BCB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auto"/>
            </w:tcBorders>
          </w:tcPr>
          <w:p w14:paraId="7FE91322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unro et al. 2018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2B9000F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periorbital)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4E8259C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STA 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79BBE54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TA rats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38581D3A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27660FB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6B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1175AA9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6A1D09F0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423D6BA0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bottom w:val="single" w:sz="4" w:space="0" w:color="auto"/>
            </w:tcBorders>
          </w:tcPr>
          <w:p w14:paraId="331E3242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287ADD0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hindpaw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0C7E213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TA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5DCD4CB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STA rats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2804ED7C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6017823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6F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00EA6AF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3C16656A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o effect</w:t>
            </w:r>
          </w:p>
        </w:tc>
      </w:tr>
      <w:tr w:rsidR="00595642" w:rsidRPr="008E0559" w14:paraId="5C628957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auto"/>
            </w:tcBorders>
          </w:tcPr>
          <w:p w14:paraId="4956AF71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uo et al. 2021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1D95657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acute sensitization)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0762FAF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TG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7B41F8E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GRP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1"/>
            </w:r>
            <w:r w:rsidRPr="008E055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EGFPf/+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ice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2CF64102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7E28BF1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B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7C36EB1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GRP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1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KO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61E65548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locked NTG-induced hypersensitivity</w:t>
            </w:r>
          </w:p>
        </w:tc>
      </w:tr>
      <w:tr w:rsidR="00595642" w:rsidRPr="008E0559" w14:paraId="2CD5B801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bottom w:val="single" w:sz="4" w:space="0" w:color="auto"/>
            </w:tcBorders>
          </w:tcPr>
          <w:p w14:paraId="4B3BB4CF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4C9439B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persistent sensitization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6D78385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TG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3816474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GRP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1"/>
            </w:r>
            <w:r w:rsidRPr="008E055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EGFPf/+ 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ic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49B981BA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6CB29DF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C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1B635EC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GRP</w:t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sym w:font="Symbol" w:char="F061"/>
            </w: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KO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4E36F159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locked NTG-induced hypersensitivity</w:t>
            </w:r>
          </w:p>
        </w:tc>
      </w:tr>
      <w:tr w:rsidR="00595642" w:rsidRPr="008E0559" w14:paraId="1E73B65C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1E00BB95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hou et al. 2022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905F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von Frey 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6AF7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TG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6672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05E33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/F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A76E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4C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FAA5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GRP</w:t>
            </w:r>
            <w:r w:rsidRPr="008E055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8-37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5ED0B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4FA69E47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auto"/>
            </w:tcBorders>
          </w:tcPr>
          <w:p w14:paraId="5827A889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Viero et al. 2022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047963B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von Frey (hindpaw) 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3FF2419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USS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4BC9F6F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1E156BA2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36CED4E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5A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37CAA4D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IBN4096BS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7421CC46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692EF07B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4612E595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5DFE4C2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hindpaw)</w:t>
            </w:r>
          </w:p>
        </w:tc>
        <w:tc>
          <w:tcPr>
            <w:tcW w:w="1166" w:type="dxa"/>
            <w:vAlign w:val="center"/>
          </w:tcPr>
          <w:p w14:paraId="7FBCA23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USS</w:t>
            </w:r>
          </w:p>
        </w:tc>
        <w:tc>
          <w:tcPr>
            <w:tcW w:w="1363" w:type="dxa"/>
            <w:vAlign w:val="center"/>
          </w:tcPr>
          <w:p w14:paraId="02A8630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10EC338D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5082758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5B</w:t>
            </w:r>
          </w:p>
        </w:tc>
        <w:tc>
          <w:tcPr>
            <w:tcW w:w="1616" w:type="dxa"/>
            <w:vAlign w:val="center"/>
          </w:tcPr>
          <w:p w14:paraId="37E47E1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IBN4096BS</w:t>
            </w:r>
          </w:p>
        </w:tc>
        <w:tc>
          <w:tcPr>
            <w:tcW w:w="2211" w:type="dxa"/>
            <w:vAlign w:val="center"/>
          </w:tcPr>
          <w:p w14:paraId="53C5DFFE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700FF977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48CC9D63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6CBEBEB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periorbital)</w:t>
            </w:r>
          </w:p>
        </w:tc>
        <w:tc>
          <w:tcPr>
            <w:tcW w:w="1166" w:type="dxa"/>
            <w:vAlign w:val="center"/>
          </w:tcPr>
          <w:p w14:paraId="6CA79E4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USS</w:t>
            </w:r>
          </w:p>
        </w:tc>
        <w:tc>
          <w:tcPr>
            <w:tcW w:w="1363" w:type="dxa"/>
            <w:vAlign w:val="center"/>
          </w:tcPr>
          <w:p w14:paraId="75706A0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74A16796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6F0FD0D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5D</w:t>
            </w:r>
          </w:p>
        </w:tc>
        <w:tc>
          <w:tcPr>
            <w:tcW w:w="1616" w:type="dxa"/>
            <w:vAlign w:val="center"/>
          </w:tcPr>
          <w:p w14:paraId="4CCC935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IBN4096BS</w:t>
            </w:r>
          </w:p>
        </w:tc>
        <w:tc>
          <w:tcPr>
            <w:tcW w:w="2211" w:type="dxa"/>
            <w:vAlign w:val="center"/>
          </w:tcPr>
          <w:p w14:paraId="5F3E31F9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2F3F7563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2FE24C88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179ED27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periorbital)</w:t>
            </w:r>
          </w:p>
        </w:tc>
        <w:tc>
          <w:tcPr>
            <w:tcW w:w="1166" w:type="dxa"/>
            <w:vAlign w:val="center"/>
          </w:tcPr>
          <w:p w14:paraId="42FC65D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USS</w:t>
            </w:r>
          </w:p>
        </w:tc>
        <w:tc>
          <w:tcPr>
            <w:tcW w:w="1363" w:type="dxa"/>
            <w:vAlign w:val="center"/>
          </w:tcPr>
          <w:p w14:paraId="67DB975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6E499ADA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18C68A8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5E</w:t>
            </w:r>
          </w:p>
        </w:tc>
        <w:tc>
          <w:tcPr>
            <w:tcW w:w="1616" w:type="dxa"/>
            <w:vAlign w:val="center"/>
          </w:tcPr>
          <w:p w14:paraId="13BCC46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IBN4096BS</w:t>
            </w:r>
          </w:p>
        </w:tc>
        <w:tc>
          <w:tcPr>
            <w:tcW w:w="2211" w:type="dxa"/>
            <w:vAlign w:val="center"/>
          </w:tcPr>
          <w:p w14:paraId="4BC71362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6A67751E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30872830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4C1D8F6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rimacing</w:t>
            </w:r>
          </w:p>
        </w:tc>
        <w:tc>
          <w:tcPr>
            <w:tcW w:w="1166" w:type="dxa"/>
            <w:vAlign w:val="center"/>
          </w:tcPr>
          <w:p w14:paraId="2512633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USS</w:t>
            </w:r>
          </w:p>
        </w:tc>
        <w:tc>
          <w:tcPr>
            <w:tcW w:w="1363" w:type="dxa"/>
            <w:vAlign w:val="center"/>
          </w:tcPr>
          <w:p w14:paraId="4D74184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79D54971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066F5D7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5G</w:t>
            </w:r>
          </w:p>
        </w:tc>
        <w:tc>
          <w:tcPr>
            <w:tcW w:w="1616" w:type="dxa"/>
            <w:vAlign w:val="center"/>
          </w:tcPr>
          <w:p w14:paraId="7961DAA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IBN4096BS</w:t>
            </w:r>
          </w:p>
        </w:tc>
        <w:tc>
          <w:tcPr>
            <w:tcW w:w="2211" w:type="dxa"/>
            <w:vAlign w:val="center"/>
          </w:tcPr>
          <w:p w14:paraId="3A0EF205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Antinociception </w:t>
            </w:r>
          </w:p>
        </w:tc>
      </w:tr>
      <w:tr w:rsidR="00595642" w:rsidRPr="008E0559" w14:paraId="3A7C697A" w14:textId="77777777" w:rsidTr="005D567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1E04EECB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3E49B4F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rimacing</w:t>
            </w:r>
          </w:p>
        </w:tc>
        <w:tc>
          <w:tcPr>
            <w:tcW w:w="1166" w:type="dxa"/>
            <w:vAlign w:val="center"/>
          </w:tcPr>
          <w:p w14:paraId="2CB1468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USS</w:t>
            </w:r>
          </w:p>
        </w:tc>
        <w:tc>
          <w:tcPr>
            <w:tcW w:w="1363" w:type="dxa"/>
            <w:vAlign w:val="center"/>
          </w:tcPr>
          <w:p w14:paraId="27EC2D4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2A9183B0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2B75C5B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5H</w:t>
            </w:r>
          </w:p>
        </w:tc>
        <w:tc>
          <w:tcPr>
            <w:tcW w:w="1616" w:type="dxa"/>
            <w:vAlign w:val="center"/>
          </w:tcPr>
          <w:p w14:paraId="602DC71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IBN4096BS</w:t>
            </w:r>
          </w:p>
        </w:tc>
        <w:tc>
          <w:tcPr>
            <w:tcW w:w="2211" w:type="dxa"/>
            <w:vAlign w:val="center"/>
          </w:tcPr>
          <w:p w14:paraId="573C2C4D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7171866F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51E74F8D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31E3B31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pen field (grooming)</w:t>
            </w:r>
          </w:p>
        </w:tc>
        <w:tc>
          <w:tcPr>
            <w:tcW w:w="1166" w:type="dxa"/>
            <w:vAlign w:val="center"/>
          </w:tcPr>
          <w:p w14:paraId="075A04D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USS</w:t>
            </w:r>
          </w:p>
        </w:tc>
        <w:tc>
          <w:tcPr>
            <w:tcW w:w="1363" w:type="dxa"/>
            <w:vAlign w:val="center"/>
          </w:tcPr>
          <w:p w14:paraId="2377BE1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43C51F80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7C56377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6A</w:t>
            </w:r>
          </w:p>
        </w:tc>
        <w:tc>
          <w:tcPr>
            <w:tcW w:w="1616" w:type="dxa"/>
            <w:vAlign w:val="center"/>
          </w:tcPr>
          <w:p w14:paraId="129B5C8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IBN4096BS</w:t>
            </w:r>
          </w:p>
        </w:tc>
        <w:tc>
          <w:tcPr>
            <w:tcW w:w="2211" w:type="dxa"/>
            <w:vAlign w:val="center"/>
          </w:tcPr>
          <w:p w14:paraId="6D3A523B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Decreased anxiety-like behavior </w:t>
            </w:r>
          </w:p>
        </w:tc>
      </w:tr>
      <w:tr w:rsidR="00595642" w:rsidRPr="008E0559" w14:paraId="62820F73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2B3F4AD5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3626A69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pen field (grooming)</w:t>
            </w:r>
          </w:p>
        </w:tc>
        <w:tc>
          <w:tcPr>
            <w:tcW w:w="1166" w:type="dxa"/>
            <w:vAlign w:val="center"/>
          </w:tcPr>
          <w:p w14:paraId="03D2E20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USS</w:t>
            </w:r>
          </w:p>
        </w:tc>
        <w:tc>
          <w:tcPr>
            <w:tcW w:w="1363" w:type="dxa"/>
            <w:vAlign w:val="center"/>
          </w:tcPr>
          <w:p w14:paraId="4C36E0B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7057BE12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7123A07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6A</w:t>
            </w:r>
          </w:p>
        </w:tc>
        <w:tc>
          <w:tcPr>
            <w:tcW w:w="1616" w:type="dxa"/>
            <w:vAlign w:val="center"/>
          </w:tcPr>
          <w:p w14:paraId="7ECFCCA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IBN4096BS</w:t>
            </w:r>
          </w:p>
        </w:tc>
        <w:tc>
          <w:tcPr>
            <w:tcW w:w="2211" w:type="dxa"/>
            <w:vAlign w:val="center"/>
          </w:tcPr>
          <w:p w14:paraId="04EBBB6E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Decreased anxiety-like behavior </w:t>
            </w:r>
          </w:p>
        </w:tc>
      </w:tr>
      <w:tr w:rsidR="00595642" w:rsidRPr="008E0559" w14:paraId="18D1F249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32979A3A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7D0468A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pen field (sniffing)</w:t>
            </w:r>
          </w:p>
        </w:tc>
        <w:tc>
          <w:tcPr>
            <w:tcW w:w="1166" w:type="dxa"/>
            <w:vAlign w:val="center"/>
          </w:tcPr>
          <w:p w14:paraId="2D30AB3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USS</w:t>
            </w:r>
          </w:p>
        </w:tc>
        <w:tc>
          <w:tcPr>
            <w:tcW w:w="1363" w:type="dxa"/>
            <w:vAlign w:val="center"/>
          </w:tcPr>
          <w:p w14:paraId="3F25F65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2E681D68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6B3CE24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6B</w:t>
            </w:r>
          </w:p>
        </w:tc>
        <w:tc>
          <w:tcPr>
            <w:tcW w:w="1616" w:type="dxa"/>
            <w:vAlign w:val="center"/>
          </w:tcPr>
          <w:p w14:paraId="19C223F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IBN4096BS</w:t>
            </w:r>
          </w:p>
        </w:tc>
        <w:tc>
          <w:tcPr>
            <w:tcW w:w="2211" w:type="dxa"/>
            <w:vAlign w:val="center"/>
          </w:tcPr>
          <w:p w14:paraId="47EAE14C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verted exploratory behavior</w:t>
            </w:r>
          </w:p>
        </w:tc>
      </w:tr>
      <w:tr w:rsidR="00595642" w:rsidRPr="008E0559" w14:paraId="315B19EB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49488D8C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7F6B021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pen field (sniffing)</w:t>
            </w:r>
          </w:p>
        </w:tc>
        <w:tc>
          <w:tcPr>
            <w:tcW w:w="1166" w:type="dxa"/>
            <w:vAlign w:val="center"/>
          </w:tcPr>
          <w:p w14:paraId="473BD1B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USS</w:t>
            </w:r>
          </w:p>
        </w:tc>
        <w:tc>
          <w:tcPr>
            <w:tcW w:w="1363" w:type="dxa"/>
            <w:vAlign w:val="center"/>
          </w:tcPr>
          <w:p w14:paraId="5CEA587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254FA88A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7C01868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6B</w:t>
            </w:r>
          </w:p>
        </w:tc>
        <w:tc>
          <w:tcPr>
            <w:tcW w:w="1616" w:type="dxa"/>
            <w:vAlign w:val="center"/>
          </w:tcPr>
          <w:p w14:paraId="6192E56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IBN4096BS</w:t>
            </w:r>
          </w:p>
        </w:tc>
        <w:tc>
          <w:tcPr>
            <w:tcW w:w="2211" w:type="dxa"/>
            <w:vAlign w:val="center"/>
          </w:tcPr>
          <w:p w14:paraId="5B784E27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verted exploratory behavior</w:t>
            </w:r>
          </w:p>
        </w:tc>
      </w:tr>
      <w:tr w:rsidR="00595642" w:rsidRPr="008E0559" w14:paraId="0BAF0D5F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0EFE077E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42722C5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pen field (rearing)</w:t>
            </w:r>
          </w:p>
        </w:tc>
        <w:tc>
          <w:tcPr>
            <w:tcW w:w="1166" w:type="dxa"/>
            <w:vAlign w:val="center"/>
          </w:tcPr>
          <w:p w14:paraId="311AD41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USS</w:t>
            </w:r>
          </w:p>
        </w:tc>
        <w:tc>
          <w:tcPr>
            <w:tcW w:w="1363" w:type="dxa"/>
            <w:vAlign w:val="center"/>
          </w:tcPr>
          <w:p w14:paraId="6D47B78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73584D7E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1DA1D56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6C</w:t>
            </w:r>
          </w:p>
        </w:tc>
        <w:tc>
          <w:tcPr>
            <w:tcW w:w="1616" w:type="dxa"/>
            <w:vAlign w:val="center"/>
          </w:tcPr>
          <w:p w14:paraId="6485C42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IBN4096BS</w:t>
            </w:r>
          </w:p>
        </w:tc>
        <w:tc>
          <w:tcPr>
            <w:tcW w:w="2211" w:type="dxa"/>
            <w:vAlign w:val="center"/>
          </w:tcPr>
          <w:p w14:paraId="7AC2511F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verted exploratory behavior</w:t>
            </w:r>
          </w:p>
        </w:tc>
      </w:tr>
      <w:tr w:rsidR="00595642" w:rsidRPr="008E0559" w14:paraId="17D8FAB5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55A0B9C5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1203A69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pen field (rearing)</w:t>
            </w:r>
          </w:p>
        </w:tc>
        <w:tc>
          <w:tcPr>
            <w:tcW w:w="1166" w:type="dxa"/>
            <w:vAlign w:val="center"/>
          </w:tcPr>
          <w:p w14:paraId="311BAC0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USS</w:t>
            </w:r>
          </w:p>
        </w:tc>
        <w:tc>
          <w:tcPr>
            <w:tcW w:w="1363" w:type="dxa"/>
            <w:vAlign w:val="center"/>
          </w:tcPr>
          <w:p w14:paraId="0DA35DF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4F5882E7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11A2BE4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6C</w:t>
            </w:r>
          </w:p>
        </w:tc>
        <w:tc>
          <w:tcPr>
            <w:tcW w:w="1616" w:type="dxa"/>
            <w:vAlign w:val="center"/>
          </w:tcPr>
          <w:p w14:paraId="2B6A3B8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IBN4096BS</w:t>
            </w:r>
          </w:p>
        </w:tc>
        <w:tc>
          <w:tcPr>
            <w:tcW w:w="2211" w:type="dxa"/>
            <w:vAlign w:val="center"/>
          </w:tcPr>
          <w:p w14:paraId="257B6BF0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Reverted exploratory </w:t>
            </w:r>
          </w:p>
          <w:p w14:paraId="0AE89641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Behavior </w:t>
            </w:r>
          </w:p>
        </w:tc>
      </w:tr>
      <w:tr w:rsidR="00595642" w:rsidRPr="008E0559" w14:paraId="7EE542AF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7A16A2FB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51775DF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pen field (crossings)</w:t>
            </w:r>
          </w:p>
        </w:tc>
        <w:tc>
          <w:tcPr>
            <w:tcW w:w="1166" w:type="dxa"/>
            <w:vAlign w:val="center"/>
          </w:tcPr>
          <w:p w14:paraId="6B5D6E7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USS</w:t>
            </w:r>
          </w:p>
        </w:tc>
        <w:tc>
          <w:tcPr>
            <w:tcW w:w="1363" w:type="dxa"/>
            <w:vAlign w:val="center"/>
          </w:tcPr>
          <w:p w14:paraId="7A6427A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6F52B3CB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52C8698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6D</w:t>
            </w:r>
          </w:p>
        </w:tc>
        <w:tc>
          <w:tcPr>
            <w:tcW w:w="1616" w:type="dxa"/>
            <w:vAlign w:val="center"/>
          </w:tcPr>
          <w:p w14:paraId="6D847651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IBN4096BS</w:t>
            </w:r>
          </w:p>
        </w:tc>
        <w:tc>
          <w:tcPr>
            <w:tcW w:w="2211" w:type="dxa"/>
            <w:vAlign w:val="center"/>
          </w:tcPr>
          <w:p w14:paraId="0DBBF651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o effect</w:t>
            </w:r>
          </w:p>
        </w:tc>
      </w:tr>
      <w:tr w:rsidR="00595642" w:rsidRPr="008E0559" w14:paraId="639A48F1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3C3C3BCB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6DCEBD2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pen field (crossings)</w:t>
            </w:r>
          </w:p>
        </w:tc>
        <w:tc>
          <w:tcPr>
            <w:tcW w:w="1166" w:type="dxa"/>
            <w:vAlign w:val="center"/>
          </w:tcPr>
          <w:p w14:paraId="2F3A616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USS</w:t>
            </w:r>
          </w:p>
        </w:tc>
        <w:tc>
          <w:tcPr>
            <w:tcW w:w="1363" w:type="dxa"/>
            <w:vAlign w:val="center"/>
          </w:tcPr>
          <w:p w14:paraId="6DB83C2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4FE9A9A5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vAlign w:val="center"/>
          </w:tcPr>
          <w:p w14:paraId="521DFF3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6D</w:t>
            </w:r>
          </w:p>
        </w:tc>
        <w:tc>
          <w:tcPr>
            <w:tcW w:w="1616" w:type="dxa"/>
            <w:vAlign w:val="center"/>
          </w:tcPr>
          <w:p w14:paraId="63D5173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IBN4096BS</w:t>
            </w:r>
          </w:p>
        </w:tc>
        <w:tc>
          <w:tcPr>
            <w:tcW w:w="2211" w:type="dxa"/>
            <w:vAlign w:val="center"/>
          </w:tcPr>
          <w:p w14:paraId="00E81C82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verted exploratory behavior</w:t>
            </w:r>
          </w:p>
        </w:tc>
      </w:tr>
      <w:tr w:rsidR="00595642" w:rsidRPr="008E0559" w14:paraId="20F58B22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30ED3BB7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1818AB95" w14:textId="77777777" w:rsidR="00595642" w:rsidRPr="008E0559" w:rsidRDefault="00595642" w:rsidP="005D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pen field (peripheral zone)</w:t>
            </w:r>
          </w:p>
        </w:tc>
        <w:tc>
          <w:tcPr>
            <w:tcW w:w="1166" w:type="dxa"/>
            <w:vAlign w:val="center"/>
          </w:tcPr>
          <w:p w14:paraId="057B2D4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USS</w:t>
            </w:r>
          </w:p>
        </w:tc>
        <w:tc>
          <w:tcPr>
            <w:tcW w:w="1363" w:type="dxa"/>
            <w:vAlign w:val="center"/>
          </w:tcPr>
          <w:p w14:paraId="6184AE7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3A261BD8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6306F6A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6F</w:t>
            </w:r>
          </w:p>
        </w:tc>
        <w:tc>
          <w:tcPr>
            <w:tcW w:w="1616" w:type="dxa"/>
            <w:vAlign w:val="center"/>
          </w:tcPr>
          <w:p w14:paraId="1D32101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IBN4096BS</w:t>
            </w:r>
          </w:p>
        </w:tc>
        <w:tc>
          <w:tcPr>
            <w:tcW w:w="2211" w:type="dxa"/>
            <w:vAlign w:val="center"/>
          </w:tcPr>
          <w:p w14:paraId="249FC92D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verted anxiety-like behavior</w:t>
            </w:r>
          </w:p>
        </w:tc>
      </w:tr>
      <w:tr w:rsidR="00595642" w:rsidRPr="008E0559" w14:paraId="76EB5985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bottom w:val="single" w:sz="4" w:space="0" w:color="auto"/>
            </w:tcBorders>
          </w:tcPr>
          <w:p w14:paraId="06E74B48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723FB7E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pen field (peripheral zone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117F4CA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USS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5BAD330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1E8B9DDD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6D33E69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6F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7B22681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IBN4096BS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71FFA1B4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Reverted anxiety-like behavior</w:t>
            </w:r>
          </w:p>
        </w:tc>
      </w:tr>
      <w:tr w:rsidR="00595642" w:rsidRPr="008E0559" w14:paraId="00F4FE88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auto"/>
              <w:right w:val="single" w:sz="4" w:space="0" w:color="auto"/>
            </w:tcBorders>
          </w:tcPr>
          <w:p w14:paraId="3DD62925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Wu et al. 2022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F5449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periorbital)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6B5507A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TG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381397B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62B01FAB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19BBDB4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B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56D926A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63AD0DBD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19518F44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51D545FA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7DEA65D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hindpaw)</w:t>
            </w:r>
          </w:p>
        </w:tc>
        <w:tc>
          <w:tcPr>
            <w:tcW w:w="1166" w:type="dxa"/>
            <w:vAlign w:val="center"/>
          </w:tcPr>
          <w:p w14:paraId="2452664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TG</w:t>
            </w:r>
          </w:p>
        </w:tc>
        <w:tc>
          <w:tcPr>
            <w:tcW w:w="1363" w:type="dxa"/>
            <w:vAlign w:val="center"/>
          </w:tcPr>
          <w:p w14:paraId="082AF5B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7321E065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75AA7E3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C</w:t>
            </w:r>
          </w:p>
        </w:tc>
        <w:tc>
          <w:tcPr>
            <w:tcW w:w="1616" w:type="dxa"/>
            <w:vAlign w:val="center"/>
          </w:tcPr>
          <w:p w14:paraId="28BA24F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vAlign w:val="center"/>
          </w:tcPr>
          <w:p w14:paraId="08289E67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66C808E6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68F1DFDE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2226426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periorbital)</w:t>
            </w:r>
          </w:p>
        </w:tc>
        <w:tc>
          <w:tcPr>
            <w:tcW w:w="1166" w:type="dxa"/>
            <w:vAlign w:val="center"/>
          </w:tcPr>
          <w:p w14:paraId="30CD714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EV</w:t>
            </w:r>
          </w:p>
        </w:tc>
        <w:tc>
          <w:tcPr>
            <w:tcW w:w="1363" w:type="dxa"/>
            <w:vAlign w:val="center"/>
          </w:tcPr>
          <w:p w14:paraId="5480B70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vAlign w:val="center"/>
          </w:tcPr>
          <w:p w14:paraId="68FA140E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vAlign w:val="center"/>
          </w:tcPr>
          <w:p w14:paraId="5CE043B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5B</w:t>
            </w:r>
          </w:p>
        </w:tc>
        <w:tc>
          <w:tcPr>
            <w:tcW w:w="1616" w:type="dxa"/>
            <w:vAlign w:val="center"/>
          </w:tcPr>
          <w:p w14:paraId="22937DA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vAlign w:val="center"/>
          </w:tcPr>
          <w:p w14:paraId="0F486143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5CD50E2D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bottom w:val="single" w:sz="4" w:space="0" w:color="auto"/>
            </w:tcBorders>
          </w:tcPr>
          <w:p w14:paraId="230A5D49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5FA98B6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hindpaw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06564FC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LEV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384053B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C57BL/6J mic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16D7C6E8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6EF673B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5C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7FC13D1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33519BDC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</w:t>
            </w:r>
          </w:p>
        </w:tc>
      </w:tr>
      <w:tr w:rsidR="00595642" w:rsidRPr="008E0559" w14:paraId="3BBC627E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auto"/>
              <w:right w:val="single" w:sz="4" w:space="0" w:color="auto"/>
            </w:tcBorders>
          </w:tcPr>
          <w:p w14:paraId="748DCA95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Navratilova et al. 202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A1A81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periorbital)</w:t>
            </w:r>
          </w:p>
          <w:p w14:paraId="1ABA853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APTH)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0094BF5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TBI</w:t>
            </w:r>
          </w:p>
          <w:p w14:paraId="657CF67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14:paraId="06093F1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ICR mice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2BC5B882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/M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5B442FB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</w:t>
            </w:r>
          </w:p>
          <w:p w14:paraId="61E6525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-B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5BF0F66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46295C07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*</w:t>
            </w:r>
          </w:p>
        </w:tc>
      </w:tr>
      <w:tr w:rsidR="00595642" w:rsidRPr="008E0559" w14:paraId="24A07E07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451B4F78" w14:textId="77777777" w:rsidR="00595642" w:rsidRPr="008E0559" w:rsidRDefault="00595642" w:rsidP="005D56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43C48450" w14:textId="77777777" w:rsidR="00595642" w:rsidRPr="008E0559" w:rsidRDefault="00595642" w:rsidP="005D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      von Frey (periorbital)</w:t>
            </w:r>
          </w:p>
          <w:p w14:paraId="6514C31B" w14:textId="77777777" w:rsidR="00595642" w:rsidRPr="008E0559" w:rsidRDefault="00595642" w:rsidP="005D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        (PPTH – day 14) </w:t>
            </w:r>
          </w:p>
        </w:tc>
        <w:tc>
          <w:tcPr>
            <w:tcW w:w="1166" w:type="dxa"/>
            <w:vAlign w:val="center"/>
          </w:tcPr>
          <w:p w14:paraId="688DDF0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TBI/</w:t>
            </w:r>
          </w:p>
          <w:p w14:paraId="25B2629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LS</w:t>
            </w:r>
          </w:p>
        </w:tc>
        <w:tc>
          <w:tcPr>
            <w:tcW w:w="1363" w:type="dxa"/>
            <w:vAlign w:val="center"/>
          </w:tcPr>
          <w:p w14:paraId="477E1506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CR mice</w:t>
            </w:r>
          </w:p>
        </w:tc>
        <w:tc>
          <w:tcPr>
            <w:tcW w:w="828" w:type="dxa"/>
            <w:vAlign w:val="center"/>
          </w:tcPr>
          <w:p w14:paraId="4AF967E9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/M</w:t>
            </w:r>
          </w:p>
        </w:tc>
        <w:tc>
          <w:tcPr>
            <w:tcW w:w="642" w:type="dxa"/>
            <w:vAlign w:val="center"/>
          </w:tcPr>
          <w:p w14:paraId="5D144297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</w:t>
            </w:r>
          </w:p>
          <w:p w14:paraId="6D4B78B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-E</w:t>
            </w:r>
          </w:p>
        </w:tc>
        <w:tc>
          <w:tcPr>
            <w:tcW w:w="1616" w:type="dxa"/>
            <w:vAlign w:val="center"/>
          </w:tcPr>
          <w:p w14:paraId="0363DB5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vAlign w:val="center"/>
          </w:tcPr>
          <w:p w14:paraId="28E2ECBB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*</w:t>
            </w:r>
          </w:p>
        </w:tc>
      </w:tr>
      <w:tr w:rsidR="00595642" w:rsidRPr="008E0559" w14:paraId="0D3BA8DA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3C0F9FF2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3E77D2BE" w14:textId="77777777" w:rsidR="00595642" w:rsidRPr="008E0559" w:rsidRDefault="00595642" w:rsidP="005D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         von Frey (periorbital)</w:t>
            </w:r>
          </w:p>
          <w:p w14:paraId="15DC95F9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(PPTH – day 28)</w:t>
            </w:r>
          </w:p>
        </w:tc>
        <w:tc>
          <w:tcPr>
            <w:tcW w:w="1166" w:type="dxa"/>
            <w:vAlign w:val="center"/>
          </w:tcPr>
          <w:p w14:paraId="4A7227D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TBI/</w:t>
            </w:r>
          </w:p>
          <w:p w14:paraId="186FD17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LS</w:t>
            </w:r>
          </w:p>
        </w:tc>
        <w:tc>
          <w:tcPr>
            <w:tcW w:w="1363" w:type="dxa"/>
            <w:vAlign w:val="center"/>
          </w:tcPr>
          <w:p w14:paraId="14C3214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ICR mice </w:t>
            </w:r>
          </w:p>
        </w:tc>
        <w:tc>
          <w:tcPr>
            <w:tcW w:w="828" w:type="dxa"/>
            <w:vAlign w:val="center"/>
          </w:tcPr>
          <w:p w14:paraId="1CDFE42E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/M</w:t>
            </w:r>
          </w:p>
        </w:tc>
        <w:tc>
          <w:tcPr>
            <w:tcW w:w="642" w:type="dxa"/>
            <w:vAlign w:val="center"/>
          </w:tcPr>
          <w:p w14:paraId="54416E3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1</w:t>
            </w:r>
          </w:p>
          <w:p w14:paraId="6D2DDB9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-H</w:t>
            </w:r>
          </w:p>
        </w:tc>
        <w:tc>
          <w:tcPr>
            <w:tcW w:w="1616" w:type="dxa"/>
            <w:vAlign w:val="center"/>
          </w:tcPr>
          <w:p w14:paraId="134F199D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vAlign w:val="center"/>
          </w:tcPr>
          <w:p w14:paraId="5C964E03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*</w:t>
            </w:r>
          </w:p>
        </w:tc>
      </w:tr>
      <w:tr w:rsidR="00595642" w:rsidRPr="008E0559" w14:paraId="7DBB931F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44C96BEB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7E3DDD1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 (hindpaw)</w:t>
            </w:r>
          </w:p>
          <w:p w14:paraId="26581A4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APTH)</w:t>
            </w:r>
          </w:p>
        </w:tc>
        <w:tc>
          <w:tcPr>
            <w:tcW w:w="1166" w:type="dxa"/>
            <w:vAlign w:val="center"/>
          </w:tcPr>
          <w:p w14:paraId="1CF48B3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TBI</w:t>
            </w:r>
          </w:p>
          <w:p w14:paraId="6C8E18D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vAlign w:val="center"/>
          </w:tcPr>
          <w:p w14:paraId="225B079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ICR mice </w:t>
            </w:r>
          </w:p>
        </w:tc>
        <w:tc>
          <w:tcPr>
            <w:tcW w:w="828" w:type="dxa"/>
            <w:vAlign w:val="center"/>
          </w:tcPr>
          <w:p w14:paraId="193EAA23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/M</w:t>
            </w:r>
          </w:p>
        </w:tc>
        <w:tc>
          <w:tcPr>
            <w:tcW w:w="642" w:type="dxa"/>
            <w:vAlign w:val="center"/>
          </w:tcPr>
          <w:p w14:paraId="1411AD6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</w:t>
            </w:r>
          </w:p>
          <w:p w14:paraId="0534F93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-B</w:t>
            </w:r>
          </w:p>
        </w:tc>
        <w:tc>
          <w:tcPr>
            <w:tcW w:w="1616" w:type="dxa"/>
            <w:vAlign w:val="center"/>
          </w:tcPr>
          <w:p w14:paraId="5C4A904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vAlign w:val="center"/>
          </w:tcPr>
          <w:p w14:paraId="338E861B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*</w:t>
            </w:r>
          </w:p>
        </w:tc>
      </w:tr>
      <w:tr w:rsidR="00595642" w:rsidRPr="008E0559" w14:paraId="385A1EEF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2007F9E2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6D0A230C" w14:textId="77777777" w:rsidR="00595642" w:rsidRPr="008E0559" w:rsidRDefault="00595642" w:rsidP="005D5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      von Frey (hindpaw)</w:t>
            </w:r>
          </w:p>
          <w:p w14:paraId="38EF7C4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        (PPTH – day 14)</w:t>
            </w:r>
          </w:p>
        </w:tc>
        <w:tc>
          <w:tcPr>
            <w:tcW w:w="1166" w:type="dxa"/>
            <w:vAlign w:val="center"/>
          </w:tcPr>
          <w:p w14:paraId="5680298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TBI/</w:t>
            </w:r>
          </w:p>
          <w:p w14:paraId="0DC6098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LS</w:t>
            </w:r>
          </w:p>
        </w:tc>
        <w:tc>
          <w:tcPr>
            <w:tcW w:w="1363" w:type="dxa"/>
            <w:vAlign w:val="center"/>
          </w:tcPr>
          <w:p w14:paraId="0168E9C0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CR mice</w:t>
            </w:r>
          </w:p>
        </w:tc>
        <w:tc>
          <w:tcPr>
            <w:tcW w:w="828" w:type="dxa"/>
            <w:vAlign w:val="center"/>
          </w:tcPr>
          <w:p w14:paraId="30DC0C78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/M</w:t>
            </w:r>
          </w:p>
        </w:tc>
        <w:tc>
          <w:tcPr>
            <w:tcW w:w="642" w:type="dxa"/>
            <w:vAlign w:val="center"/>
          </w:tcPr>
          <w:p w14:paraId="04D7276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</w:t>
            </w:r>
          </w:p>
          <w:p w14:paraId="4D0F1DD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-E</w:t>
            </w:r>
          </w:p>
        </w:tc>
        <w:tc>
          <w:tcPr>
            <w:tcW w:w="1616" w:type="dxa"/>
            <w:vAlign w:val="center"/>
          </w:tcPr>
          <w:p w14:paraId="57F81ED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vAlign w:val="center"/>
          </w:tcPr>
          <w:p w14:paraId="64C36DDA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*</w:t>
            </w:r>
          </w:p>
        </w:tc>
      </w:tr>
      <w:tr w:rsidR="00595642" w:rsidRPr="008E0559" w14:paraId="4840B75F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74618F63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5DC6BDA0" w14:textId="77777777" w:rsidR="00595642" w:rsidRPr="008E0559" w:rsidRDefault="00595642" w:rsidP="005D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   von Frey (hindpaw)</w:t>
            </w:r>
          </w:p>
          <w:p w14:paraId="2C659C4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 (PPTH – day 28)</w:t>
            </w:r>
          </w:p>
        </w:tc>
        <w:tc>
          <w:tcPr>
            <w:tcW w:w="1166" w:type="dxa"/>
            <w:vAlign w:val="center"/>
          </w:tcPr>
          <w:p w14:paraId="51296B5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TBI/</w:t>
            </w:r>
          </w:p>
          <w:p w14:paraId="3D07EC1B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LS</w:t>
            </w:r>
          </w:p>
        </w:tc>
        <w:tc>
          <w:tcPr>
            <w:tcW w:w="1363" w:type="dxa"/>
            <w:vAlign w:val="center"/>
          </w:tcPr>
          <w:p w14:paraId="73F9992E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ICR mice </w:t>
            </w:r>
          </w:p>
        </w:tc>
        <w:tc>
          <w:tcPr>
            <w:tcW w:w="828" w:type="dxa"/>
            <w:vAlign w:val="center"/>
          </w:tcPr>
          <w:p w14:paraId="49765D97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/M</w:t>
            </w:r>
          </w:p>
        </w:tc>
        <w:tc>
          <w:tcPr>
            <w:tcW w:w="642" w:type="dxa"/>
            <w:vAlign w:val="center"/>
          </w:tcPr>
          <w:p w14:paraId="5CF148A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2</w:t>
            </w:r>
          </w:p>
          <w:p w14:paraId="2F7C8CC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-H</w:t>
            </w:r>
          </w:p>
        </w:tc>
        <w:tc>
          <w:tcPr>
            <w:tcW w:w="1616" w:type="dxa"/>
            <w:vAlign w:val="center"/>
          </w:tcPr>
          <w:p w14:paraId="58326A6A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vAlign w:val="center"/>
          </w:tcPr>
          <w:p w14:paraId="21294B76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*</w:t>
            </w:r>
          </w:p>
        </w:tc>
      </w:tr>
      <w:tr w:rsidR="00595642" w:rsidRPr="008E0559" w14:paraId="1C6ABF9D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75C7989E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0536CED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Thermal allodynia </w:t>
            </w:r>
          </w:p>
          <w:p w14:paraId="22A93E0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APTH)</w:t>
            </w:r>
          </w:p>
        </w:tc>
        <w:tc>
          <w:tcPr>
            <w:tcW w:w="1166" w:type="dxa"/>
            <w:vAlign w:val="center"/>
          </w:tcPr>
          <w:p w14:paraId="51BCA5E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TBI</w:t>
            </w:r>
          </w:p>
          <w:p w14:paraId="4D3533DB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3" w:type="dxa"/>
            <w:vAlign w:val="center"/>
          </w:tcPr>
          <w:p w14:paraId="0D13477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CR mice</w:t>
            </w:r>
          </w:p>
        </w:tc>
        <w:tc>
          <w:tcPr>
            <w:tcW w:w="828" w:type="dxa"/>
            <w:vAlign w:val="center"/>
          </w:tcPr>
          <w:p w14:paraId="37A90063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/M</w:t>
            </w:r>
          </w:p>
        </w:tc>
        <w:tc>
          <w:tcPr>
            <w:tcW w:w="642" w:type="dxa"/>
            <w:vAlign w:val="center"/>
          </w:tcPr>
          <w:p w14:paraId="6980A83C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</w:t>
            </w:r>
          </w:p>
          <w:p w14:paraId="07C2F09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-B</w:t>
            </w:r>
          </w:p>
        </w:tc>
        <w:tc>
          <w:tcPr>
            <w:tcW w:w="1616" w:type="dxa"/>
            <w:vAlign w:val="center"/>
          </w:tcPr>
          <w:p w14:paraId="5C93E4A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vAlign w:val="center"/>
          </w:tcPr>
          <w:p w14:paraId="30B7F625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*</w:t>
            </w:r>
          </w:p>
        </w:tc>
      </w:tr>
      <w:tr w:rsidR="00595642" w:rsidRPr="008E0559" w14:paraId="08B2C69B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4645992A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7711C3C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Thermal allodynia</w:t>
            </w:r>
          </w:p>
          <w:p w14:paraId="7F8FF21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PPTH – day 14)</w:t>
            </w:r>
          </w:p>
        </w:tc>
        <w:tc>
          <w:tcPr>
            <w:tcW w:w="1166" w:type="dxa"/>
            <w:vAlign w:val="center"/>
          </w:tcPr>
          <w:p w14:paraId="50467B7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TBI/</w:t>
            </w:r>
          </w:p>
          <w:p w14:paraId="3AFBB031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LS</w:t>
            </w:r>
          </w:p>
        </w:tc>
        <w:tc>
          <w:tcPr>
            <w:tcW w:w="1363" w:type="dxa"/>
            <w:vAlign w:val="center"/>
          </w:tcPr>
          <w:p w14:paraId="64A31C7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CR mice</w:t>
            </w:r>
          </w:p>
        </w:tc>
        <w:tc>
          <w:tcPr>
            <w:tcW w:w="828" w:type="dxa"/>
            <w:vAlign w:val="center"/>
          </w:tcPr>
          <w:p w14:paraId="60880B2C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/M</w:t>
            </w:r>
          </w:p>
        </w:tc>
        <w:tc>
          <w:tcPr>
            <w:tcW w:w="642" w:type="dxa"/>
            <w:vAlign w:val="center"/>
          </w:tcPr>
          <w:p w14:paraId="5E21802F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</w:t>
            </w:r>
          </w:p>
          <w:p w14:paraId="463F65D0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-E</w:t>
            </w:r>
          </w:p>
        </w:tc>
        <w:tc>
          <w:tcPr>
            <w:tcW w:w="1616" w:type="dxa"/>
            <w:vAlign w:val="center"/>
          </w:tcPr>
          <w:p w14:paraId="0931B522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vAlign w:val="center"/>
          </w:tcPr>
          <w:p w14:paraId="52FE814A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*</w:t>
            </w:r>
          </w:p>
        </w:tc>
      </w:tr>
      <w:tr w:rsidR="00595642" w:rsidRPr="008E0559" w14:paraId="39783011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4D79F02A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59FF5C8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Thermal allodynia</w:t>
            </w:r>
          </w:p>
          <w:p w14:paraId="348D04F4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PPTH – day 28)</w:t>
            </w:r>
          </w:p>
        </w:tc>
        <w:tc>
          <w:tcPr>
            <w:tcW w:w="1166" w:type="dxa"/>
            <w:vAlign w:val="center"/>
          </w:tcPr>
          <w:p w14:paraId="2103C5A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TBI/</w:t>
            </w:r>
          </w:p>
          <w:p w14:paraId="28C3712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BLS</w:t>
            </w:r>
          </w:p>
        </w:tc>
        <w:tc>
          <w:tcPr>
            <w:tcW w:w="1363" w:type="dxa"/>
            <w:vAlign w:val="center"/>
          </w:tcPr>
          <w:p w14:paraId="6CD920A3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ICR mice </w:t>
            </w:r>
          </w:p>
        </w:tc>
        <w:tc>
          <w:tcPr>
            <w:tcW w:w="828" w:type="dxa"/>
            <w:vAlign w:val="center"/>
          </w:tcPr>
          <w:p w14:paraId="60C5F8E3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/M</w:t>
            </w:r>
          </w:p>
        </w:tc>
        <w:tc>
          <w:tcPr>
            <w:tcW w:w="642" w:type="dxa"/>
            <w:vAlign w:val="center"/>
          </w:tcPr>
          <w:p w14:paraId="25E9F70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3</w:t>
            </w:r>
          </w:p>
          <w:p w14:paraId="1BB79EB8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G-H</w:t>
            </w:r>
          </w:p>
        </w:tc>
        <w:tc>
          <w:tcPr>
            <w:tcW w:w="1616" w:type="dxa"/>
            <w:vAlign w:val="center"/>
          </w:tcPr>
          <w:p w14:paraId="6E50A90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</w:tc>
        <w:tc>
          <w:tcPr>
            <w:tcW w:w="2211" w:type="dxa"/>
            <w:vAlign w:val="center"/>
          </w:tcPr>
          <w:p w14:paraId="27711D27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ntinociception*</w:t>
            </w:r>
          </w:p>
        </w:tc>
      </w:tr>
      <w:tr w:rsidR="00595642" w:rsidRPr="008E0559" w14:paraId="1CAE9266" w14:textId="77777777" w:rsidTr="005D567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52D8E047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6520F768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von Frey</w:t>
            </w:r>
          </w:p>
          <w:p w14:paraId="3CC03509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PPTH – day 14)</w:t>
            </w:r>
          </w:p>
        </w:tc>
        <w:tc>
          <w:tcPr>
            <w:tcW w:w="1166" w:type="dxa"/>
            <w:vAlign w:val="center"/>
          </w:tcPr>
          <w:p w14:paraId="34BF7575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TBI/BLS</w:t>
            </w:r>
          </w:p>
        </w:tc>
        <w:tc>
          <w:tcPr>
            <w:tcW w:w="1363" w:type="dxa"/>
            <w:vAlign w:val="center"/>
          </w:tcPr>
          <w:p w14:paraId="3009E584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ICR mice</w:t>
            </w:r>
          </w:p>
        </w:tc>
        <w:tc>
          <w:tcPr>
            <w:tcW w:w="828" w:type="dxa"/>
            <w:vAlign w:val="center"/>
          </w:tcPr>
          <w:p w14:paraId="06B6D4E5" w14:textId="77777777" w:rsidR="00595642" w:rsidRPr="008E0559" w:rsidRDefault="00595642" w:rsidP="005D5673">
            <w:pPr>
              <w:ind w:right="317" w:firstLine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/M</w:t>
            </w:r>
          </w:p>
        </w:tc>
        <w:tc>
          <w:tcPr>
            <w:tcW w:w="642" w:type="dxa"/>
            <w:vAlign w:val="center"/>
          </w:tcPr>
          <w:p w14:paraId="2F1203CC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4</w:t>
            </w:r>
          </w:p>
          <w:p w14:paraId="6128823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A-B</w:t>
            </w:r>
          </w:p>
        </w:tc>
        <w:tc>
          <w:tcPr>
            <w:tcW w:w="1616" w:type="dxa"/>
            <w:vAlign w:val="center"/>
          </w:tcPr>
          <w:p w14:paraId="6A17B73D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  <w:p w14:paraId="2ADDA1C3" w14:textId="77777777" w:rsidR="00595642" w:rsidRPr="008E0559" w:rsidRDefault="00595642" w:rsidP="005D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after PPTH)</w:t>
            </w:r>
          </w:p>
        </w:tc>
        <w:tc>
          <w:tcPr>
            <w:tcW w:w="2211" w:type="dxa"/>
            <w:vAlign w:val="center"/>
          </w:tcPr>
          <w:p w14:paraId="13938052" w14:textId="77777777" w:rsidR="00595642" w:rsidRPr="008E0559" w:rsidRDefault="00595642" w:rsidP="005D567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  <w:tr w:rsidR="00595642" w:rsidRPr="008E0559" w14:paraId="170AE5DF" w14:textId="77777777" w:rsidTr="005D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703306E7" w14:textId="77777777" w:rsidR="00595642" w:rsidRPr="008E0559" w:rsidRDefault="00595642" w:rsidP="005D567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3" w:type="dxa"/>
            <w:vAlign w:val="center"/>
          </w:tcPr>
          <w:p w14:paraId="709CC06E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von Frey </w:t>
            </w:r>
          </w:p>
          <w:p w14:paraId="488F272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(PPTH – day 28) </w:t>
            </w:r>
          </w:p>
        </w:tc>
        <w:tc>
          <w:tcPr>
            <w:tcW w:w="1166" w:type="dxa"/>
            <w:vAlign w:val="center"/>
          </w:tcPr>
          <w:p w14:paraId="36DF0D37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mTBI/BLS</w:t>
            </w:r>
          </w:p>
        </w:tc>
        <w:tc>
          <w:tcPr>
            <w:tcW w:w="1363" w:type="dxa"/>
            <w:vAlign w:val="center"/>
          </w:tcPr>
          <w:p w14:paraId="260ADA56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ICR mice </w:t>
            </w:r>
          </w:p>
        </w:tc>
        <w:tc>
          <w:tcPr>
            <w:tcW w:w="828" w:type="dxa"/>
            <w:vAlign w:val="center"/>
          </w:tcPr>
          <w:p w14:paraId="0966E98A" w14:textId="77777777" w:rsidR="00595642" w:rsidRPr="008E0559" w:rsidRDefault="00595642" w:rsidP="005D5673">
            <w:pPr>
              <w:ind w:right="317" w:firstLine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/M</w:t>
            </w:r>
          </w:p>
        </w:tc>
        <w:tc>
          <w:tcPr>
            <w:tcW w:w="642" w:type="dxa"/>
            <w:vAlign w:val="center"/>
          </w:tcPr>
          <w:p w14:paraId="4C1A13DF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Fig 4</w:t>
            </w:r>
          </w:p>
          <w:p w14:paraId="1F792975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D-E</w:t>
            </w:r>
          </w:p>
        </w:tc>
        <w:tc>
          <w:tcPr>
            <w:tcW w:w="1616" w:type="dxa"/>
            <w:vAlign w:val="center"/>
          </w:tcPr>
          <w:p w14:paraId="06382002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Olcegepant</w:t>
            </w:r>
          </w:p>
          <w:p w14:paraId="3230B08A" w14:textId="77777777" w:rsidR="00595642" w:rsidRPr="008E0559" w:rsidRDefault="00595642" w:rsidP="005D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>(after PPTH)</w:t>
            </w:r>
          </w:p>
        </w:tc>
        <w:tc>
          <w:tcPr>
            <w:tcW w:w="2211" w:type="dxa"/>
            <w:vAlign w:val="center"/>
          </w:tcPr>
          <w:p w14:paraId="10F1605F" w14:textId="77777777" w:rsidR="00595642" w:rsidRPr="008E0559" w:rsidRDefault="00595642" w:rsidP="005D5673">
            <w:pPr>
              <w:ind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E0559">
              <w:rPr>
                <w:rFonts w:ascii="Times New Roman" w:hAnsi="Times New Roman" w:cs="Times New Roman"/>
                <w:sz w:val="15"/>
                <w:szCs w:val="15"/>
              </w:rPr>
              <w:t xml:space="preserve">No effect </w:t>
            </w:r>
          </w:p>
        </w:tc>
      </w:tr>
    </w:tbl>
    <w:p w14:paraId="182148D2" w14:textId="77777777" w:rsidR="00595642" w:rsidRDefault="00595642" w:rsidP="00595642">
      <w:pPr>
        <w:rPr>
          <w:rFonts w:ascii="Times" w:hAnsi="Times"/>
          <w:b/>
          <w:bCs/>
          <w:noProof/>
        </w:rPr>
      </w:pPr>
    </w:p>
    <w:p w14:paraId="4FF36B97" w14:textId="77777777" w:rsidR="00595642" w:rsidRDefault="00595642" w:rsidP="00595642"/>
    <w:p w14:paraId="48736EC0" w14:textId="77777777" w:rsidR="00595642" w:rsidRPr="008E0559" w:rsidRDefault="00595642" w:rsidP="00595642">
      <w:pPr>
        <w:spacing w:line="480" w:lineRule="auto"/>
        <w:contextualSpacing/>
        <w:rPr>
          <w:rFonts w:ascii="Times New Roman" w:hAnsi="Times New Roman" w:cs="Times New Roman"/>
        </w:rPr>
      </w:pPr>
      <w:r w:rsidRPr="008E0559">
        <w:rPr>
          <w:rFonts w:ascii="Times New Roman" w:hAnsi="Times New Roman" w:cs="Times New Roman"/>
          <w:b/>
          <w:bCs/>
        </w:rPr>
        <w:t>Abbreviations:</w:t>
      </w:r>
      <w:r w:rsidRPr="008E0559">
        <w:rPr>
          <w:rFonts w:ascii="Times New Roman" w:hAnsi="Times New Roman" w:cs="Times New Roman"/>
        </w:rPr>
        <w:t xml:space="preserve"> APTH = acute post-traumatic headache; CFA = complete Freund’s adjuvant; CCI = controlled cortical impact; GTN = glyceryl trinitrate; ISCap = capsaicin and inflammatory mediators ; LPS = lipopolysaccharide ; mCHI = mild closed head injury;  mTBI=mild traumatic brain injury; NTG = nitroglycerin; PPTH = persistent post-traumatic headache; RS = restraint stress; STA = spontaneous trigeminal allodynia; UMB = umbellulone; USS = unpredictable sound stress *Indicates sex-differences in efficacy of CGRP antagonism were observed. </w:t>
      </w:r>
    </w:p>
    <w:p w14:paraId="0F6C8F00" w14:textId="77777777" w:rsidR="00595642" w:rsidRDefault="00595642" w:rsidP="00595642">
      <w:pPr>
        <w:spacing w:after="160" w:line="259" w:lineRule="auto"/>
        <w:rPr>
          <w:rFonts w:ascii="Times" w:hAnsi="Times"/>
          <w:b/>
          <w:bCs/>
          <w:noProof/>
        </w:rPr>
      </w:pPr>
      <w:r>
        <w:rPr>
          <w:rFonts w:ascii="Times" w:hAnsi="Times"/>
          <w:b/>
          <w:bCs/>
          <w:noProof/>
        </w:rPr>
        <w:br w:type="page"/>
      </w:r>
    </w:p>
    <w:p w14:paraId="4B7F27E8" w14:textId="77777777" w:rsidR="00850C63" w:rsidRPr="00595642" w:rsidRDefault="00850C63" w:rsidP="00595642"/>
    <w:sectPr w:rsidR="00850C63" w:rsidRPr="005956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72DEA"/>
    <w:multiLevelType w:val="hybridMultilevel"/>
    <w:tmpl w:val="5EB49578"/>
    <w:lvl w:ilvl="0" w:tplc="6C0EF79A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CBBC8"/>
    <w:multiLevelType w:val="multilevel"/>
    <w:tmpl w:val="7C2079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692B44"/>
    <w:multiLevelType w:val="hybridMultilevel"/>
    <w:tmpl w:val="D674CCE0"/>
    <w:lvl w:ilvl="0" w:tplc="5DF60BF2">
      <w:start w:val="4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1A5AE0"/>
    <w:multiLevelType w:val="multilevel"/>
    <w:tmpl w:val="AFCEFD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29C6A48"/>
    <w:multiLevelType w:val="multilevel"/>
    <w:tmpl w:val="1F8C8948"/>
    <w:lvl w:ilvl="0">
      <w:start w:val="1"/>
      <w:numFmt w:val="decimal"/>
      <w:lvlText w:val="%1."/>
      <w:lvlJc w:val="left"/>
      <w:pPr>
        <w:ind w:left="450" w:hanging="360"/>
      </w:pPr>
      <w:rPr>
        <w:b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37462BA"/>
    <w:multiLevelType w:val="multilevel"/>
    <w:tmpl w:val="8CBC92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44D50CA"/>
    <w:multiLevelType w:val="multilevel"/>
    <w:tmpl w:val="1C6CBC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FAF0D32"/>
    <w:multiLevelType w:val="hybridMultilevel"/>
    <w:tmpl w:val="BD982832"/>
    <w:lvl w:ilvl="0" w:tplc="ADC881B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EC053E"/>
    <w:multiLevelType w:val="hybridMultilevel"/>
    <w:tmpl w:val="A07C1D96"/>
    <w:lvl w:ilvl="0" w:tplc="6668308A">
      <w:start w:val="2016"/>
      <w:numFmt w:val="decimal"/>
      <w:lvlText w:val="(%1)"/>
      <w:lvlJc w:val="left"/>
      <w:pPr>
        <w:ind w:left="100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54326B"/>
    <w:multiLevelType w:val="multilevel"/>
    <w:tmpl w:val="25FE0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0957D5"/>
    <w:multiLevelType w:val="hybridMultilevel"/>
    <w:tmpl w:val="DB40D264"/>
    <w:lvl w:ilvl="0" w:tplc="E7042FFA">
      <w:start w:val="4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2087846525">
    <w:abstractNumId w:val="9"/>
  </w:num>
  <w:num w:numId="2" w16cid:durableId="764805908">
    <w:abstractNumId w:val="1"/>
  </w:num>
  <w:num w:numId="3" w16cid:durableId="1978796266">
    <w:abstractNumId w:val="0"/>
  </w:num>
  <w:num w:numId="4" w16cid:durableId="1672760645">
    <w:abstractNumId w:val="3"/>
  </w:num>
  <w:num w:numId="5" w16cid:durableId="965307042">
    <w:abstractNumId w:val="6"/>
  </w:num>
  <w:num w:numId="6" w16cid:durableId="930237593">
    <w:abstractNumId w:val="5"/>
  </w:num>
  <w:num w:numId="7" w16cid:durableId="738792433">
    <w:abstractNumId w:val="8"/>
  </w:num>
  <w:num w:numId="8" w16cid:durableId="1779331808">
    <w:abstractNumId w:val="4"/>
  </w:num>
  <w:num w:numId="9" w16cid:durableId="855536680">
    <w:abstractNumId w:val="10"/>
  </w:num>
  <w:num w:numId="10" w16cid:durableId="1473643862">
    <w:abstractNumId w:val="7"/>
  </w:num>
  <w:num w:numId="11" w16cid:durableId="6659381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642"/>
    <w:rsid w:val="000567C8"/>
    <w:rsid w:val="00091FED"/>
    <w:rsid w:val="000E3B29"/>
    <w:rsid w:val="00110E11"/>
    <w:rsid w:val="00140DAB"/>
    <w:rsid w:val="00151810"/>
    <w:rsid w:val="00162421"/>
    <w:rsid w:val="001D0603"/>
    <w:rsid w:val="001D375C"/>
    <w:rsid w:val="00242291"/>
    <w:rsid w:val="00263DF1"/>
    <w:rsid w:val="0027481D"/>
    <w:rsid w:val="00280911"/>
    <w:rsid w:val="002A0AC2"/>
    <w:rsid w:val="002A26E1"/>
    <w:rsid w:val="002C18B1"/>
    <w:rsid w:val="002C656E"/>
    <w:rsid w:val="002D2402"/>
    <w:rsid w:val="002F6E0E"/>
    <w:rsid w:val="00330DD8"/>
    <w:rsid w:val="003574F9"/>
    <w:rsid w:val="00385658"/>
    <w:rsid w:val="003F6F71"/>
    <w:rsid w:val="00410299"/>
    <w:rsid w:val="00443F43"/>
    <w:rsid w:val="004676D1"/>
    <w:rsid w:val="004D33C3"/>
    <w:rsid w:val="00541499"/>
    <w:rsid w:val="00542CEB"/>
    <w:rsid w:val="005455FF"/>
    <w:rsid w:val="00552A56"/>
    <w:rsid w:val="00554AC7"/>
    <w:rsid w:val="0058436D"/>
    <w:rsid w:val="00595642"/>
    <w:rsid w:val="006038AC"/>
    <w:rsid w:val="00607E94"/>
    <w:rsid w:val="00637FFD"/>
    <w:rsid w:val="00647BE5"/>
    <w:rsid w:val="006767AE"/>
    <w:rsid w:val="0069735C"/>
    <w:rsid w:val="006B447A"/>
    <w:rsid w:val="006E3684"/>
    <w:rsid w:val="00724FD3"/>
    <w:rsid w:val="00725710"/>
    <w:rsid w:val="0075314C"/>
    <w:rsid w:val="007B4444"/>
    <w:rsid w:val="007C2045"/>
    <w:rsid w:val="007E2CA5"/>
    <w:rsid w:val="007F2A25"/>
    <w:rsid w:val="008074A2"/>
    <w:rsid w:val="0081019F"/>
    <w:rsid w:val="00811CE8"/>
    <w:rsid w:val="00813AD0"/>
    <w:rsid w:val="00830D55"/>
    <w:rsid w:val="00850C63"/>
    <w:rsid w:val="0089344E"/>
    <w:rsid w:val="008A2E3E"/>
    <w:rsid w:val="008F7F97"/>
    <w:rsid w:val="00913710"/>
    <w:rsid w:val="00934B5C"/>
    <w:rsid w:val="00952E34"/>
    <w:rsid w:val="009F7AC2"/>
    <w:rsid w:val="00A05745"/>
    <w:rsid w:val="00A63BB2"/>
    <w:rsid w:val="00A7619A"/>
    <w:rsid w:val="00A96424"/>
    <w:rsid w:val="00AB176D"/>
    <w:rsid w:val="00AE7FA7"/>
    <w:rsid w:val="00AF2311"/>
    <w:rsid w:val="00AF5809"/>
    <w:rsid w:val="00B5370A"/>
    <w:rsid w:val="00B538E3"/>
    <w:rsid w:val="00B66FF1"/>
    <w:rsid w:val="00BB3861"/>
    <w:rsid w:val="00C24D4B"/>
    <w:rsid w:val="00C65AEC"/>
    <w:rsid w:val="00CC4186"/>
    <w:rsid w:val="00CC5E9F"/>
    <w:rsid w:val="00CD39B4"/>
    <w:rsid w:val="00D31D97"/>
    <w:rsid w:val="00D360DA"/>
    <w:rsid w:val="00D36D2F"/>
    <w:rsid w:val="00D82806"/>
    <w:rsid w:val="00D910FD"/>
    <w:rsid w:val="00DB276F"/>
    <w:rsid w:val="00E37709"/>
    <w:rsid w:val="00E74A21"/>
    <w:rsid w:val="00E85BBE"/>
    <w:rsid w:val="00EC6939"/>
    <w:rsid w:val="00ED37DF"/>
    <w:rsid w:val="00F060FD"/>
    <w:rsid w:val="00F06598"/>
    <w:rsid w:val="00F3096A"/>
    <w:rsid w:val="00F31424"/>
    <w:rsid w:val="00F50FAB"/>
    <w:rsid w:val="00F57AC2"/>
    <w:rsid w:val="00F81F97"/>
    <w:rsid w:val="00FA64F2"/>
    <w:rsid w:val="00FD5561"/>
    <w:rsid w:val="00FD6BF3"/>
    <w:rsid w:val="00FE5B80"/>
    <w:rsid w:val="00FF5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EE84C"/>
  <w15:chartTrackingRefBased/>
  <w15:docId w15:val="{D49CDF38-A77E-F643-AB2C-B8BC98FAE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642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F2A25"/>
    <w:pPr>
      <w:keepNext/>
      <w:keepLines/>
      <w:spacing w:before="240" w:line="480" w:lineRule="auto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6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6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6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6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6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6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6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6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A25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6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6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6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6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6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6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6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6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56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56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6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56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6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56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6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56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6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6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64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956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5642"/>
  </w:style>
  <w:style w:type="paragraph" w:styleId="Footer">
    <w:name w:val="footer"/>
    <w:basedOn w:val="Normal"/>
    <w:link w:val="FooterChar"/>
    <w:uiPriority w:val="99"/>
    <w:unhideWhenUsed/>
    <w:rsid w:val="005956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5642"/>
  </w:style>
  <w:style w:type="character" w:styleId="Hyperlink">
    <w:name w:val="Hyperlink"/>
    <w:basedOn w:val="DefaultParagraphFont"/>
    <w:uiPriority w:val="99"/>
    <w:unhideWhenUsed/>
    <w:rsid w:val="0059564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564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95642"/>
  </w:style>
  <w:style w:type="table" w:styleId="TableGrid">
    <w:name w:val="Table Grid"/>
    <w:basedOn w:val="TableNormal"/>
    <w:uiPriority w:val="39"/>
    <w:rsid w:val="0059564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95642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595642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95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5642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64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642"/>
    <w:rPr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95642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9564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59564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95642"/>
  </w:style>
  <w:style w:type="paragraph" w:customStyle="1" w:styleId="EndNoteBibliographyTitle">
    <w:name w:val="EndNote Bibliography Title"/>
    <w:basedOn w:val="Normal"/>
    <w:link w:val="EndNoteBibliographyTitleChar"/>
    <w:rsid w:val="00595642"/>
    <w:pPr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5642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95642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95642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59564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pellingerror">
    <w:name w:val="spellingerror"/>
    <w:basedOn w:val="DefaultParagraphFont"/>
    <w:rsid w:val="00595642"/>
  </w:style>
  <w:style w:type="character" w:customStyle="1" w:styleId="normaltextrun">
    <w:name w:val="normaltextrun"/>
    <w:basedOn w:val="DefaultParagraphFont"/>
    <w:rsid w:val="00595642"/>
  </w:style>
  <w:style w:type="character" w:customStyle="1" w:styleId="eop">
    <w:name w:val="eop"/>
    <w:basedOn w:val="DefaultParagraphFont"/>
    <w:rsid w:val="00595642"/>
  </w:style>
  <w:style w:type="table" w:styleId="PlainTable5">
    <w:name w:val="Plain Table 5"/>
    <w:basedOn w:val="TableNormal"/>
    <w:uiPriority w:val="45"/>
    <w:rsid w:val="0059564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-Accent1">
    <w:name w:val="Grid Table 4 Accent 1"/>
    <w:basedOn w:val="TableNormal"/>
    <w:uiPriority w:val="49"/>
    <w:rsid w:val="00595642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4">
    <w:name w:val="Grid Table 4"/>
    <w:basedOn w:val="TableNormal"/>
    <w:uiPriority w:val="49"/>
    <w:rsid w:val="0059564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5">
    <w:name w:val="List Table 1 Light Accent 5"/>
    <w:basedOn w:val="TableNormal"/>
    <w:uiPriority w:val="46"/>
    <w:rsid w:val="0059564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793</Words>
  <Characters>15922</Characters>
  <Application>Microsoft Office Word</Application>
  <DocSecurity>0</DocSecurity>
  <Lines>132</Lines>
  <Paragraphs>37</Paragraphs>
  <ScaleCrop>false</ScaleCrop>
  <Company/>
  <LinksUpToDate>false</LinksUpToDate>
  <CharactersWithSpaces>18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ter, Lakeisha A</dc:creator>
  <cp:keywords/>
  <dc:description/>
  <cp:lastModifiedBy>Lewter, Lakeisha A</cp:lastModifiedBy>
  <cp:revision>1</cp:revision>
  <dcterms:created xsi:type="dcterms:W3CDTF">2025-03-31T21:08:00Z</dcterms:created>
  <dcterms:modified xsi:type="dcterms:W3CDTF">2025-03-31T21:09:00Z</dcterms:modified>
</cp:coreProperties>
</file>